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BBCF4" w14:textId="1562FE7D" w:rsidR="00EA4EC7" w:rsidRDefault="00EA4EC7" w:rsidP="00EA4EC7">
      <w:pPr>
        <w:keepNext/>
      </w:pPr>
      <w:r>
        <w:rPr>
          <w:i/>
          <w:iCs/>
          <w:noProof/>
          <w:color w:val="000000" w:themeColor="text1"/>
          <w:sz w:val="22"/>
          <w:szCs w:val="22"/>
        </w:rPr>
        <w:drawing>
          <wp:inline distT="0" distB="0" distL="0" distR="0" wp14:anchorId="46F5239B" wp14:editId="600E8FCF">
            <wp:extent cx="8863330" cy="3275965"/>
            <wp:effectExtent l="0" t="0" r="1270" b="635"/>
            <wp:docPr id="2029278324" name="Picture 33" descr="A graph of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278324" name="Picture 33" descr="A graph of colored lin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C839B" w14:textId="3804F9E4" w:rsidR="00EA4EC7" w:rsidRPr="00465FD8" w:rsidRDefault="00EA4EC7" w:rsidP="00EA4EC7">
      <w:pPr>
        <w:pStyle w:val="Caption"/>
        <w:rPr>
          <w:sz w:val="22"/>
          <w:szCs w:val="22"/>
        </w:rPr>
      </w:pPr>
      <w:r w:rsidRPr="00D215C2">
        <w:rPr>
          <w:sz w:val="22"/>
          <w:szCs w:val="22"/>
        </w:rPr>
        <w:t xml:space="preserve">Appendix 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SEQ Appendix \* ARABIC </w:instrText>
      </w:r>
      <w:r>
        <w:rPr>
          <w:sz w:val="22"/>
          <w:szCs w:val="22"/>
        </w:rPr>
        <w:fldChar w:fldCharType="separate"/>
      </w:r>
      <w:r w:rsidR="002E4E4A">
        <w:rPr>
          <w:noProof/>
          <w:sz w:val="22"/>
          <w:szCs w:val="22"/>
        </w:rPr>
        <w:t>1</w:t>
      </w:r>
      <w:r>
        <w:rPr>
          <w:sz w:val="22"/>
          <w:szCs w:val="22"/>
        </w:rPr>
        <w:fldChar w:fldCharType="end"/>
      </w:r>
      <w:r w:rsidRPr="00D215C2">
        <w:rPr>
          <w:sz w:val="22"/>
          <w:szCs w:val="22"/>
        </w:rPr>
        <w:t>. Visual representation of the GDS score mean and standard deviation across iterations.</w:t>
      </w:r>
    </w:p>
    <w:p w14:paraId="27559D75" w14:textId="74DF2519" w:rsidR="00EA4EC7" w:rsidRDefault="00EA4EC7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br w:type="page"/>
      </w:r>
    </w:p>
    <w:p w14:paraId="648525EF" w14:textId="0144CF72" w:rsidR="00116934" w:rsidRPr="00844CE5" w:rsidRDefault="00116934" w:rsidP="00116934">
      <w:pPr>
        <w:pStyle w:val="Caption"/>
        <w:keepNext/>
        <w:rPr>
          <w:color w:val="000000" w:themeColor="text1"/>
          <w:sz w:val="22"/>
          <w:szCs w:val="22"/>
        </w:rPr>
      </w:pPr>
      <w:r w:rsidRPr="00844CE5">
        <w:rPr>
          <w:color w:val="000000" w:themeColor="text1"/>
          <w:sz w:val="22"/>
          <w:szCs w:val="22"/>
        </w:rPr>
        <w:lastRenderedPageBreak/>
        <w:t xml:space="preserve">Appendix </w:t>
      </w:r>
      <w:r>
        <w:rPr>
          <w:color w:val="000000" w:themeColor="text1"/>
          <w:sz w:val="22"/>
          <w:szCs w:val="22"/>
        </w:rPr>
        <w:fldChar w:fldCharType="begin"/>
      </w:r>
      <w:r>
        <w:rPr>
          <w:color w:val="000000" w:themeColor="text1"/>
          <w:sz w:val="22"/>
          <w:szCs w:val="22"/>
        </w:rPr>
        <w:instrText xml:space="preserve"> SEQ Appendix \* ARABIC </w:instrText>
      </w:r>
      <w:r>
        <w:rPr>
          <w:color w:val="000000" w:themeColor="text1"/>
          <w:sz w:val="22"/>
          <w:szCs w:val="22"/>
        </w:rPr>
        <w:fldChar w:fldCharType="separate"/>
      </w:r>
      <w:r w:rsidR="002E4E4A">
        <w:rPr>
          <w:noProof/>
          <w:color w:val="000000" w:themeColor="text1"/>
          <w:sz w:val="22"/>
          <w:szCs w:val="22"/>
        </w:rPr>
        <w:t>2</w:t>
      </w:r>
      <w:r>
        <w:rPr>
          <w:color w:val="000000" w:themeColor="text1"/>
          <w:sz w:val="22"/>
          <w:szCs w:val="22"/>
        </w:rPr>
        <w:fldChar w:fldCharType="end"/>
      </w:r>
      <w:r w:rsidRPr="00844CE5">
        <w:rPr>
          <w:color w:val="000000" w:themeColor="text1"/>
          <w:sz w:val="22"/>
          <w:szCs w:val="22"/>
        </w:rPr>
        <w:t>. Full</w:t>
      </w:r>
      <w:r>
        <w:rPr>
          <w:color w:val="000000" w:themeColor="text1"/>
          <w:sz w:val="22"/>
          <w:szCs w:val="22"/>
        </w:rPr>
        <w:t>-</w:t>
      </w:r>
      <w:r w:rsidRPr="00844CE5">
        <w:rPr>
          <w:color w:val="000000" w:themeColor="text1"/>
          <w:sz w:val="22"/>
          <w:szCs w:val="22"/>
        </w:rPr>
        <w:t>sample baseline characteristics and depressive symptom measurement</w:t>
      </w:r>
      <w:r>
        <w:rPr>
          <w:color w:val="000000" w:themeColor="text1"/>
          <w:sz w:val="22"/>
          <w:szCs w:val="22"/>
        </w:rPr>
        <w:t>s</w:t>
      </w:r>
      <w:r w:rsidRPr="00844CE5">
        <w:rPr>
          <w:color w:val="000000" w:themeColor="text1"/>
          <w:sz w:val="22"/>
          <w:szCs w:val="22"/>
        </w:rPr>
        <w:t xml:space="preserve"> by tertile for males and females.</w:t>
      </w:r>
    </w:p>
    <w:tbl>
      <w:tblPr>
        <w:tblW w:w="14760" w:type="dxa"/>
        <w:tblLayout w:type="fixed"/>
        <w:tblLook w:val="04A0" w:firstRow="1" w:lastRow="0" w:firstColumn="1" w:lastColumn="0" w:noHBand="0" w:noVBand="1"/>
      </w:tblPr>
      <w:tblGrid>
        <w:gridCol w:w="2520"/>
        <w:gridCol w:w="1800"/>
        <w:gridCol w:w="1560"/>
        <w:gridCol w:w="1560"/>
        <w:gridCol w:w="1560"/>
        <w:gridCol w:w="1560"/>
        <w:gridCol w:w="1560"/>
        <w:gridCol w:w="1560"/>
        <w:gridCol w:w="1080"/>
      </w:tblGrid>
      <w:tr w:rsidR="00116934" w:rsidRPr="00FA24CB" w14:paraId="108D16D2" w14:textId="77777777" w:rsidTr="00906E5A">
        <w:trPr>
          <w:trHeight w:val="35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0D39B5" w14:textId="77777777" w:rsidR="00116934" w:rsidRPr="00FA24CB" w:rsidRDefault="00116934" w:rsidP="001773A2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BC693" w14:textId="77777777" w:rsidR="00116934" w:rsidRPr="00FA24CB" w:rsidRDefault="00116934" w:rsidP="001773A2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Total</w:t>
            </w:r>
            <w:r>
              <w:rPr>
                <w:color w:val="000000"/>
                <w:sz w:val="23"/>
                <w:szCs w:val="23"/>
              </w:rPr>
              <w:t xml:space="preserve"> sample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ADA581" w14:textId="77777777" w:rsidR="00116934" w:rsidRPr="00FA24CB" w:rsidRDefault="00116934" w:rsidP="001773A2">
            <w:pPr>
              <w:jc w:val="center"/>
              <w:rPr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Male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B3373A" w14:textId="77777777" w:rsidR="00116934" w:rsidRPr="00FA24CB" w:rsidRDefault="00116934" w:rsidP="001773A2">
            <w:pPr>
              <w:jc w:val="center"/>
              <w:rPr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5AA587" w14:textId="77777777" w:rsidR="00116934" w:rsidRPr="00FA24CB" w:rsidRDefault="00116934" w:rsidP="001773A2">
            <w:pPr>
              <w:jc w:val="center"/>
              <w:rPr>
                <w:sz w:val="23"/>
                <w:szCs w:val="23"/>
              </w:rPr>
            </w:pPr>
          </w:p>
        </w:tc>
      </w:tr>
      <w:tr w:rsidR="00116934" w:rsidRPr="00FA24CB" w14:paraId="4A857DD4" w14:textId="77777777" w:rsidTr="001773A2">
        <w:trPr>
          <w:trHeight w:val="350"/>
        </w:trPr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290F92" w14:textId="77777777" w:rsidR="00116934" w:rsidRPr="00FA24CB" w:rsidRDefault="00116934" w:rsidP="001773A2">
            <w:pPr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Baseline variables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4705DE" w14:textId="77777777" w:rsidR="00116934" w:rsidRPr="00FA24CB" w:rsidRDefault="00116934" w:rsidP="001773A2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sz w:val="23"/>
                <w:szCs w:val="23"/>
              </w:rPr>
              <w:t xml:space="preserve">n = </w:t>
            </w:r>
            <w:r w:rsidRPr="00FA24CB">
              <w:rPr>
                <w:color w:val="000000"/>
                <w:sz w:val="23"/>
                <w:szCs w:val="23"/>
              </w:rPr>
              <w:t>374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B8E779" w14:textId="77777777" w:rsidR="00116934" w:rsidRPr="00FA24CB" w:rsidRDefault="00116934" w:rsidP="001773A2">
            <w:pPr>
              <w:jc w:val="center"/>
              <w:rPr>
                <w:i/>
                <w:iCs/>
                <w:color w:val="000000"/>
                <w:sz w:val="23"/>
                <w:szCs w:val="23"/>
                <w:lang w:eastAsia="zh-CN"/>
              </w:rPr>
            </w:pPr>
            <w:r w:rsidRPr="00FA24CB">
              <w:rPr>
                <w:i/>
                <w:iCs/>
                <w:color w:val="000000"/>
                <w:sz w:val="23"/>
                <w:szCs w:val="23"/>
                <w:lang w:eastAsia="zh-CN"/>
              </w:rPr>
              <w:t>1</w:t>
            </w:r>
            <w:r w:rsidRPr="00FA24CB">
              <w:rPr>
                <w:i/>
                <w:iCs/>
                <w:color w:val="000000"/>
                <w:sz w:val="23"/>
                <w:szCs w:val="23"/>
                <w:vertAlign w:val="superscript"/>
                <w:lang w:eastAsia="zh-CN"/>
              </w:rPr>
              <w:t>st</w:t>
            </w:r>
            <w:r w:rsidRPr="00FA24CB">
              <w:rPr>
                <w:i/>
                <w:iCs/>
                <w:color w:val="000000"/>
                <w:sz w:val="23"/>
                <w:szCs w:val="23"/>
                <w:lang w:eastAsia="zh-CN"/>
              </w:rPr>
              <w:t xml:space="preserve"> Tertile</w:t>
            </w:r>
          </w:p>
          <w:p w14:paraId="2A94CDEC" w14:textId="77777777" w:rsidR="00116934" w:rsidRPr="00FA24CB" w:rsidRDefault="00116934" w:rsidP="001773A2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n = 61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AC9CB8" w14:textId="77777777" w:rsidR="00116934" w:rsidRPr="00FA24CB" w:rsidRDefault="00116934" w:rsidP="001773A2">
            <w:pPr>
              <w:jc w:val="center"/>
              <w:rPr>
                <w:i/>
                <w:iCs/>
                <w:color w:val="000000"/>
                <w:sz w:val="23"/>
                <w:szCs w:val="23"/>
                <w:lang w:eastAsia="zh-CN"/>
              </w:rPr>
            </w:pPr>
            <w:r w:rsidRPr="00FA24CB">
              <w:rPr>
                <w:i/>
                <w:iCs/>
                <w:color w:val="000000"/>
                <w:sz w:val="23"/>
                <w:szCs w:val="23"/>
                <w:lang w:eastAsia="zh-CN"/>
              </w:rPr>
              <w:t>2</w:t>
            </w:r>
            <w:r w:rsidRPr="00FA24CB">
              <w:rPr>
                <w:i/>
                <w:iCs/>
                <w:color w:val="000000"/>
                <w:sz w:val="23"/>
                <w:szCs w:val="23"/>
                <w:vertAlign w:val="superscript"/>
                <w:lang w:eastAsia="zh-CN"/>
              </w:rPr>
              <w:t>nd</w:t>
            </w:r>
            <w:r w:rsidRPr="00FA24CB">
              <w:rPr>
                <w:i/>
                <w:iCs/>
                <w:color w:val="000000"/>
                <w:sz w:val="23"/>
                <w:szCs w:val="23"/>
                <w:lang w:eastAsia="zh-CN"/>
              </w:rPr>
              <w:t xml:space="preserve"> Tertile</w:t>
            </w:r>
          </w:p>
          <w:p w14:paraId="5E050B58" w14:textId="77777777" w:rsidR="00116934" w:rsidRPr="00FA24CB" w:rsidRDefault="00116934" w:rsidP="001773A2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  <w:lang w:eastAsia="zh-CN"/>
              </w:rPr>
              <w:t>n = 705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911A45" w14:textId="77777777" w:rsidR="00116934" w:rsidRPr="00FA24CB" w:rsidRDefault="00116934" w:rsidP="001773A2">
            <w:pPr>
              <w:jc w:val="center"/>
              <w:rPr>
                <w:i/>
                <w:iCs/>
                <w:color w:val="000000"/>
                <w:sz w:val="23"/>
                <w:szCs w:val="23"/>
                <w:lang w:eastAsia="zh-CN"/>
              </w:rPr>
            </w:pPr>
            <w:r w:rsidRPr="00FA24CB">
              <w:rPr>
                <w:i/>
                <w:iCs/>
                <w:color w:val="000000"/>
                <w:sz w:val="23"/>
                <w:szCs w:val="23"/>
                <w:lang w:eastAsia="zh-CN"/>
              </w:rPr>
              <w:t>3</w:t>
            </w:r>
            <w:r w:rsidRPr="00FA24CB">
              <w:rPr>
                <w:i/>
                <w:iCs/>
                <w:color w:val="000000"/>
                <w:sz w:val="23"/>
                <w:szCs w:val="23"/>
                <w:vertAlign w:val="superscript"/>
                <w:lang w:eastAsia="zh-CN"/>
              </w:rPr>
              <w:t>rd</w:t>
            </w:r>
            <w:r w:rsidRPr="00FA24CB">
              <w:rPr>
                <w:i/>
                <w:iCs/>
                <w:color w:val="000000"/>
                <w:sz w:val="23"/>
                <w:szCs w:val="23"/>
                <w:lang w:eastAsia="zh-CN"/>
              </w:rPr>
              <w:t xml:space="preserve"> Tertile</w:t>
            </w:r>
          </w:p>
          <w:p w14:paraId="13A980BE" w14:textId="77777777" w:rsidR="00116934" w:rsidRPr="00FA24CB" w:rsidRDefault="00116934" w:rsidP="001773A2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  <w:lang w:eastAsia="zh-CN"/>
              </w:rPr>
              <w:t>n =678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BCAAED" w14:textId="77777777" w:rsidR="00116934" w:rsidRPr="00FA24CB" w:rsidRDefault="00116934" w:rsidP="001773A2">
            <w:pPr>
              <w:jc w:val="center"/>
              <w:rPr>
                <w:i/>
                <w:iCs/>
                <w:color w:val="000000"/>
                <w:sz w:val="23"/>
                <w:szCs w:val="23"/>
                <w:lang w:eastAsia="zh-CN"/>
              </w:rPr>
            </w:pPr>
            <w:r w:rsidRPr="00FA24CB">
              <w:rPr>
                <w:i/>
                <w:iCs/>
                <w:color w:val="000000"/>
                <w:sz w:val="23"/>
                <w:szCs w:val="23"/>
                <w:lang w:eastAsia="zh-CN"/>
              </w:rPr>
              <w:t>1</w:t>
            </w:r>
            <w:r w:rsidRPr="00FA24CB">
              <w:rPr>
                <w:i/>
                <w:iCs/>
                <w:color w:val="000000"/>
                <w:sz w:val="23"/>
                <w:szCs w:val="23"/>
                <w:vertAlign w:val="superscript"/>
                <w:lang w:eastAsia="zh-CN"/>
              </w:rPr>
              <w:t>st</w:t>
            </w:r>
            <w:r w:rsidRPr="00FA24CB">
              <w:rPr>
                <w:i/>
                <w:iCs/>
                <w:color w:val="000000"/>
                <w:sz w:val="23"/>
                <w:szCs w:val="23"/>
                <w:lang w:eastAsia="zh-CN"/>
              </w:rPr>
              <w:t xml:space="preserve"> Tertile</w:t>
            </w:r>
          </w:p>
          <w:p w14:paraId="28F635E4" w14:textId="77777777" w:rsidR="00116934" w:rsidRPr="00FA24CB" w:rsidRDefault="00116934" w:rsidP="001773A2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  <w:lang w:eastAsia="zh-CN"/>
              </w:rPr>
              <w:t>n= 704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E45F8" w14:textId="77777777" w:rsidR="00116934" w:rsidRPr="00FA24CB" w:rsidRDefault="00116934" w:rsidP="001773A2">
            <w:pPr>
              <w:jc w:val="center"/>
              <w:rPr>
                <w:i/>
                <w:iCs/>
                <w:color w:val="000000"/>
                <w:sz w:val="23"/>
                <w:szCs w:val="23"/>
                <w:lang w:eastAsia="zh-CN"/>
              </w:rPr>
            </w:pPr>
            <w:r w:rsidRPr="00FA24CB">
              <w:rPr>
                <w:i/>
                <w:iCs/>
                <w:color w:val="000000"/>
                <w:sz w:val="23"/>
                <w:szCs w:val="23"/>
                <w:lang w:eastAsia="zh-CN"/>
              </w:rPr>
              <w:t>2</w:t>
            </w:r>
            <w:r w:rsidRPr="00FA24CB">
              <w:rPr>
                <w:i/>
                <w:iCs/>
                <w:color w:val="000000"/>
                <w:sz w:val="23"/>
                <w:szCs w:val="23"/>
                <w:vertAlign w:val="superscript"/>
                <w:lang w:eastAsia="zh-CN"/>
              </w:rPr>
              <w:t>nd</w:t>
            </w:r>
            <w:r w:rsidRPr="00FA24CB">
              <w:rPr>
                <w:i/>
                <w:iCs/>
                <w:color w:val="000000"/>
                <w:sz w:val="23"/>
                <w:szCs w:val="23"/>
                <w:lang w:eastAsia="zh-CN"/>
              </w:rPr>
              <w:t xml:space="preserve"> Tertile</w:t>
            </w:r>
          </w:p>
          <w:p w14:paraId="6F4F0246" w14:textId="77777777" w:rsidR="00116934" w:rsidRPr="00FA24CB" w:rsidRDefault="00116934" w:rsidP="001773A2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n = 610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1726B3" w14:textId="77777777" w:rsidR="00116934" w:rsidRPr="00FA24CB" w:rsidRDefault="00116934" w:rsidP="001773A2">
            <w:pPr>
              <w:jc w:val="center"/>
              <w:rPr>
                <w:i/>
                <w:iCs/>
                <w:color w:val="000000"/>
                <w:sz w:val="23"/>
                <w:szCs w:val="23"/>
                <w:lang w:eastAsia="zh-CN"/>
              </w:rPr>
            </w:pPr>
            <w:r w:rsidRPr="00FA24CB">
              <w:rPr>
                <w:i/>
                <w:iCs/>
                <w:color w:val="000000"/>
                <w:sz w:val="23"/>
                <w:szCs w:val="23"/>
                <w:lang w:eastAsia="zh-CN"/>
              </w:rPr>
              <w:t>3</w:t>
            </w:r>
            <w:r w:rsidRPr="00FA24CB">
              <w:rPr>
                <w:i/>
                <w:iCs/>
                <w:color w:val="000000"/>
                <w:sz w:val="23"/>
                <w:szCs w:val="23"/>
                <w:vertAlign w:val="superscript"/>
                <w:lang w:eastAsia="zh-CN"/>
              </w:rPr>
              <w:t>rd</w:t>
            </w:r>
            <w:r w:rsidRPr="00FA24CB">
              <w:rPr>
                <w:i/>
                <w:iCs/>
                <w:color w:val="000000"/>
                <w:sz w:val="23"/>
                <w:szCs w:val="23"/>
                <w:lang w:eastAsia="zh-CN"/>
              </w:rPr>
              <w:t xml:space="preserve"> Tertile</w:t>
            </w:r>
          </w:p>
          <w:p w14:paraId="243470D4" w14:textId="77777777" w:rsidR="00116934" w:rsidRPr="00FA24CB" w:rsidRDefault="00116934" w:rsidP="001773A2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n = 677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D939A7" w14:textId="77777777" w:rsidR="00116934" w:rsidRPr="00FA24CB" w:rsidRDefault="00116934" w:rsidP="001773A2">
            <w:pPr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p</w:t>
            </w:r>
          </w:p>
        </w:tc>
      </w:tr>
      <w:tr w:rsidR="00906E5A" w:rsidRPr="00FA24CB" w14:paraId="504A924B" w14:textId="77777777" w:rsidTr="001773A2">
        <w:trPr>
          <w:trHeight w:val="35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916C3" w14:textId="3DE6D268" w:rsidR="00906E5A" w:rsidRPr="00FA24CB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DII</w:t>
            </w:r>
            <w:r>
              <w:rPr>
                <w:b/>
                <w:bCs/>
                <w:color w:val="000000"/>
                <w:sz w:val="23"/>
                <w:szCs w:val="23"/>
              </w:rPr>
              <w:t>, Mean (SD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B347E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-0.50 (1.4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9B723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-2.02 (0.8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3B32D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-0.88 (0.8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D89AF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0.39 (1.1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7CB3A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-1.55 (0.85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C42F1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-0.19 (0.6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0ED57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.36 (1.1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E21FB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&lt;0.001</w:t>
            </w:r>
          </w:p>
        </w:tc>
      </w:tr>
      <w:tr w:rsidR="00906E5A" w:rsidRPr="00FA24CB" w14:paraId="40580636" w14:textId="77777777" w:rsidTr="00906E5A">
        <w:trPr>
          <w:trHeight w:val="35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B279A" w14:textId="5B22C60F" w:rsidR="00906E5A" w:rsidRPr="00FA24CB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Age</w:t>
            </w:r>
            <w:r>
              <w:rPr>
                <w:b/>
                <w:bCs/>
                <w:color w:val="000000"/>
                <w:sz w:val="23"/>
                <w:szCs w:val="23"/>
              </w:rPr>
              <w:t xml:space="preserve"> (years), Mean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B2F6B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72.41 (5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6C1A3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72.03 (4.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F52AC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72.38 (4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35CC4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72.73 (5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A7B3B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72.06 (5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670D5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72.44 (4.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38986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73.25 (5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FB3F9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&lt;0.001</w:t>
            </w:r>
          </w:p>
        </w:tc>
      </w:tr>
      <w:tr w:rsidR="00906E5A" w:rsidRPr="00FA24CB" w14:paraId="0465BC8E" w14:textId="77777777" w:rsidTr="00906E5A">
        <w:trPr>
          <w:trHeight w:val="35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32CA6" w14:textId="601504F7" w:rsidR="00906E5A" w:rsidRPr="00FA24CB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Sex (F)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4866B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673 (7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56D7E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552 (9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66493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615 (87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D2129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587 (8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DFFDB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405 (5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D45DC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342 (56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DBF78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316 (4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7416C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&lt;0.001</w:t>
            </w:r>
          </w:p>
        </w:tc>
      </w:tr>
      <w:tr w:rsidR="00906E5A" w:rsidRPr="00FA24CB" w14:paraId="71E96350" w14:textId="77777777" w:rsidTr="00906E5A">
        <w:trPr>
          <w:trHeight w:val="35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F51DA" w14:textId="216C5791" w:rsidR="00906E5A" w:rsidRPr="00FA24CB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Married</w:t>
            </w:r>
            <w:r>
              <w:rPr>
                <w:b/>
                <w:bCs/>
                <w:color w:val="000000"/>
                <w:sz w:val="23"/>
                <w:szCs w:val="23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3EFDC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43 (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5B8B1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57 (9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B3C1C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77 (1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DE7E6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02 (1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6216C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0 (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CEEEC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3 (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6A089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4 (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98894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&lt;0.001</w:t>
            </w:r>
          </w:p>
        </w:tc>
      </w:tr>
      <w:tr w:rsidR="00906E5A" w:rsidRPr="00FA24CB" w14:paraId="1E752D68" w14:textId="77777777" w:rsidTr="00906E5A">
        <w:trPr>
          <w:trHeight w:val="35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3F431" w14:textId="5468155D" w:rsidR="00906E5A" w:rsidRPr="00FA24CB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Current smoker, n (%)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BC681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495 (13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B2060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93 (3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5D0BA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66 (2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53ED9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10 (1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8C50E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3 (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C62BB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1 (1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4860F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7 (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7DD64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&lt;0.001</w:t>
            </w:r>
          </w:p>
        </w:tc>
      </w:tr>
      <w:tr w:rsidR="00906E5A" w:rsidRPr="00FA24CB" w14:paraId="01C2C01F" w14:textId="77777777" w:rsidTr="00906E5A">
        <w:trPr>
          <w:trHeight w:val="39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BADCD" w14:textId="3C17F26A" w:rsidR="00906E5A" w:rsidRPr="00FA24CB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Alcohol Use, n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3BBC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3.69 (3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B5FDC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3.68 (2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9361E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3.44 (3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DE367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3.24 (3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9E3B2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4.09 (3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1187B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3.97 (3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4E0FA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3.71 (3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7BCCD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&lt;0.001</w:t>
            </w:r>
          </w:p>
        </w:tc>
      </w:tr>
      <w:tr w:rsidR="00906E5A" w:rsidRPr="00FA24CB" w14:paraId="0C0DAB92" w14:textId="77777777" w:rsidTr="00906E5A">
        <w:trPr>
          <w:trHeight w:val="35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108DB" w14:textId="7DBB99AE" w:rsidR="00906E5A" w:rsidRPr="00FA24CB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BMI</w:t>
            </w:r>
            <w:r>
              <w:rPr>
                <w:b/>
                <w:bCs/>
                <w:color w:val="000000"/>
                <w:sz w:val="23"/>
                <w:szCs w:val="23"/>
              </w:rPr>
              <w:t xml:space="preserve"> (kg/m</w:t>
            </w:r>
            <w:r>
              <w:rPr>
                <w:b/>
                <w:bCs/>
                <w:color w:val="000000"/>
                <w:sz w:val="23"/>
                <w:szCs w:val="23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3"/>
                <w:szCs w:val="23"/>
              </w:rPr>
              <w:t>), Mean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D77C0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91.77 (42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7E873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01.09 (51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D6C99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98.61 (50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C2E34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92.49 (49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56E10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88.22 (33.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C283D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84.82 (33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0907D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82.47 (31.7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3ED90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&lt;0.001</w:t>
            </w:r>
          </w:p>
        </w:tc>
      </w:tr>
      <w:tr w:rsidR="00906E5A" w:rsidRPr="00FA24CB" w14:paraId="54F8844B" w14:textId="77777777" w:rsidTr="00906E5A">
        <w:trPr>
          <w:trHeight w:val="35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BB611" w14:textId="2103ABDD" w:rsidR="00906E5A" w:rsidRPr="00FA24CB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PASE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 xml:space="preserve"> score</w:t>
            </w:r>
            <w:r>
              <w:rPr>
                <w:b/>
                <w:bCs/>
                <w:color w:val="000000"/>
                <w:sz w:val="23"/>
                <w:szCs w:val="23"/>
              </w:rPr>
              <w:t>, Mean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45C3A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844.95 (579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303CD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043.54 (485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58413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074.76 (585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89403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163.02 (633.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2F908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649.78 (427.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85563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574.83 (443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09A9F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519.29 (482.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88F92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&lt;0.001</w:t>
            </w:r>
          </w:p>
        </w:tc>
      </w:tr>
      <w:tr w:rsidR="00906E5A" w:rsidRPr="00FA24CB" w14:paraId="4AAB595B" w14:textId="77777777" w:rsidTr="00906E5A">
        <w:trPr>
          <w:trHeight w:val="35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80A2F" w14:textId="24E4F64F" w:rsidR="00906E5A" w:rsidRPr="00FA24CB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Energy intake (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Kcal/day</w:t>
            </w:r>
            <w:r>
              <w:rPr>
                <w:b/>
                <w:bCs/>
                <w:color w:val="000000"/>
                <w:sz w:val="23"/>
                <w:szCs w:val="23"/>
              </w:rPr>
              <w:t>), Mean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B9E38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76.64 (33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18875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63.34 (18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CE098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67.28 (22.5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11D3C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71.47 (29.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B3D92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49.51 (15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5DB69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49.15 (18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F3A7E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47.18 (22.6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3A41B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&lt;0.001</w:t>
            </w:r>
          </w:p>
        </w:tc>
      </w:tr>
      <w:tr w:rsidR="00906E5A" w:rsidRPr="00FA24CB" w14:paraId="688A69C1" w14:textId="77777777" w:rsidTr="001773A2">
        <w:trPr>
          <w:trHeight w:val="35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FCD16" w14:textId="7EC9F0F0" w:rsidR="00906E5A" w:rsidRPr="00FA24CB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Protein/day (g), Mean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B868D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57.45 (84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5CCF3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90.64 (30.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47E89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87.19 (35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73C11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84.72 (37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81A0A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72.64 (25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BBE82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65.38 (27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86900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57.29 (26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114DD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&lt;0.001</w:t>
            </w:r>
          </w:p>
        </w:tc>
      </w:tr>
      <w:tr w:rsidR="00906E5A" w:rsidRPr="00FA24CB" w14:paraId="4F2FE812" w14:textId="77777777" w:rsidTr="00906E5A">
        <w:trPr>
          <w:trHeight w:val="35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7FA8A" w14:textId="242D28E4" w:rsidR="00906E5A" w:rsidRPr="00FA24CB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Carbohydrate/day (g), Mean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3496A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58.22 (23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433B6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81.53 (79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09C8A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82.54 (87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248A6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95.40 (90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A0583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36.01 (69.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23A12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22.83 (66.7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AA950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20.11 (70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E6E07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&lt;0.001</w:t>
            </w:r>
          </w:p>
        </w:tc>
      </w:tr>
      <w:tr w:rsidR="00906E5A" w:rsidRPr="00FA24CB" w14:paraId="294FECB7" w14:textId="77777777" w:rsidTr="00906E5A">
        <w:trPr>
          <w:trHeight w:val="35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6D92C" w14:textId="7386767C" w:rsidR="00906E5A" w:rsidRPr="00FA24CB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Fat/ day (g), Mean (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656A2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586 (4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66309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62 (43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2367A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74 (3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09082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96 (4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488D2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319 (4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1B69B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59 (4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73BBD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290 (4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B9CED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0.261</w:t>
            </w:r>
          </w:p>
        </w:tc>
      </w:tr>
      <w:tr w:rsidR="00906E5A" w:rsidRPr="00FA24CB" w14:paraId="4C5102F5" w14:textId="77777777" w:rsidTr="001773A2">
        <w:trPr>
          <w:trHeight w:val="350"/>
        </w:trPr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39004B" w14:textId="087C7414" w:rsidR="00906E5A" w:rsidRPr="00FA24CB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 xml:space="preserve">Presence of 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Hypertension</w:t>
            </w:r>
            <w:r>
              <w:rPr>
                <w:b/>
                <w:bCs/>
                <w:color w:val="000000"/>
                <w:sz w:val="23"/>
                <w:szCs w:val="23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CD38F3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533 (14.3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0EBE49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04 (17.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A6C1AD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03 (14.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60C471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85 (12.5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5CFE8B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11 (15.8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9DC5A9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70 (11.5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B4897C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03 (15.2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0B3083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0.051</w:t>
            </w:r>
          </w:p>
        </w:tc>
      </w:tr>
      <w:tr w:rsidR="00906E5A" w:rsidRPr="00FA24CB" w14:paraId="799B50C0" w14:textId="77777777" w:rsidTr="00906E5A">
        <w:trPr>
          <w:trHeight w:val="35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B4406" w14:textId="297DCE80" w:rsidR="00906E5A" w:rsidRPr="00FA24CB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 xml:space="preserve">Presence of 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Diabetes</w:t>
            </w:r>
            <w:r>
              <w:rPr>
                <w:b/>
                <w:bCs/>
                <w:color w:val="000000"/>
                <w:sz w:val="23"/>
                <w:szCs w:val="23"/>
              </w:rPr>
              <w:t>, 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9D7DEA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61 (1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F4246B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0 (1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25EF5F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5 (0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5CC277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3 (0.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D167D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8 (2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748948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7 (2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3811F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13 (1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3D66BE" w14:textId="77777777" w:rsidR="00906E5A" w:rsidRPr="00FA24CB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FA24CB">
              <w:rPr>
                <w:color w:val="000000"/>
                <w:sz w:val="23"/>
                <w:szCs w:val="23"/>
              </w:rPr>
              <w:t>0.002</w:t>
            </w:r>
          </w:p>
        </w:tc>
      </w:tr>
    </w:tbl>
    <w:p w14:paraId="6AECD12D" w14:textId="555A1509" w:rsidR="00116934" w:rsidRDefault="00116934" w:rsidP="00511172">
      <w:pPr>
        <w:pStyle w:val="Caption"/>
      </w:pPr>
      <w:r w:rsidRPr="00116934">
        <w:rPr>
          <w:color w:val="000000" w:themeColor="text1"/>
          <w:sz w:val="24"/>
          <w:szCs w:val="24"/>
        </w:rPr>
        <w:t>p-value represents the results from t-tests comparing males and females; Dietary Inflammatory Index (DII) ranges from a negative value to a positive value, where the higher the value, the greater the inflammatory potential</w:t>
      </w:r>
      <w:r>
        <w:br w:type="page"/>
      </w:r>
    </w:p>
    <w:p w14:paraId="6458DE00" w14:textId="08A7237E" w:rsidR="00116934" w:rsidRPr="00844CE5" w:rsidRDefault="00116934" w:rsidP="00116934">
      <w:pPr>
        <w:pStyle w:val="Caption"/>
        <w:keepNext/>
        <w:rPr>
          <w:color w:val="000000" w:themeColor="text1"/>
          <w:sz w:val="22"/>
          <w:szCs w:val="22"/>
        </w:rPr>
      </w:pPr>
      <w:r w:rsidRPr="00844CE5">
        <w:rPr>
          <w:color w:val="000000" w:themeColor="text1"/>
          <w:sz w:val="22"/>
          <w:szCs w:val="22"/>
        </w:rPr>
        <w:lastRenderedPageBreak/>
        <w:t xml:space="preserve">Appendix </w:t>
      </w:r>
      <w:r>
        <w:rPr>
          <w:color w:val="000000" w:themeColor="text1"/>
          <w:sz w:val="22"/>
          <w:szCs w:val="22"/>
        </w:rPr>
        <w:fldChar w:fldCharType="begin"/>
      </w:r>
      <w:r>
        <w:rPr>
          <w:color w:val="000000" w:themeColor="text1"/>
          <w:sz w:val="22"/>
          <w:szCs w:val="22"/>
        </w:rPr>
        <w:instrText xml:space="preserve"> SEQ Appendix \* ARABIC </w:instrText>
      </w:r>
      <w:r>
        <w:rPr>
          <w:color w:val="000000" w:themeColor="text1"/>
          <w:sz w:val="22"/>
          <w:szCs w:val="22"/>
        </w:rPr>
        <w:fldChar w:fldCharType="separate"/>
      </w:r>
      <w:r w:rsidR="002E4E4A">
        <w:rPr>
          <w:noProof/>
          <w:color w:val="000000" w:themeColor="text1"/>
          <w:sz w:val="22"/>
          <w:szCs w:val="22"/>
        </w:rPr>
        <w:t>3</w:t>
      </w:r>
      <w:r>
        <w:rPr>
          <w:color w:val="000000" w:themeColor="text1"/>
          <w:sz w:val="22"/>
          <w:szCs w:val="22"/>
        </w:rPr>
        <w:fldChar w:fldCharType="end"/>
      </w:r>
      <w:r w:rsidRPr="00844CE5">
        <w:rPr>
          <w:color w:val="000000" w:themeColor="text1"/>
          <w:sz w:val="22"/>
          <w:szCs w:val="22"/>
        </w:rPr>
        <w:t>. Per-protocol baseline descriptive statistics</w:t>
      </w:r>
      <w:r>
        <w:rPr>
          <w:color w:val="000000" w:themeColor="text1"/>
          <w:sz w:val="22"/>
          <w:szCs w:val="22"/>
        </w:rPr>
        <w:t xml:space="preserve"> by tertile</w:t>
      </w:r>
    </w:p>
    <w:tbl>
      <w:tblPr>
        <w:tblW w:w="13720" w:type="dxa"/>
        <w:tblLook w:val="04A0" w:firstRow="1" w:lastRow="0" w:firstColumn="1" w:lastColumn="0" w:noHBand="0" w:noVBand="1"/>
      </w:tblPr>
      <w:tblGrid>
        <w:gridCol w:w="3446"/>
        <w:gridCol w:w="2264"/>
        <w:gridCol w:w="2125"/>
        <w:gridCol w:w="2125"/>
        <w:gridCol w:w="2125"/>
        <w:gridCol w:w="1635"/>
      </w:tblGrid>
      <w:tr w:rsidR="00116934" w14:paraId="5FD71992" w14:textId="77777777" w:rsidTr="001773A2">
        <w:trPr>
          <w:trHeight w:val="357"/>
        </w:trPr>
        <w:tc>
          <w:tcPr>
            <w:tcW w:w="3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498695" w14:textId="77777777" w:rsidR="00116934" w:rsidRDefault="00116934" w:rsidP="001773A2">
            <w:pPr>
              <w:rPr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BCE123" w14:textId="77777777" w:rsidR="00116934" w:rsidRDefault="0011693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Total</w:t>
            </w:r>
          </w:p>
          <w:p w14:paraId="6C15E1D7" w14:textId="77777777" w:rsidR="00116934" w:rsidRDefault="0011693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n = 170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85E50D" w14:textId="77777777" w:rsidR="00116934" w:rsidRDefault="0011693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</w:t>
            </w:r>
            <w:r w:rsidRPr="00844CE5">
              <w:rPr>
                <w:rFonts w:ascii="TimesNewRomanPSMT" w:hAnsi="TimesNewRomanPSMT"/>
                <w:color w:val="000000"/>
                <w:vertAlign w:val="superscript"/>
              </w:rPr>
              <w:t>st</w:t>
            </w:r>
            <w:r>
              <w:rPr>
                <w:rFonts w:ascii="TimesNewRomanPSMT" w:hAnsi="TimesNewRomanPSMT"/>
                <w:color w:val="000000"/>
              </w:rPr>
              <w:t xml:space="preserve"> Tertile</w:t>
            </w:r>
          </w:p>
          <w:p w14:paraId="11B0E570" w14:textId="77777777" w:rsidR="00116934" w:rsidRDefault="0011693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n = 56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5EB8A1" w14:textId="77777777" w:rsidR="00116934" w:rsidRDefault="0011693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</w:t>
            </w:r>
            <w:r w:rsidRPr="00844CE5">
              <w:rPr>
                <w:rFonts w:ascii="TimesNewRomanPSMT" w:hAnsi="TimesNewRomanPSMT"/>
                <w:color w:val="000000"/>
                <w:vertAlign w:val="superscript"/>
              </w:rPr>
              <w:t>nd</w:t>
            </w:r>
            <w:r>
              <w:rPr>
                <w:rFonts w:ascii="TimesNewRomanPSMT" w:hAnsi="TimesNewRomanPSMT"/>
                <w:color w:val="000000"/>
              </w:rPr>
              <w:t xml:space="preserve"> Tertile</w:t>
            </w:r>
          </w:p>
          <w:p w14:paraId="2EDDC225" w14:textId="77777777" w:rsidR="00116934" w:rsidRDefault="00116934" w:rsidP="001773A2">
            <w:pPr>
              <w:jc w:val="center"/>
              <w:rPr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</w:rPr>
              <w:t>n = 561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6DCE20" w14:textId="77777777" w:rsidR="00116934" w:rsidRDefault="0011693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3</w:t>
            </w:r>
            <w:r w:rsidRPr="00844CE5">
              <w:rPr>
                <w:rFonts w:ascii="TimesNewRomanPSMT" w:hAnsi="TimesNewRomanPSMT"/>
                <w:color w:val="000000"/>
                <w:vertAlign w:val="superscript"/>
              </w:rPr>
              <w:t>rd</w:t>
            </w:r>
            <w:r>
              <w:rPr>
                <w:rFonts w:ascii="TimesNewRomanPSMT" w:hAnsi="TimesNewRomanPSMT"/>
                <w:color w:val="000000"/>
              </w:rPr>
              <w:t xml:space="preserve"> Tertile</w:t>
            </w:r>
          </w:p>
          <w:p w14:paraId="6B895C71" w14:textId="77777777" w:rsidR="00116934" w:rsidRDefault="00116934" w:rsidP="001773A2">
            <w:pPr>
              <w:jc w:val="center"/>
              <w:rPr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</w:rPr>
              <w:t>n = 578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C4B72" w14:textId="77777777" w:rsidR="00116934" w:rsidRDefault="00116934" w:rsidP="001773A2">
            <w:pPr>
              <w:jc w:val="center"/>
              <w:rPr>
                <w:sz w:val="20"/>
                <w:szCs w:val="20"/>
              </w:rPr>
            </w:pPr>
            <w:r>
              <w:rPr>
                <w:rFonts w:ascii="TimesNewRomanPSMT" w:hAnsi="TimesNewRomanPSMT"/>
                <w:color w:val="000000"/>
              </w:rPr>
              <w:t>p</w:t>
            </w:r>
          </w:p>
        </w:tc>
      </w:tr>
      <w:tr w:rsidR="00906E5A" w14:paraId="28BD02DB" w14:textId="77777777" w:rsidTr="001773A2">
        <w:trPr>
          <w:trHeight w:val="357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CE8FA" w14:textId="4A6F5B9A" w:rsidR="00906E5A" w:rsidRDefault="00906E5A" w:rsidP="00906E5A">
            <w:pPr>
              <w:rPr>
                <w:rFonts w:ascii="TimesNewRomanPSMT" w:hAnsi="TimesNewRomanPSMT"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DII</w:t>
            </w:r>
            <w:r>
              <w:rPr>
                <w:b/>
                <w:bCs/>
                <w:color w:val="000000"/>
                <w:sz w:val="23"/>
                <w:szCs w:val="23"/>
              </w:rPr>
              <w:t>, Mean (SD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2B116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69 (1.42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072E7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1.95 (0.86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506EC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78 (0.82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76115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61 (1.16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411D5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&lt;0.001</w:t>
            </w:r>
          </w:p>
        </w:tc>
      </w:tr>
      <w:tr w:rsidR="00906E5A" w14:paraId="3B2E2090" w14:textId="77777777" w:rsidTr="00906E5A">
        <w:trPr>
          <w:trHeight w:val="357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34EC4" w14:textId="2D1A11B1" w:rsidR="00906E5A" w:rsidRDefault="00906E5A" w:rsidP="00906E5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Age</w:t>
            </w:r>
            <w:r>
              <w:rPr>
                <w:b/>
                <w:bCs/>
                <w:color w:val="000000"/>
                <w:sz w:val="23"/>
                <w:szCs w:val="23"/>
              </w:rPr>
              <w:t xml:space="preserve"> (years), Mean (SD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1B2C8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789 (46.4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48CFB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80 (49.9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1495B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34 (41.7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80F88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74 (47.4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8CEB1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19</w:t>
            </w:r>
          </w:p>
        </w:tc>
      </w:tr>
      <w:tr w:rsidR="00906E5A" w14:paraId="65BA5814" w14:textId="77777777" w:rsidTr="00906E5A">
        <w:trPr>
          <w:trHeight w:val="357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3F9FE" w14:textId="5C25789C" w:rsidR="00906E5A" w:rsidRDefault="00906E5A" w:rsidP="00906E5A">
            <w:pPr>
              <w:rPr>
                <w:rFonts w:ascii="TimesNewRomanPSMT" w:hAnsi="TimesNewRomanPSMT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Sex (F), n (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A82A0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70.77 (4.26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22FFC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70.49 (4.29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793C3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70.91 (4.17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C890B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70.93 (4.3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21F5F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51</w:t>
            </w:r>
          </w:p>
        </w:tc>
      </w:tr>
      <w:tr w:rsidR="00906E5A" w14:paraId="68A43B83" w14:textId="77777777" w:rsidTr="00906E5A">
        <w:trPr>
          <w:trHeight w:val="357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1DC92" w14:textId="2490D330" w:rsidR="00906E5A" w:rsidRDefault="00906E5A" w:rsidP="00906E5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Married</w:t>
            </w:r>
            <w:r>
              <w:rPr>
                <w:b/>
                <w:bCs/>
                <w:color w:val="000000"/>
                <w:sz w:val="23"/>
                <w:szCs w:val="23"/>
              </w:rPr>
              <w:t>, n (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796B1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316 (77.4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CF358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449 (80.0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05826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439 (78.3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29A33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428 (74.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25BB0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46</w:t>
            </w:r>
          </w:p>
        </w:tc>
      </w:tr>
      <w:tr w:rsidR="00906E5A" w14:paraId="7E88FF56" w14:textId="77777777" w:rsidTr="00906E5A">
        <w:trPr>
          <w:trHeight w:val="357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C02DA" w14:textId="63029C19" w:rsidR="00906E5A" w:rsidRDefault="00906E5A" w:rsidP="00906E5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Current smoker, n (%)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 xml:space="preserve">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66579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84 (4.9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FAB99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5 (4.5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6E1DA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9 (5.2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336CB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30 (5.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9F858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811</w:t>
            </w:r>
          </w:p>
        </w:tc>
      </w:tr>
      <w:tr w:rsidR="00906E5A" w14:paraId="3AF41BC2" w14:textId="77777777" w:rsidTr="00906E5A">
        <w:trPr>
          <w:trHeight w:val="357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88F5C" w14:textId="762B45BE" w:rsidR="00906E5A" w:rsidRDefault="00906E5A" w:rsidP="00906E5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Alcohol Use, n (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0A5B3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42 (14.2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17F60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03 (18.4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033F5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79 (14.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60CAE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60 (10.4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13E69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1</w:t>
            </w:r>
          </w:p>
        </w:tc>
      </w:tr>
      <w:tr w:rsidR="00906E5A" w14:paraId="7D6A4D4F" w14:textId="77777777" w:rsidTr="00906E5A">
        <w:trPr>
          <w:trHeight w:val="357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9C49B" w14:textId="75AC4662" w:rsidR="00906E5A" w:rsidRDefault="00906E5A" w:rsidP="00906E5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BMI</w:t>
            </w:r>
            <w:r>
              <w:rPr>
                <w:b/>
                <w:bCs/>
                <w:color w:val="000000"/>
                <w:sz w:val="23"/>
                <w:szCs w:val="23"/>
              </w:rPr>
              <w:t xml:space="preserve"> (kg/m</w:t>
            </w:r>
            <w:r>
              <w:rPr>
                <w:b/>
                <w:bCs/>
                <w:color w:val="000000"/>
                <w:sz w:val="23"/>
                <w:szCs w:val="23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3"/>
                <w:szCs w:val="23"/>
              </w:rPr>
              <w:t>), Mean (SD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8540F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3.81 (3.10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DB6EB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3.93 (3.10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F0554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3.84 (3.18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C2495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3.66 (3.02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44365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2</w:t>
            </w:r>
          </w:p>
        </w:tc>
      </w:tr>
      <w:tr w:rsidR="00906E5A" w14:paraId="7BD42580" w14:textId="77777777" w:rsidTr="00906E5A">
        <w:trPr>
          <w:trHeight w:val="401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4C4CF" w14:textId="6D151230" w:rsidR="00906E5A" w:rsidRDefault="00906E5A" w:rsidP="00906E5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PASE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 xml:space="preserve"> score</w:t>
            </w:r>
            <w:r>
              <w:rPr>
                <w:b/>
                <w:bCs/>
                <w:color w:val="000000"/>
                <w:sz w:val="23"/>
                <w:szCs w:val="23"/>
              </w:rPr>
              <w:t>, Mean (SD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F35CF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98.60 (44.80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FFC60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01.08 (46.25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1AEDE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99.53 (45.14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E32C5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95.34 (42.9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EA246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81</w:t>
            </w:r>
          </w:p>
        </w:tc>
      </w:tr>
      <w:tr w:rsidR="00906E5A" w14:paraId="6CD5B91E" w14:textId="77777777" w:rsidTr="00906E5A">
        <w:trPr>
          <w:trHeight w:val="357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FAA0C" w14:textId="5C67AD8D" w:rsidR="00906E5A" w:rsidRDefault="00906E5A" w:rsidP="00906E5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Energy intake (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Kcal/day</w:t>
            </w:r>
            <w:r>
              <w:rPr>
                <w:b/>
                <w:bCs/>
                <w:color w:val="000000"/>
                <w:sz w:val="23"/>
                <w:szCs w:val="23"/>
              </w:rPr>
              <w:t>), Mean (SD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B3C4B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891.74 (585.26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4C9FC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890.85 (512.28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59FFD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893.72 (583.37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785C6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890.98 (651.25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3E71A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996</w:t>
            </w:r>
          </w:p>
        </w:tc>
      </w:tr>
      <w:tr w:rsidR="00906E5A" w14:paraId="1AA36B2C" w14:textId="77777777" w:rsidTr="001773A2">
        <w:trPr>
          <w:trHeight w:val="357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BAA95" w14:textId="1079ECA4" w:rsidR="00906E5A" w:rsidRDefault="00906E5A" w:rsidP="00906E5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Protein/day (g), Mean (SD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C0B8B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79.72 (33.5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39F2D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85.08 (30.99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E465B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79.81 (32.23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DF610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74.41 (36.23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597F5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&lt;0.001</w:t>
            </w:r>
          </w:p>
        </w:tc>
      </w:tr>
      <w:tr w:rsidR="00906E5A" w14:paraId="581299D1" w14:textId="77777777" w:rsidTr="00906E5A">
        <w:trPr>
          <w:trHeight w:val="357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3304F" w14:textId="30781111" w:rsidR="00906E5A" w:rsidRDefault="00906E5A" w:rsidP="00906E5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Carbohydrate/day (g), Mean (SD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0F874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59.31 (23.6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844FE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57.64 (18.75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BAFB9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60.60 (22.86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111D1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59.71 (28.08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54EF3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98</w:t>
            </w:r>
          </w:p>
        </w:tc>
      </w:tr>
      <w:tr w:rsidR="00906E5A" w14:paraId="700DCA10" w14:textId="77777777" w:rsidTr="00906E5A">
        <w:trPr>
          <w:trHeight w:val="357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3C316" w14:textId="09338994" w:rsidR="00906E5A" w:rsidRDefault="00906E5A" w:rsidP="00906E5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Fat/ day (g), Mean (SD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00CDE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64.07 (85.60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A6D5F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64.41 (79.57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2D5B8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61.19 (84.96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D9F3A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66.53 (91.79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2546D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71</w:t>
            </w:r>
          </w:p>
        </w:tc>
      </w:tr>
      <w:tr w:rsidR="00906E5A" w14:paraId="3D68776F" w14:textId="77777777" w:rsidTr="001773A2">
        <w:trPr>
          <w:trHeight w:val="357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DBA60" w14:textId="1931A26C" w:rsidR="00906E5A" w:rsidRDefault="00906E5A" w:rsidP="00906E5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 xml:space="preserve">Presence of 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Hypertension</w:t>
            </w:r>
            <w:r>
              <w:rPr>
                <w:b/>
                <w:bCs/>
                <w:color w:val="000000"/>
                <w:sz w:val="23"/>
                <w:szCs w:val="23"/>
              </w:rPr>
              <w:t>, n (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3EABD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673 (39.6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123C9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39 (42.6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6A8AB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01 (35.8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16903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32 (40.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6571B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63</w:t>
            </w:r>
          </w:p>
        </w:tc>
      </w:tr>
      <w:tr w:rsidR="00906E5A" w14:paraId="1F7D7679" w14:textId="77777777" w:rsidTr="00906E5A">
        <w:trPr>
          <w:trHeight w:val="357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AB8E2" w14:textId="2030D0CB" w:rsidR="00906E5A" w:rsidRDefault="00906E5A" w:rsidP="00906E5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 xml:space="preserve">Presence of 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Diabetes</w:t>
            </w:r>
            <w:r>
              <w:rPr>
                <w:b/>
                <w:bCs/>
                <w:color w:val="000000"/>
                <w:sz w:val="23"/>
                <w:szCs w:val="23"/>
              </w:rPr>
              <w:t>, n (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3B4F4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19 (12.9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1E26A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88 (15.7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7B409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67 (11.9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2613D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64 (11.1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91BD4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48</w:t>
            </w:r>
          </w:p>
        </w:tc>
      </w:tr>
      <w:tr w:rsidR="00906E5A" w14:paraId="5FF7C3CE" w14:textId="77777777" w:rsidTr="00906E5A">
        <w:trPr>
          <w:trHeight w:val="357"/>
        </w:trPr>
        <w:tc>
          <w:tcPr>
            <w:tcW w:w="34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6CD5C" w14:textId="0BC6C122" w:rsidR="00906E5A" w:rsidRDefault="00906E5A" w:rsidP="00906E5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 xml:space="preserve">Presence of 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Hypothyroidism</w:t>
            </w:r>
            <w:r>
              <w:rPr>
                <w:b/>
                <w:bCs/>
                <w:color w:val="000000"/>
                <w:sz w:val="23"/>
                <w:szCs w:val="23"/>
              </w:rPr>
              <w:t>, n (%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710E3F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7 (1.6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3C8032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0 (1.8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0EDAFF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0 (1.8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46ADC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7 (1.2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B46E48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671</w:t>
            </w:r>
          </w:p>
        </w:tc>
      </w:tr>
    </w:tbl>
    <w:p w14:paraId="3F1F9538" w14:textId="77777777" w:rsidR="00116934" w:rsidRPr="00116934" w:rsidRDefault="00116934" w:rsidP="00116934">
      <w:pPr>
        <w:rPr>
          <w:i/>
          <w:iCs/>
          <w:sz w:val="22"/>
          <w:szCs w:val="22"/>
        </w:rPr>
      </w:pPr>
      <w:r w:rsidRPr="00116934">
        <w:rPr>
          <w:i/>
          <w:iCs/>
          <w:sz w:val="22"/>
          <w:szCs w:val="22"/>
        </w:rPr>
        <w:t xml:space="preserve">p-value represents the results from </w:t>
      </w:r>
      <w:r w:rsidRPr="00116934">
        <w:rPr>
          <w:i/>
          <w:iCs/>
          <w:color w:val="000000" w:themeColor="text1"/>
          <w:sz w:val="22"/>
          <w:szCs w:val="22"/>
        </w:rPr>
        <w:t>ANOVA comparing the tertiles</w:t>
      </w:r>
      <w:r w:rsidRPr="00116934">
        <w:rPr>
          <w:i/>
          <w:iCs/>
          <w:sz w:val="22"/>
          <w:szCs w:val="22"/>
        </w:rPr>
        <w:t>.</w:t>
      </w:r>
    </w:p>
    <w:p w14:paraId="39AC67F3" w14:textId="77777777" w:rsidR="00116934" w:rsidRDefault="00116934" w:rsidP="00116934">
      <w:pPr>
        <w:pStyle w:val="Caption"/>
        <w:rPr>
          <w:color w:val="000000" w:themeColor="text1"/>
          <w:sz w:val="22"/>
          <w:szCs w:val="22"/>
        </w:rPr>
      </w:pPr>
    </w:p>
    <w:p w14:paraId="5A4DAFE0" w14:textId="02D843A1" w:rsidR="00116934" w:rsidRDefault="00116934">
      <w:pPr>
        <w:rPr>
          <w:i/>
          <w:iCs/>
          <w:color w:val="000000" w:themeColor="text1"/>
          <w:sz w:val="22"/>
          <w:szCs w:val="22"/>
        </w:rPr>
      </w:pPr>
      <w:r>
        <w:rPr>
          <w:i/>
          <w:iCs/>
          <w:color w:val="000000" w:themeColor="text1"/>
          <w:sz w:val="22"/>
          <w:szCs w:val="22"/>
        </w:rPr>
        <w:br w:type="page"/>
      </w:r>
    </w:p>
    <w:p w14:paraId="09E3C95D" w14:textId="465239A5" w:rsidR="00116934" w:rsidRPr="00844CE5" w:rsidRDefault="00116934" w:rsidP="00116934">
      <w:pPr>
        <w:pStyle w:val="Caption"/>
        <w:keepNext/>
        <w:rPr>
          <w:color w:val="000000" w:themeColor="text1"/>
          <w:sz w:val="22"/>
          <w:szCs w:val="22"/>
        </w:rPr>
      </w:pPr>
      <w:r w:rsidRPr="00844CE5">
        <w:rPr>
          <w:color w:val="000000" w:themeColor="text1"/>
          <w:sz w:val="22"/>
          <w:szCs w:val="22"/>
        </w:rPr>
        <w:lastRenderedPageBreak/>
        <w:t xml:space="preserve">Appendix </w:t>
      </w:r>
      <w:r>
        <w:rPr>
          <w:color w:val="000000" w:themeColor="text1"/>
          <w:sz w:val="22"/>
          <w:szCs w:val="22"/>
        </w:rPr>
        <w:fldChar w:fldCharType="begin"/>
      </w:r>
      <w:r>
        <w:rPr>
          <w:color w:val="000000" w:themeColor="text1"/>
          <w:sz w:val="22"/>
          <w:szCs w:val="22"/>
        </w:rPr>
        <w:instrText xml:space="preserve"> SEQ Appendix \* ARABIC </w:instrText>
      </w:r>
      <w:r>
        <w:rPr>
          <w:color w:val="000000" w:themeColor="text1"/>
          <w:sz w:val="22"/>
          <w:szCs w:val="22"/>
        </w:rPr>
        <w:fldChar w:fldCharType="separate"/>
      </w:r>
      <w:r w:rsidR="002E4E4A">
        <w:rPr>
          <w:noProof/>
          <w:color w:val="000000" w:themeColor="text1"/>
          <w:sz w:val="22"/>
          <w:szCs w:val="22"/>
        </w:rPr>
        <w:t>4</w:t>
      </w:r>
      <w:r>
        <w:rPr>
          <w:color w:val="000000" w:themeColor="text1"/>
          <w:sz w:val="22"/>
          <w:szCs w:val="22"/>
        </w:rPr>
        <w:fldChar w:fldCharType="end"/>
      </w:r>
      <w:r w:rsidRPr="00844CE5">
        <w:rPr>
          <w:color w:val="000000" w:themeColor="text1"/>
          <w:sz w:val="22"/>
          <w:szCs w:val="22"/>
        </w:rPr>
        <w:t>. Per-protocol baseline characteristics and depressive symptom measurement by tertile for males and females.</w:t>
      </w:r>
    </w:p>
    <w:tbl>
      <w:tblPr>
        <w:tblW w:w="15170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856"/>
        <w:gridCol w:w="1890"/>
        <w:gridCol w:w="1494"/>
        <w:gridCol w:w="1559"/>
        <w:gridCol w:w="1701"/>
        <w:gridCol w:w="1559"/>
        <w:gridCol w:w="1559"/>
        <w:gridCol w:w="1560"/>
        <w:gridCol w:w="992"/>
      </w:tblGrid>
      <w:tr w:rsidR="00116934" w14:paraId="423C53F9" w14:textId="77777777" w:rsidTr="00906E5A">
        <w:trPr>
          <w:trHeight w:val="320"/>
        </w:trPr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B0AAAA" w14:textId="77777777" w:rsidR="00116934" w:rsidRPr="00CE1BE8" w:rsidRDefault="00116934" w:rsidP="001773A2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FDFDF" w14:textId="77777777" w:rsidR="00116934" w:rsidRPr="00D406B6" w:rsidRDefault="00116934" w:rsidP="001773A2">
            <w:pPr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Total</w:t>
            </w:r>
            <w:r>
              <w:rPr>
                <w:color w:val="000000"/>
                <w:sz w:val="23"/>
                <w:szCs w:val="23"/>
              </w:rPr>
              <w:t xml:space="preserve"> sample</w:t>
            </w:r>
          </w:p>
        </w:tc>
        <w:tc>
          <w:tcPr>
            <w:tcW w:w="47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8C5CFD" w14:textId="77777777" w:rsidR="00116934" w:rsidRPr="00F93984" w:rsidRDefault="00116934" w:rsidP="001773A2">
            <w:pPr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Male</w:t>
            </w:r>
            <w:r>
              <w:rPr>
                <w:color w:val="000000"/>
                <w:sz w:val="23"/>
                <w:szCs w:val="23"/>
              </w:rPr>
              <w:t>s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D7FA67" w14:textId="77777777" w:rsidR="00116934" w:rsidRPr="00F93984" w:rsidRDefault="00116934" w:rsidP="001773A2">
            <w:pPr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Fema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AE0681" w14:textId="77777777" w:rsidR="00116934" w:rsidRDefault="00116934" w:rsidP="001773A2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</w:p>
        </w:tc>
      </w:tr>
      <w:tr w:rsidR="00116934" w14:paraId="7B62CB55" w14:textId="77777777" w:rsidTr="001773A2">
        <w:trPr>
          <w:trHeight w:val="340"/>
        </w:trPr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105276" w14:textId="77777777" w:rsidR="00116934" w:rsidRDefault="00116934" w:rsidP="001773A2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Baseline variabl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8496B" w14:textId="77777777" w:rsidR="00116934" w:rsidRDefault="00116934" w:rsidP="001773A2">
            <w:pPr>
              <w:jc w:val="center"/>
              <w:rPr>
                <w:i/>
                <w:iCs/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</w:rPr>
              <w:t>n</w:t>
            </w:r>
            <w:r>
              <w:rPr>
                <w:color w:val="000000"/>
                <w:sz w:val="23"/>
                <w:szCs w:val="23"/>
                <w:lang w:val="zh-CN"/>
              </w:rPr>
              <w:t xml:space="preserve"> = 1701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654B76" w14:textId="77777777" w:rsidR="00116934" w:rsidRDefault="00116934" w:rsidP="001773A2">
            <w:pPr>
              <w:jc w:val="center"/>
              <w:rPr>
                <w:i/>
                <w:iCs/>
                <w:color w:val="000000"/>
                <w:sz w:val="23"/>
                <w:szCs w:val="23"/>
                <w:lang w:val="zh-CN"/>
              </w:rPr>
            </w:pPr>
            <w:r>
              <w:rPr>
                <w:i/>
                <w:iCs/>
                <w:color w:val="000000"/>
                <w:sz w:val="23"/>
                <w:szCs w:val="23"/>
                <w:lang w:val="zh-CN"/>
              </w:rPr>
              <w:t>1</w:t>
            </w:r>
            <w:r>
              <w:rPr>
                <w:i/>
                <w:iCs/>
                <w:color w:val="000000"/>
                <w:sz w:val="23"/>
                <w:szCs w:val="23"/>
                <w:vertAlign w:val="superscript"/>
                <w:lang w:val="zh-CN"/>
              </w:rPr>
              <w:t>st</w:t>
            </w:r>
            <w:r>
              <w:rPr>
                <w:i/>
                <w:iCs/>
                <w:color w:val="000000"/>
                <w:sz w:val="23"/>
                <w:szCs w:val="23"/>
                <w:lang w:val="zh-CN"/>
              </w:rPr>
              <w:t xml:space="preserve"> Tertile</w:t>
            </w:r>
          </w:p>
          <w:p w14:paraId="3F0CD38C" w14:textId="77777777" w:rsidR="00116934" w:rsidRDefault="00116934" w:rsidP="001773A2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n = 2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1C6811" w14:textId="77777777" w:rsidR="00116934" w:rsidRDefault="00116934" w:rsidP="001773A2">
            <w:pPr>
              <w:jc w:val="center"/>
              <w:rPr>
                <w:i/>
                <w:iCs/>
                <w:color w:val="000000"/>
                <w:sz w:val="23"/>
                <w:szCs w:val="23"/>
                <w:lang w:val="zh-CN"/>
              </w:rPr>
            </w:pPr>
            <w:r>
              <w:rPr>
                <w:i/>
                <w:iCs/>
                <w:color w:val="000000"/>
                <w:sz w:val="23"/>
                <w:szCs w:val="23"/>
                <w:lang w:val="zh-CN"/>
              </w:rPr>
              <w:t>2</w:t>
            </w:r>
            <w:r>
              <w:rPr>
                <w:i/>
                <w:iCs/>
                <w:color w:val="000000"/>
                <w:sz w:val="23"/>
                <w:szCs w:val="23"/>
                <w:vertAlign w:val="superscript"/>
                <w:lang w:val="zh-CN"/>
              </w:rPr>
              <w:t>nd</w:t>
            </w:r>
            <w:r>
              <w:rPr>
                <w:i/>
                <w:iCs/>
                <w:color w:val="000000"/>
                <w:sz w:val="23"/>
                <w:szCs w:val="23"/>
                <w:lang w:val="zh-CN"/>
              </w:rPr>
              <w:t xml:space="preserve"> Tertile</w:t>
            </w:r>
          </w:p>
          <w:p w14:paraId="5ED13595" w14:textId="77777777" w:rsidR="00116934" w:rsidRDefault="00116934" w:rsidP="001773A2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n = 3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017411" w14:textId="77777777" w:rsidR="00116934" w:rsidRDefault="00116934" w:rsidP="001773A2">
            <w:pPr>
              <w:jc w:val="center"/>
              <w:rPr>
                <w:i/>
                <w:iCs/>
                <w:color w:val="000000"/>
                <w:sz w:val="23"/>
                <w:szCs w:val="23"/>
                <w:lang w:val="zh-CN"/>
              </w:rPr>
            </w:pPr>
            <w:r>
              <w:rPr>
                <w:i/>
                <w:iCs/>
                <w:color w:val="000000"/>
                <w:sz w:val="23"/>
                <w:szCs w:val="23"/>
                <w:lang w:val="zh-CN"/>
              </w:rPr>
              <w:t>3</w:t>
            </w:r>
            <w:r>
              <w:rPr>
                <w:i/>
                <w:iCs/>
                <w:color w:val="000000"/>
                <w:sz w:val="23"/>
                <w:szCs w:val="23"/>
                <w:vertAlign w:val="superscript"/>
                <w:lang w:val="zh-CN"/>
              </w:rPr>
              <w:t>rd</w:t>
            </w:r>
            <w:r>
              <w:rPr>
                <w:i/>
                <w:iCs/>
                <w:color w:val="000000"/>
                <w:sz w:val="23"/>
                <w:szCs w:val="23"/>
                <w:lang w:val="zh-CN"/>
              </w:rPr>
              <w:t xml:space="preserve"> Tertile</w:t>
            </w:r>
          </w:p>
          <w:p w14:paraId="21CE68F9" w14:textId="77777777" w:rsidR="00116934" w:rsidRDefault="00116934" w:rsidP="001773A2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n = 3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9DE629" w14:textId="77777777" w:rsidR="00116934" w:rsidRDefault="00116934" w:rsidP="001773A2">
            <w:pPr>
              <w:jc w:val="center"/>
              <w:rPr>
                <w:i/>
                <w:iCs/>
                <w:color w:val="000000"/>
                <w:sz w:val="23"/>
                <w:szCs w:val="23"/>
                <w:lang w:val="zh-CN"/>
              </w:rPr>
            </w:pPr>
            <w:r>
              <w:rPr>
                <w:i/>
                <w:iCs/>
                <w:color w:val="000000"/>
                <w:sz w:val="23"/>
                <w:szCs w:val="23"/>
                <w:lang w:val="zh-CN"/>
              </w:rPr>
              <w:t>1</w:t>
            </w:r>
            <w:r>
              <w:rPr>
                <w:i/>
                <w:iCs/>
                <w:color w:val="000000"/>
                <w:sz w:val="23"/>
                <w:szCs w:val="23"/>
                <w:vertAlign w:val="superscript"/>
                <w:lang w:val="zh-CN"/>
              </w:rPr>
              <w:t>st</w:t>
            </w:r>
            <w:r>
              <w:rPr>
                <w:i/>
                <w:iCs/>
                <w:color w:val="000000"/>
                <w:sz w:val="23"/>
                <w:szCs w:val="23"/>
                <w:lang w:val="zh-CN"/>
              </w:rPr>
              <w:t xml:space="preserve"> Tertile</w:t>
            </w:r>
          </w:p>
          <w:p w14:paraId="7293743B" w14:textId="77777777" w:rsidR="00116934" w:rsidRDefault="00116934" w:rsidP="001773A2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n = 2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DEE443" w14:textId="77777777" w:rsidR="00116934" w:rsidRDefault="00116934" w:rsidP="001773A2">
            <w:pPr>
              <w:jc w:val="center"/>
              <w:rPr>
                <w:i/>
                <w:iCs/>
                <w:color w:val="000000"/>
                <w:sz w:val="23"/>
                <w:szCs w:val="23"/>
                <w:lang w:val="zh-CN"/>
              </w:rPr>
            </w:pPr>
            <w:r>
              <w:rPr>
                <w:i/>
                <w:iCs/>
                <w:color w:val="000000"/>
                <w:sz w:val="23"/>
                <w:szCs w:val="23"/>
                <w:lang w:val="zh-CN"/>
              </w:rPr>
              <w:t>2</w:t>
            </w:r>
            <w:r>
              <w:rPr>
                <w:i/>
                <w:iCs/>
                <w:color w:val="000000"/>
                <w:sz w:val="23"/>
                <w:szCs w:val="23"/>
                <w:vertAlign w:val="superscript"/>
                <w:lang w:val="zh-CN"/>
              </w:rPr>
              <w:t>nd</w:t>
            </w:r>
            <w:r>
              <w:rPr>
                <w:i/>
                <w:iCs/>
                <w:color w:val="000000"/>
                <w:sz w:val="23"/>
                <w:szCs w:val="23"/>
                <w:lang w:val="zh-CN"/>
              </w:rPr>
              <w:t xml:space="preserve"> Tertile</w:t>
            </w:r>
          </w:p>
          <w:p w14:paraId="0AE79651" w14:textId="77777777" w:rsidR="00116934" w:rsidRDefault="00116934" w:rsidP="001773A2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n = 2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7E48D6" w14:textId="77777777" w:rsidR="00116934" w:rsidRDefault="00116934" w:rsidP="001773A2">
            <w:pPr>
              <w:jc w:val="center"/>
              <w:rPr>
                <w:i/>
                <w:iCs/>
                <w:color w:val="000000"/>
                <w:sz w:val="23"/>
                <w:szCs w:val="23"/>
                <w:lang w:val="zh-CN"/>
              </w:rPr>
            </w:pPr>
            <w:r>
              <w:rPr>
                <w:i/>
                <w:iCs/>
                <w:color w:val="000000"/>
                <w:sz w:val="23"/>
                <w:szCs w:val="23"/>
                <w:lang w:val="zh-CN"/>
              </w:rPr>
              <w:t>3</w:t>
            </w:r>
            <w:r>
              <w:rPr>
                <w:i/>
                <w:iCs/>
                <w:color w:val="000000"/>
                <w:sz w:val="23"/>
                <w:szCs w:val="23"/>
                <w:vertAlign w:val="superscript"/>
                <w:lang w:val="zh-CN"/>
              </w:rPr>
              <w:t>rd</w:t>
            </w:r>
            <w:r>
              <w:rPr>
                <w:i/>
                <w:iCs/>
                <w:color w:val="000000"/>
                <w:sz w:val="23"/>
                <w:szCs w:val="23"/>
                <w:lang w:val="zh-CN"/>
              </w:rPr>
              <w:t xml:space="preserve"> Tertile</w:t>
            </w:r>
          </w:p>
          <w:p w14:paraId="14BD286A" w14:textId="77777777" w:rsidR="00116934" w:rsidRDefault="00116934" w:rsidP="001773A2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n = 2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C428ED" w14:textId="77777777" w:rsidR="00116934" w:rsidRDefault="00116934" w:rsidP="001773A2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p</w:t>
            </w:r>
          </w:p>
        </w:tc>
      </w:tr>
      <w:tr w:rsidR="00906E5A" w14:paraId="2B1EE2E5" w14:textId="77777777" w:rsidTr="00906E5A">
        <w:trPr>
          <w:trHeight w:val="340"/>
        </w:trPr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1F87C6" w14:textId="12B6CA52" w:rsidR="00906E5A" w:rsidRPr="0071341A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DII</w:t>
            </w:r>
            <w:r>
              <w:rPr>
                <w:b/>
                <w:bCs/>
                <w:color w:val="000000"/>
                <w:sz w:val="23"/>
                <w:szCs w:val="23"/>
              </w:rPr>
              <w:t>, Mean (SD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A86F34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-0.69 (1.42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BEE12D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-2.16 (0.8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D15989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-1.05 (0.8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649C9D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0.14 (1.0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D8DD39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-1.74 (0.8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AB914D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-0.41 (0.6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F1F64A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1.14 (1.0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823B03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&lt;0.001</w:t>
            </w:r>
          </w:p>
        </w:tc>
      </w:tr>
      <w:tr w:rsidR="00906E5A" w14:paraId="3ABAB87E" w14:textId="77777777" w:rsidTr="001773A2">
        <w:trPr>
          <w:trHeight w:val="34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327F5" w14:textId="03318773" w:rsidR="00906E5A" w:rsidRPr="0071341A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Age</w:t>
            </w:r>
            <w:r>
              <w:rPr>
                <w:b/>
                <w:bCs/>
                <w:color w:val="000000"/>
                <w:sz w:val="23"/>
                <w:szCs w:val="23"/>
              </w:rPr>
              <w:t xml:space="preserve"> (years), 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0C7C2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70.77 (4.2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C2A94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70.70 (4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A4615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70.87 (4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F7710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71.21 (4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755C9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70.28 (4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2E9F7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70.96 (4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6A2CA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70.61 (4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FF519" w14:textId="77777777" w:rsidR="00906E5A" w:rsidRPr="0071341A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0.</w:t>
            </w:r>
            <w:r>
              <w:rPr>
                <w:color w:val="000000"/>
                <w:sz w:val="23"/>
                <w:szCs w:val="23"/>
              </w:rPr>
              <w:t>103</w:t>
            </w:r>
          </w:p>
        </w:tc>
      </w:tr>
      <w:tr w:rsidR="00906E5A" w14:paraId="375F8182" w14:textId="77777777" w:rsidTr="001773A2">
        <w:trPr>
          <w:trHeight w:val="34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48FB8" w14:textId="304F34B0" w:rsidR="00906E5A" w:rsidRPr="0071341A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Sex (F), n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466E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1316 (77.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CD9D4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68 (9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D7B20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96 (9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93DB0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74 (9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05237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181 ( 6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EFA8C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143 ( 6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E9C5D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154 ( 5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1448B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&lt;0.001</w:t>
            </w:r>
          </w:p>
        </w:tc>
      </w:tr>
      <w:tr w:rsidR="00906E5A" w14:paraId="4C8B714B" w14:textId="77777777" w:rsidTr="001773A2">
        <w:trPr>
          <w:trHeight w:val="32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81930" w14:textId="69A5124F" w:rsidR="00906E5A" w:rsidRPr="0071341A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Married</w:t>
            </w:r>
            <w:r>
              <w:rPr>
                <w:b/>
                <w:bCs/>
                <w:color w:val="000000"/>
                <w:sz w:val="23"/>
                <w:szCs w:val="23"/>
              </w:rPr>
              <w:t>, n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B32C8" w14:textId="77777777" w:rsidR="00906E5A" w:rsidRDefault="00906E5A" w:rsidP="00906E5A">
            <w:pPr>
              <w:jc w:val="center"/>
              <w:rPr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84 (4.9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81585" w14:textId="77777777" w:rsidR="00906E5A" w:rsidRDefault="00906E5A" w:rsidP="00906E5A">
            <w:pPr>
              <w:jc w:val="center"/>
              <w:rPr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1 (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E7AB1" w14:textId="77777777" w:rsidR="00906E5A" w:rsidRDefault="00906E5A" w:rsidP="00906E5A">
            <w:pPr>
              <w:jc w:val="center"/>
              <w:rPr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5 (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596F2" w14:textId="77777777" w:rsidR="00906E5A" w:rsidRDefault="00906E5A" w:rsidP="00906E5A">
            <w:pPr>
              <w:jc w:val="center"/>
              <w:rPr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7 (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C6FB1" w14:textId="77777777" w:rsidR="00906E5A" w:rsidRDefault="00906E5A" w:rsidP="00906E5A">
            <w:pPr>
              <w:jc w:val="center"/>
              <w:rPr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4 (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5D8D4" w14:textId="77777777" w:rsidR="00906E5A" w:rsidRDefault="00906E5A" w:rsidP="00906E5A">
            <w:pPr>
              <w:jc w:val="center"/>
              <w:rPr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4 (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C1CB3" w14:textId="77777777" w:rsidR="00906E5A" w:rsidRDefault="00906E5A" w:rsidP="00906E5A">
            <w:pPr>
              <w:jc w:val="center"/>
              <w:rPr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3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5D725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&lt;0.001</w:t>
            </w:r>
          </w:p>
        </w:tc>
      </w:tr>
      <w:tr w:rsidR="00906E5A" w14:paraId="2F41B724" w14:textId="77777777" w:rsidTr="001773A2">
        <w:trPr>
          <w:trHeight w:val="34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635B2" w14:textId="61D88FD9" w:rsidR="00906E5A" w:rsidRPr="0071341A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Current smoker, n (%)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B345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42 (14.2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85474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92 (3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CBFAD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76 (2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25260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53 (1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EF062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11 (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8D2B1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3 (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7AA25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7 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6F8C1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&lt;0.001</w:t>
            </w:r>
          </w:p>
        </w:tc>
      </w:tr>
      <w:tr w:rsidR="00906E5A" w14:paraId="716F55C9" w14:textId="77777777" w:rsidTr="001773A2">
        <w:trPr>
          <w:trHeight w:val="34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BAE4F" w14:textId="2220C90D" w:rsidR="00906E5A" w:rsidRPr="0071341A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Alcohol Use, n (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B217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3.81 (3.1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EE855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3.66 (2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3E5C2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3.69 (3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23E6F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3.50 (2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204F1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4.20 (3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43225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4.07 (3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48FCF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3.83 (3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DB96D" w14:textId="77777777" w:rsidR="00906E5A" w:rsidRPr="0071341A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0.0</w:t>
            </w:r>
            <w:r>
              <w:rPr>
                <w:color w:val="000000"/>
                <w:sz w:val="23"/>
                <w:szCs w:val="23"/>
              </w:rPr>
              <w:t>05</w:t>
            </w:r>
          </w:p>
        </w:tc>
      </w:tr>
      <w:tr w:rsidR="00906E5A" w14:paraId="752D53FD" w14:textId="77777777" w:rsidTr="001773A2">
        <w:trPr>
          <w:trHeight w:val="34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AF7A4" w14:textId="5ECDAE7E" w:rsidR="00906E5A" w:rsidRPr="0071341A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BMI</w:t>
            </w:r>
            <w:r>
              <w:rPr>
                <w:b/>
                <w:bCs/>
                <w:color w:val="000000"/>
                <w:sz w:val="23"/>
                <w:szCs w:val="23"/>
              </w:rPr>
              <w:t xml:space="preserve"> (kg/m</w:t>
            </w:r>
            <w:r>
              <w:rPr>
                <w:b/>
                <w:bCs/>
                <w:color w:val="000000"/>
                <w:sz w:val="23"/>
                <w:szCs w:val="23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3"/>
                <w:szCs w:val="23"/>
              </w:rPr>
              <w:t>), 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3B27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98.60</w:t>
            </w:r>
          </w:p>
          <w:p w14:paraId="57590236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(44.8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6B08E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109.07 (52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FF061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106.31 (50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5AD4E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103.60</w:t>
            </w:r>
          </w:p>
          <w:p w14:paraId="79664AAC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(50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B914F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93.06</w:t>
            </w:r>
          </w:p>
          <w:p w14:paraId="42126209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(36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7C10B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90.05</w:t>
            </w:r>
          </w:p>
          <w:p w14:paraId="19C5B1AB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(34.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DAB76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86.18</w:t>
            </w:r>
          </w:p>
          <w:p w14:paraId="68E7AC80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(30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19427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&lt;0.001</w:t>
            </w:r>
          </w:p>
        </w:tc>
      </w:tr>
      <w:tr w:rsidR="00906E5A" w14:paraId="1FE3319A" w14:textId="77777777" w:rsidTr="001773A2">
        <w:trPr>
          <w:trHeight w:val="34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BF71C" w14:textId="6E183484" w:rsidR="00906E5A" w:rsidRPr="0071341A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PASE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 xml:space="preserve"> score</w:t>
            </w:r>
            <w:r>
              <w:rPr>
                <w:b/>
                <w:bCs/>
                <w:color w:val="000000"/>
                <w:sz w:val="23"/>
                <w:szCs w:val="23"/>
              </w:rPr>
              <w:t>, 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E415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1891.74</w:t>
            </w:r>
          </w:p>
          <w:p w14:paraId="2691DD96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</w:rPr>
              <w:t>(585.2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E82CE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080.14 (505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D0556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093.05 (589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26852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205.37 (640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8CE7B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1700.90 (445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62379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1615.17 (445.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B83D1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1542.17 (457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CBEDF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&lt;0.001</w:t>
            </w:r>
          </w:p>
        </w:tc>
      </w:tr>
      <w:tr w:rsidR="00906E5A" w14:paraId="5DC1C12E" w14:textId="77777777" w:rsidTr="001773A2">
        <w:trPr>
          <w:trHeight w:val="34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2AA73" w14:textId="31A39C92" w:rsidR="00906E5A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Energy intake (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Kcal/day</w:t>
            </w:r>
            <w:r>
              <w:rPr>
                <w:b/>
                <w:bCs/>
                <w:color w:val="000000"/>
                <w:sz w:val="23"/>
                <w:szCs w:val="23"/>
              </w:rPr>
              <w:t>), 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1DEE3" w14:textId="77777777" w:rsidR="00906E5A" w:rsidRPr="003B6854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D406B6">
              <w:rPr>
                <w:color w:val="000000"/>
                <w:sz w:val="23"/>
                <w:szCs w:val="23"/>
              </w:rPr>
              <w:t>79.7</w:t>
            </w:r>
            <w:r>
              <w:rPr>
                <w:color w:val="000000"/>
                <w:sz w:val="23"/>
                <w:szCs w:val="23"/>
              </w:rPr>
              <w:t xml:space="preserve">2 </w:t>
            </w:r>
            <w:r w:rsidRPr="00D406B6">
              <w:rPr>
                <w:color w:val="000000"/>
                <w:sz w:val="23"/>
                <w:szCs w:val="23"/>
              </w:rPr>
              <w:t>(33.5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06D87" w14:textId="77777777" w:rsidR="00906E5A" w:rsidRPr="00C359EF" w:rsidRDefault="00906E5A" w:rsidP="00906E5A">
            <w:pPr>
              <w:jc w:val="center"/>
              <w:rPr>
                <w:rFonts w:ascii="TimesNewRomanPSMT" w:eastAsiaTheme="minorEastAsia" w:hAnsi="TimesNewRomanPSMT" w:cs="Times New Roman (Body CS)" w:hint="eastAsia"/>
                <w:color w:val="000000"/>
                <w:kern w:val="2"/>
                <w:sz w:val="23"/>
                <w:szCs w:val="23"/>
                <w:lang w:val="en-GB"/>
                <w14:ligatures w14:val="standardContextual"/>
              </w:rPr>
            </w:pP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93.60</w:t>
            </w:r>
            <w:r>
              <w:rPr>
                <w:rFonts w:ascii="TimesNewRomanPSMT" w:hAnsi="TimesNewRomanPSMT"/>
                <w:color w:val="000000"/>
                <w:sz w:val="23"/>
                <w:szCs w:val="23"/>
              </w:rPr>
              <w:t xml:space="preserve"> </w:t>
            </w: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(32.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69D53" w14:textId="77777777" w:rsidR="00906E5A" w:rsidRPr="00C359EF" w:rsidRDefault="00906E5A" w:rsidP="00906E5A">
            <w:pPr>
              <w:jc w:val="center"/>
              <w:rPr>
                <w:rFonts w:ascii="TimesNewRomanPSMT" w:eastAsiaTheme="minorEastAsia" w:hAnsi="TimesNewRomanPSMT" w:cs="Times New Roman (Body CS)" w:hint="eastAsia"/>
                <w:color w:val="000000"/>
                <w:kern w:val="2"/>
                <w:sz w:val="23"/>
                <w:szCs w:val="23"/>
                <w:lang w:val="en-GB"/>
                <w14:ligatures w14:val="standardContextual"/>
              </w:rPr>
            </w:pP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87.88</w:t>
            </w:r>
            <w:r>
              <w:rPr>
                <w:rFonts w:ascii="TimesNewRomanPSMT" w:hAnsi="TimesNewRomanPSMT"/>
                <w:color w:val="000000"/>
                <w:sz w:val="23"/>
                <w:szCs w:val="23"/>
              </w:rPr>
              <w:t xml:space="preserve"> </w:t>
            </w: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(34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E455B" w14:textId="77777777" w:rsidR="00906E5A" w:rsidRPr="00C359EF" w:rsidRDefault="00906E5A" w:rsidP="00906E5A">
            <w:pPr>
              <w:jc w:val="center"/>
              <w:rPr>
                <w:rFonts w:ascii="TimesNewRomanPSMT" w:eastAsiaTheme="minorEastAsia" w:hAnsi="TimesNewRomanPSMT" w:cs="Times New Roman (Body CS)" w:hint="eastAsia"/>
                <w:color w:val="000000"/>
                <w:kern w:val="2"/>
                <w:sz w:val="23"/>
                <w:szCs w:val="23"/>
                <w:lang w:val="en-GB"/>
                <w14:ligatures w14:val="standardContextual"/>
              </w:rPr>
            </w:pP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88.04</w:t>
            </w:r>
            <w:r>
              <w:rPr>
                <w:rFonts w:ascii="TimesNewRomanPSMT" w:hAnsi="TimesNewRomanPSMT"/>
                <w:color w:val="000000"/>
                <w:sz w:val="23"/>
                <w:szCs w:val="23"/>
              </w:rPr>
              <w:t xml:space="preserve"> </w:t>
            </w: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(39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7837C" w14:textId="77777777" w:rsidR="00906E5A" w:rsidRPr="00C359EF" w:rsidRDefault="00906E5A" w:rsidP="00906E5A">
            <w:pPr>
              <w:jc w:val="center"/>
              <w:rPr>
                <w:rFonts w:ascii="TimesNewRomanPSMT" w:eastAsiaTheme="minorEastAsia" w:hAnsi="TimesNewRomanPSMT" w:cs="Times New Roman (Body CS)" w:hint="eastAsia"/>
                <w:color w:val="000000"/>
                <w:kern w:val="2"/>
                <w:sz w:val="23"/>
                <w:szCs w:val="23"/>
                <w:lang w:val="en-GB"/>
                <w14:ligatures w14:val="standardContextual"/>
              </w:rPr>
            </w:pP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76.54</w:t>
            </w:r>
            <w:r>
              <w:rPr>
                <w:rFonts w:ascii="TimesNewRomanPSMT" w:hAnsi="TimesNewRomanPSMT"/>
                <w:color w:val="000000"/>
                <w:sz w:val="23"/>
                <w:szCs w:val="23"/>
              </w:rPr>
              <w:t xml:space="preserve"> </w:t>
            </w: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(27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BF434" w14:textId="77777777" w:rsidR="00906E5A" w:rsidRPr="00C359EF" w:rsidRDefault="00906E5A" w:rsidP="00906E5A">
            <w:pPr>
              <w:jc w:val="center"/>
              <w:rPr>
                <w:rFonts w:ascii="TimesNewRomanPSMT" w:eastAsiaTheme="minorEastAsia" w:hAnsi="TimesNewRomanPSMT" w:cs="Times New Roman (Body CS)" w:hint="eastAsia"/>
                <w:color w:val="000000"/>
                <w:kern w:val="2"/>
                <w:sz w:val="23"/>
                <w:szCs w:val="23"/>
                <w:lang w:val="en-GB"/>
                <w14:ligatures w14:val="standardContextual"/>
              </w:rPr>
            </w:pP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68.54</w:t>
            </w:r>
            <w:r>
              <w:rPr>
                <w:rFonts w:ascii="TimesNewRomanPSMT" w:hAnsi="TimesNewRomanPSMT"/>
                <w:color w:val="000000"/>
                <w:sz w:val="23"/>
                <w:szCs w:val="23"/>
              </w:rPr>
              <w:t xml:space="preserve"> </w:t>
            </w: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(25.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445A9" w14:textId="77777777" w:rsidR="00906E5A" w:rsidRPr="00C359EF" w:rsidRDefault="00906E5A" w:rsidP="00906E5A">
            <w:pPr>
              <w:jc w:val="center"/>
              <w:rPr>
                <w:rFonts w:ascii="TimesNewRomanPSMT" w:eastAsiaTheme="minorEastAsia" w:hAnsi="TimesNewRomanPSMT" w:cs="Times New Roman (Body CS)" w:hint="eastAsia"/>
                <w:color w:val="000000"/>
                <w:kern w:val="2"/>
                <w:sz w:val="23"/>
                <w:szCs w:val="23"/>
                <w:lang w:val="en-GB"/>
                <w14:ligatures w14:val="standardContextual"/>
              </w:rPr>
            </w:pP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59.28</w:t>
            </w:r>
            <w:r>
              <w:rPr>
                <w:rFonts w:ascii="TimesNewRomanPSMT" w:hAnsi="TimesNewRomanPSMT"/>
                <w:color w:val="000000"/>
                <w:sz w:val="23"/>
                <w:szCs w:val="23"/>
              </w:rPr>
              <w:t xml:space="preserve"> </w:t>
            </w: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(25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124E8" w14:textId="77777777" w:rsidR="00906E5A" w:rsidRPr="003B6854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 w:rsidRPr="00D406B6">
              <w:rPr>
                <w:color w:val="000000"/>
                <w:sz w:val="23"/>
                <w:szCs w:val="23"/>
              </w:rPr>
              <w:t>&lt;0.001</w:t>
            </w:r>
          </w:p>
        </w:tc>
      </w:tr>
      <w:tr w:rsidR="00906E5A" w14:paraId="14D17DF5" w14:textId="77777777" w:rsidTr="00906E5A">
        <w:trPr>
          <w:trHeight w:val="34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CE6F0" w14:textId="6CBA672D" w:rsidR="00906E5A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Protein/day (g), 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6E3E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D406B6">
              <w:rPr>
                <w:color w:val="000000"/>
                <w:sz w:val="23"/>
                <w:szCs w:val="23"/>
              </w:rPr>
              <w:t>264.07</w:t>
            </w:r>
          </w:p>
          <w:p w14:paraId="5895E6F6" w14:textId="77777777" w:rsidR="00906E5A" w:rsidRPr="003B6854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D406B6">
              <w:rPr>
                <w:color w:val="000000"/>
                <w:sz w:val="23"/>
                <w:szCs w:val="23"/>
              </w:rPr>
              <w:t>(85.60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A4C2E" w14:textId="77777777" w:rsidR="00906E5A" w:rsidRPr="00D406B6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286.46 (79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927E6" w14:textId="77777777" w:rsidR="00906E5A" w:rsidRPr="00D406B6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285.51 (89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C7C52" w14:textId="77777777" w:rsidR="00906E5A" w:rsidRDefault="00906E5A" w:rsidP="00906E5A">
            <w:pPr>
              <w:jc w:val="center"/>
              <w:rPr>
                <w:rFonts w:ascii="TimesNewRomanPSMT" w:hAnsi="TimesNewRomanPSMT"/>
                <w:color w:val="000000"/>
                <w:sz w:val="23"/>
                <w:szCs w:val="23"/>
              </w:rPr>
            </w:pP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305.60</w:t>
            </w:r>
          </w:p>
          <w:p w14:paraId="469A207E" w14:textId="77777777" w:rsidR="00906E5A" w:rsidRPr="00D406B6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(93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D5F49" w14:textId="77777777" w:rsidR="00906E5A" w:rsidRPr="00D406B6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242.28 (73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D415F" w14:textId="77777777" w:rsidR="00906E5A" w:rsidRPr="00D406B6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227.20 (65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1A8C9" w14:textId="77777777" w:rsidR="00906E5A" w:rsidRPr="00D406B6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223.19 (67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50799" w14:textId="77777777" w:rsidR="00906E5A" w:rsidRPr="003B6854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 w:rsidRPr="00D406B6">
              <w:rPr>
                <w:color w:val="000000"/>
                <w:sz w:val="23"/>
                <w:szCs w:val="23"/>
              </w:rPr>
              <w:t>&lt;0.001</w:t>
            </w:r>
          </w:p>
        </w:tc>
      </w:tr>
      <w:tr w:rsidR="00906E5A" w14:paraId="21AA0798" w14:textId="77777777" w:rsidTr="001773A2">
        <w:trPr>
          <w:trHeight w:val="34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9DFC5" w14:textId="461516E5" w:rsidR="00906E5A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Carbohydrate/day (g), 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5226" w14:textId="77777777" w:rsidR="00906E5A" w:rsidRPr="003B6854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 w:rsidRPr="00D406B6">
              <w:rPr>
                <w:color w:val="000000"/>
                <w:sz w:val="23"/>
                <w:szCs w:val="23"/>
              </w:rPr>
              <w:t>59.31</w:t>
            </w:r>
            <w:r>
              <w:rPr>
                <w:color w:val="000000"/>
                <w:sz w:val="23"/>
                <w:szCs w:val="23"/>
              </w:rPr>
              <w:t xml:space="preserve"> </w:t>
            </w:r>
            <w:r w:rsidRPr="00D406B6">
              <w:rPr>
                <w:color w:val="000000"/>
                <w:sz w:val="23"/>
                <w:szCs w:val="23"/>
              </w:rPr>
              <w:t>(23.61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E3D84" w14:textId="77777777" w:rsidR="00906E5A" w:rsidRPr="00D406B6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64.52 (18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AD643" w14:textId="77777777" w:rsidR="00906E5A" w:rsidRPr="00D406B6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67.93 (22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A6BA2" w14:textId="77777777" w:rsidR="00906E5A" w:rsidRPr="00D406B6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70.60</w:t>
            </w:r>
            <w:r>
              <w:rPr>
                <w:rFonts w:ascii="TimesNewRomanPSMT" w:hAnsi="TimesNewRomanPSMT"/>
                <w:color w:val="000000"/>
                <w:sz w:val="23"/>
                <w:szCs w:val="23"/>
              </w:rPr>
              <w:t xml:space="preserve"> </w:t>
            </w: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(28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FEE87" w14:textId="77777777" w:rsidR="00906E5A" w:rsidRPr="00D406B6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50.73 (16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EB898" w14:textId="77777777" w:rsidR="00906E5A" w:rsidRPr="00D406B6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50.35 (19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C42F6" w14:textId="77777777" w:rsidR="00906E5A" w:rsidRPr="00D406B6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 w:rsidRPr="00D406B6">
              <w:rPr>
                <w:rFonts w:ascii="TimesNewRomanPSMT" w:hAnsi="TimesNewRomanPSMT"/>
                <w:color w:val="000000"/>
                <w:sz w:val="23"/>
                <w:szCs w:val="23"/>
              </w:rPr>
              <w:t>47.62 (22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1A37E" w14:textId="77777777" w:rsidR="00906E5A" w:rsidRPr="003B6854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 w:rsidRPr="00D406B6">
              <w:rPr>
                <w:color w:val="000000"/>
                <w:sz w:val="23"/>
                <w:szCs w:val="23"/>
              </w:rPr>
              <w:t>&lt;0.001</w:t>
            </w:r>
          </w:p>
        </w:tc>
      </w:tr>
      <w:tr w:rsidR="00906E5A" w14:paraId="25042DF4" w14:textId="77777777" w:rsidTr="001773A2">
        <w:trPr>
          <w:trHeight w:val="340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21E80" w14:textId="321C1819" w:rsidR="00906E5A" w:rsidRPr="0071341A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Fat/ day (g), Mean (S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C487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673 (39.6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85971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114 (4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C1B32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118 (3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C0A28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118 (3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E74D3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125 (4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4A9C2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83 (3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1288D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114 (4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DA874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0.2</w:t>
            </w:r>
            <w:r>
              <w:rPr>
                <w:color w:val="000000"/>
                <w:sz w:val="23"/>
                <w:szCs w:val="23"/>
              </w:rPr>
              <w:t>8</w:t>
            </w:r>
            <w:r>
              <w:rPr>
                <w:color w:val="000000"/>
                <w:sz w:val="23"/>
                <w:szCs w:val="23"/>
                <w:lang w:val="zh-CN"/>
              </w:rPr>
              <w:t>2</w:t>
            </w:r>
          </w:p>
        </w:tc>
      </w:tr>
      <w:tr w:rsidR="00906E5A" w14:paraId="5CFA35FB" w14:textId="77777777" w:rsidTr="00906E5A">
        <w:trPr>
          <w:trHeight w:val="340"/>
        </w:trPr>
        <w:tc>
          <w:tcPr>
            <w:tcW w:w="285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C63ABE1" w14:textId="7AD546CD" w:rsidR="00906E5A" w:rsidRPr="0071341A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 xml:space="preserve">Presence of 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Hypertension</w:t>
            </w:r>
            <w:r>
              <w:rPr>
                <w:b/>
                <w:bCs/>
                <w:color w:val="000000"/>
                <w:sz w:val="23"/>
                <w:szCs w:val="23"/>
              </w:rPr>
              <w:t>, n (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14:paraId="06C5A019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19 (12.9)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9B8BE3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47 (16.7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527521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44 (13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6461E3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7 (8.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0BEE59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41 (14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C39E9B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3 (9.8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A864B7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37 (13.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2CBA76" w14:textId="77777777" w:rsidR="00906E5A" w:rsidRPr="0071341A" w:rsidRDefault="00906E5A" w:rsidP="00906E5A">
            <w:pPr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0.0</w:t>
            </w:r>
            <w:r>
              <w:rPr>
                <w:color w:val="000000"/>
                <w:sz w:val="23"/>
                <w:szCs w:val="23"/>
              </w:rPr>
              <w:t>20</w:t>
            </w:r>
          </w:p>
        </w:tc>
      </w:tr>
      <w:tr w:rsidR="00906E5A" w14:paraId="620C9C4F" w14:textId="77777777" w:rsidTr="001773A2">
        <w:trPr>
          <w:trHeight w:val="340"/>
        </w:trPr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F5B45B" w14:textId="630A30DD" w:rsidR="00906E5A" w:rsidRPr="0071341A" w:rsidRDefault="00906E5A" w:rsidP="00906E5A">
            <w:pPr>
              <w:jc w:val="center"/>
              <w:rPr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 xml:space="preserve">Presence of 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Diabetes</w:t>
            </w:r>
            <w:r>
              <w:rPr>
                <w:b/>
                <w:bCs/>
                <w:color w:val="000000"/>
                <w:sz w:val="23"/>
                <w:szCs w:val="23"/>
              </w:rPr>
              <w:t>, n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4B630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7 (1.6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9E32F1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 (0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1529C8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5 (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F0BC84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1 (0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7CEC26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8 (2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7C1944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5 (2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E206AA" w14:textId="77777777" w:rsidR="00906E5A" w:rsidRDefault="00906E5A" w:rsidP="00906E5A">
            <w:pPr>
              <w:jc w:val="center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6 (2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26941C" w14:textId="77777777" w:rsidR="00906E5A" w:rsidRPr="0071341A" w:rsidRDefault="00906E5A" w:rsidP="00906E5A">
            <w:pPr>
              <w:keepNext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0.</w:t>
            </w:r>
            <w:r>
              <w:rPr>
                <w:color w:val="000000"/>
                <w:sz w:val="23"/>
                <w:szCs w:val="23"/>
              </w:rPr>
              <w:t>50</w:t>
            </w:r>
          </w:p>
        </w:tc>
      </w:tr>
    </w:tbl>
    <w:p w14:paraId="18D56E00" w14:textId="77777777" w:rsidR="00116934" w:rsidRPr="00116934" w:rsidRDefault="00116934" w:rsidP="00116934">
      <w:pPr>
        <w:pStyle w:val="Caption"/>
        <w:rPr>
          <w:color w:val="000000" w:themeColor="text1"/>
          <w:sz w:val="22"/>
          <w:szCs w:val="22"/>
        </w:rPr>
      </w:pPr>
      <w:r w:rsidRPr="00116934">
        <w:rPr>
          <w:color w:val="000000" w:themeColor="text1"/>
          <w:sz w:val="22"/>
          <w:szCs w:val="22"/>
        </w:rPr>
        <w:t>p-value represents the results from t-tests comparing males and females; Dietary Inflammatory Index (DII) ranges from a negative value to a positive value, where the higher the value, the greater the inflammatory potential</w:t>
      </w:r>
    </w:p>
    <w:p w14:paraId="6CEB0FA5" w14:textId="77777777" w:rsidR="00116934" w:rsidRDefault="00116934">
      <w:pPr>
        <w:rPr>
          <w:i/>
          <w:iCs/>
          <w:color w:val="000000" w:themeColor="text1"/>
          <w:sz w:val="22"/>
          <w:szCs w:val="22"/>
        </w:rPr>
      </w:pPr>
    </w:p>
    <w:p w14:paraId="329A1B7E" w14:textId="77777777" w:rsidR="00E37506" w:rsidRDefault="00E37506">
      <w:pPr>
        <w:rPr>
          <w:i/>
          <w:iCs/>
          <w:color w:val="000000" w:themeColor="text1"/>
        </w:rPr>
      </w:pPr>
    </w:p>
    <w:p w14:paraId="5F06FCE4" w14:textId="77777777" w:rsidR="00297496" w:rsidRDefault="00297496">
      <w:pPr>
        <w:sectPr w:rsidR="00297496" w:rsidSect="00000D8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0951DB4" w14:textId="56A3856C" w:rsidR="00465FD8" w:rsidRPr="00450EAA" w:rsidRDefault="00465FD8" w:rsidP="00465FD8">
      <w:pPr>
        <w:pStyle w:val="Caption"/>
        <w:keepNext/>
        <w:rPr>
          <w:color w:val="000000" w:themeColor="text1"/>
          <w:sz w:val="22"/>
          <w:szCs w:val="22"/>
        </w:rPr>
      </w:pPr>
      <w:r w:rsidRPr="00450EAA">
        <w:rPr>
          <w:color w:val="000000" w:themeColor="text1"/>
          <w:sz w:val="22"/>
          <w:szCs w:val="22"/>
        </w:rPr>
        <w:lastRenderedPageBreak/>
        <w:t xml:space="preserve">Appendix </w:t>
      </w:r>
      <w:r w:rsidR="00525BF9" w:rsidRPr="00450EAA">
        <w:rPr>
          <w:color w:val="000000" w:themeColor="text1"/>
          <w:sz w:val="22"/>
          <w:szCs w:val="22"/>
        </w:rPr>
        <w:fldChar w:fldCharType="begin"/>
      </w:r>
      <w:r w:rsidR="00525BF9" w:rsidRPr="00450EAA">
        <w:rPr>
          <w:color w:val="000000" w:themeColor="text1"/>
          <w:sz w:val="22"/>
          <w:szCs w:val="22"/>
        </w:rPr>
        <w:instrText xml:space="preserve"> SEQ Appendix \* ARABIC </w:instrText>
      </w:r>
      <w:r w:rsidR="00525BF9" w:rsidRPr="00450EAA">
        <w:rPr>
          <w:color w:val="000000" w:themeColor="text1"/>
          <w:sz w:val="22"/>
          <w:szCs w:val="22"/>
        </w:rPr>
        <w:fldChar w:fldCharType="separate"/>
      </w:r>
      <w:r w:rsidR="002E4E4A">
        <w:rPr>
          <w:noProof/>
          <w:color w:val="000000" w:themeColor="text1"/>
          <w:sz w:val="22"/>
          <w:szCs w:val="22"/>
        </w:rPr>
        <w:t>5</w:t>
      </w:r>
      <w:r w:rsidR="00525BF9" w:rsidRPr="00450EAA">
        <w:rPr>
          <w:color w:val="000000" w:themeColor="text1"/>
          <w:sz w:val="22"/>
          <w:szCs w:val="22"/>
        </w:rPr>
        <w:fldChar w:fldCharType="end"/>
      </w:r>
      <w:r w:rsidRPr="00450EAA">
        <w:rPr>
          <w:color w:val="000000" w:themeColor="text1"/>
          <w:sz w:val="22"/>
          <w:szCs w:val="22"/>
        </w:rPr>
        <w:t xml:space="preserve">. Sensitivity analysis conducted to assess the robustness of the association between the Dietary Inflammatory Index and depressive symptoms under varying hypothetical shifts. </w:t>
      </w:r>
    </w:p>
    <w:tbl>
      <w:tblPr>
        <w:tblW w:w="5663" w:type="dxa"/>
        <w:tblLook w:val="04A0" w:firstRow="1" w:lastRow="0" w:firstColumn="1" w:lastColumn="0" w:noHBand="0" w:noVBand="1"/>
      </w:tblPr>
      <w:tblGrid>
        <w:gridCol w:w="2286"/>
        <w:gridCol w:w="3377"/>
      </w:tblGrid>
      <w:tr w:rsidR="00465FD8" w14:paraId="11140E43" w14:textId="77777777" w:rsidTr="00450EAA">
        <w:trPr>
          <w:trHeight w:val="658"/>
        </w:trPr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A1763B" w14:textId="77777777" w:rsidR="00465FD8" w:rsidRDefault="00465FD8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Shift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41883A" w14:textId="77777777" w:rsidR="00465FD8" w:rsidRDefault="00465FD8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Adjusted Estimate</w:t>
            </w:r>
          </w:p>
        </w:tc>
      </w:tr>
      <w:tr w:rsidR="00465FD8" w14:paraId="17305C2A" w14:textId="77777777" w:rsidTr="00450EAA">
        <w:trPr>
          <w:trHeight w:val="658"/>
        </w:trPr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3D71D" w14:textId="77777777" w:rsidR="00465FD8" w:rsidRDefault="00465FD8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5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044E7" w14:textId="6000A06B" w:rsidR="00465FD8" w:rsidRDefault="00450EAA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2645354</w:t>
            </w:r>
          </w:p>
        </w:tc>
      </w:tr>
      <w:tr w:rsidR="00465FD8" w14:paraId="560C7344" w14:textId="77777777" w:rsidTr="00450EAA">
        <w:trPr>
          <w:trHeight w:val="658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C6FAE" w14:textId="77777777" w:rsidR="00465FD8" w:rsidRDefault="00465FD8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5376F" w14:textId="13171D50" w:rsidR="00465FD8" w:rsidRDefault="00450EAA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2704113</w:t>
            </w:r>
          </w:p>
        </w:tc>
      </w:tr>
      <w:tr w:rsidR="00465FD8" w14:paraId="45A214E0" w14:textId="77777777" w:rsidTr="00450EAA">
        <w:trPr>
          <w:trHeight w:val="658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EDEA8" w14:textId="77777777" w:rsidR="00465FD8" w:rsidRDefault="00465FD8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09C89" w14:textId="78CC43E0" w:rsidR="00465FD8" w:rsidRDefault="00450EAA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2762965</w:t>
            </w:r>
          </w:p>
        </w:tc>
      </w:tr>
      <w:tr w:rsidR="00465FD8" w14:paraId="1477C351" w14:textId="77777777" w:rsidTr="00450EAA">
        <w:trPr>
          <w:trHeight w:val="658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7BECC" w14:textId="77777777" w:rsidR="00465FD8" w:rsidRDefault="00465FD8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F87C1" w14:textId="4F54E2F5" w:rsidR="00465FD8" w:rsidRDefault="00450EAA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2821918</w:t>
            </w:r>
          </w:p>
        </w:tc>
      </w:tr>
      <w:tr w:rsidR="00465FD8" w14:paraId="289DEB77" w14:textId="77777777" w:rsidTr="00450EAA">
        <w:trPr>
          <w:trHeight w:val="658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CC9D9" w14:textId="77777777" w:rsidR="00465FD8" w:rsidRDefault="00465FD8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-0.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8785A" w14:textId="0693B124" w:rsidR="00465FD8" w:rsidRDefault="00450EAA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2880977</w:t>
            </w:r>
          </w:p>
        </w:tc>
      </w:tr>
      <w:tr w:rsidR="00465FD8" w14:paraId="035013F7" w14:textId="77777777" w:rsidTr="00450EAA">
        <w:trPr>
          <w:trHeight w:val="658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EF4BE" w14:textId="77777777" w:rsidR="00465FD8" w:rsidRDefault="00465FD8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005EC" w14:textId="6AFF6746" w:rsidR="00465FD8" w:rsidRDefault="00450EAA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294015</w:t>
            </w:r>
          </w:p>
        </w:tc>
      </w:tr>
      <w:tr w:rsidR="00465FD8" w14:paraId="57E8F44B" w14:textId="77777777" w:rsidTr="00450EAA">
        <w:trPr>
          <w:trHeight w:val="658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AAD6B" w14:textId="77777777" w:rsidR="00465FD8" w:rsidRDefault="00465FD8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BAEAD" w14:textId="6329E748" w:rsidR="00465FD8" w:rsidRDefault="00450EAA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2999444</w:t>
            </w:r>
          </w:p>
        </w:tc>
      </w:tr>
      <w:tr w:rsidR="00465FD8" w14:paraId="26D09454" w14:textId="77777777" w:rsidTr="00450EAA">
        <w:trPr>
          <w:trHeight w:val="658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0CC19" w14:textId="77777777" w:rsidR="00465FD8" w:rsidRDefault="00465FD8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28F4F" w14:textId="599AA2ED" w:rsidR="00465FD8" w:rsidRDefault="00450EAA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3058865</w:t>
            </w:r>
          </w:p>
        </w:tc>
      </w:tr>
      <w:tr w:rsidR="00465FD8" w14:paraId="3D3EA422" w14:textId="77777777" w:rsidTr="00450EAA">
        <w:trPr>
          <w:trHeight w:val="658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7310F" w14:textId="77777777" w:rsidR="00465FD8" w:rsidRDefault="00465FD8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3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1DE6C" w14:textId="1C693BE9" w:rsidR="00465FD8" w:rsidRDefault="00450EAA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3118419</w:t>
            </w:r>
          </w:p>
        </w:tc>
      </w:tr>
      <w:tr w:rsidR="00465FD8" w14:paraId="5050C15E" w14:textId="77777777" w:rsidTr="00450EAA">
        <w:trPr>
          <w:trHeight w:val="658"/>
        </w:trPr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B9075" w14:textId="77777777" w:rsidR="00465FD8" w:rsidRDefault="00465FD8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1A5C1" w14:textId="0C2C1D02" w:rsidR="00465FD8" w:rsidRDefault="00450EAA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3178114</w:t>
            </w:r>
          </w:p>
        </w:tc>
      </w:tr>
      <w:tr w:rsidR="00465FD8" w14:paraId="7C3AFA8C" w14:textId="77777777" w:rsidTr="00450EAA">
        <w:trPr>
          <w:trHeight w:val="658"/>
        </w:trPr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170E56" w14:textId="77777777" w:rsidR="00465FD8" w:rsidRDefault="00465FD8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5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8DD542" w14:textId="13619485" w:rsidR="00465FD8" w:rsidRDefault="00450EAA" w:rsidP="00450EAA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23237957</w:t>
            </w:r>
          </w:p>
        </w:tc>
      </w:tr>
    </w:tbl>
    <w:p w14:paraId="62A9F4BD" w14:textId="77777777" w:rsidR="00465FD8" w:rsidRDefault="00465FD8" w:rsidP="00465FD8">
      <w:pPr>
        <w:rPr>
          <w:i/>
          <w:iCs/>
          <w:sz w:val="22"/>
          <w:szCs w:val="22"/>
        </w:rPr>
      </w:pPr>
      <w:r w:rsidRPr="000E26DD">
        <w:rPr>
          <w:i/>
          <w:iCs/>
          <w:sz w:val="22"/>
          <w:szCs w:val="22"/>
        </w:rPr>
        <w:t>The original estimate from the Generalized Linear Mixed Model was 0.228, and the sensitivity analysis reveals how different shifts affect this association</w:t>
      </w:r>
      <w:r>
        <w:rPr>
          <w:i/>
          <w:iCs/>
          <w:sz w:val="22"/>
          <w:szCs w:val="22"/>
        </w:rPr>
        <w:t>s</w:t>
      </w:r>
    </w:p>
    <w:p w14:paraId="1203923F" w14:textId="77777777" w:rsidR="009F4854" w:rsidRDefault="009F4854" w:rsidP="00465FD8">
      <w:pPr>
        <w:rPr>
          <w:i/>
          <w:iCs/>
          <w:sz w:val="22"/>
          <w:szCs w:val="22"/>
        </w:rPr>
      </w:pPr>
    </w:p>
    <w:p w14:paraId="171EC801" w14:textId="77777777" w:rsidR="009F4854" w:rsidRDefault="009F4854" w:rsidP="00465FD8">
      <w:pPr>
        <w:rPr>
          <w:i/>
          <w:iCs/>
          <w:sz w:val="22"/>
          <w:szCs w:val="22"/>
        </w:rPr>
      </w:pPr>
    </w:p>
    <w:p w14:paraId="7E980DB0" w14:textId="77777777" w:rsidR="009F4854" w:rsidRDefault="009F4854" w:rsidP="009F4854">
      <w:pPr>
        <w:rPr>
          <w:i/>
          <w:iCs/>
          <w:color w:val="0E2841" w:themeColor="text2"/>
        </w:rPr>
      </w:pPr>
    </w:p>
    <w:p w14:paraId="2A520C2E" w14:textId="174E05CF" w:rsidR="009F4854" w:rsidRPr="001773A2" w:rsidRDefault="009F4854" w:rsidP="009F4854">
      <w:pPr>
        <w:pStyle w:val="Caption"/>
        <w:keepNext/>
        <w:rPr>
          <w:sz w:val="22"/>
          <w:szCs w:val="22"/>
        </w:rPr>
      </w:pPr>
      <w:r w:rsidRPr="001773A2">
        <w:rPr>
          <w:sz w:val="22"/>
          <w:szCs w:val="22"/>
        </w:rPr>
        <w:t xml:space="preserve">Appendix </w:t>
      </w:r>
      <w:r w:rsidRPr="001773A2">
        <w:rPr>
          <w:sz w:val="22"/>
          <w:szCs w:val="22"/>
        </w:rPr>
        <w:fldChar w:fldCharType="begin"/>
      </w:r>
      <w:r w:rsidRPr="001773A2">
        <w:rPr>
          <w:sz w:val="22"/>
          <w:szCs w:val="22"/>
        </w:rPr>
        <w:instrText xml:space="preserve"> SEQ Appendix \* ARABIC </w:instrText>
      </w:r>
      <w:r w:rsidRPr="001773A2">
        <w:rPr>
          <w:sz w:val="22"/>
          <w:szCs w:val="22"/>
        </w:rPr>
        <w:fldChar w:fldCharType="separate"/>
      </w:r>
      <w:r w:rsidR="002E4E4A">
        <w:rPr>
          <w:noProof/>
          <w:sz w:val="22"/>
          <w:szCs w:val="22"/>
        </w:rPr>
        <w:t>6</w:t>
      </w:r>
      <w:r w:rsidRPr="001773A2">
        <w:rPr>
          <w:sz w:val="22"/>
          <w:szCs w:val="22"/>
        </w:rPr>
        <w:fldChar w:fldCharType="end"/>
      </w:r>
      <w:r w:rsidRPr="001773A2">
        <w:rPr>
          <w:sz w:val="22"/>
          <w:szCs w:val="22"/>
        </w:rPr>
        <w:t>. Interaction between DII and Time on Depressive symptoms scores</w:t>
      </w:r>
    </w:p>
    <w:tbl>
      <w:tblPr>
        <w:tblW w:w="68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6"/>
        <w:gridCol w:w="1706"/>
        <w:gridCol w:w="1706"/>
        <w:gridCol w:w="1706"/>
      </w:tblGrid>
      <w:tr w:rsidR="009F4854" w14:paraId="23307485" w14:textId="77777777" w:rsidTr="001773A2">
        <w:trPr>
          <w:trHeight w:val="512"/>
        </w:trPr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AA0220" w14:textId="77777777" w:rsidR="009F4854" w:rsidRDefault="009F485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DII x Tim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204F0F" w14:textId="77777777" w:rsidR="009F4854" w:rsidRDefault="009F485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Cambria Math" w:hAnsi="Cambria Math" w:cs="Cambria Math"/>
                <w:lang w:val="zh-CN"/>
              </w:rPr>
              <w:t>𝛽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85A639" w14:textId="77777777" w:rsidR="009F4854" w:rsidRDefault="009F485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S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46C640" w14:textId="77777777" w:rsidR="009F4854" w:rsidRDefault="009F485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95% CI</w:t>
            </w:r>
          </w:p>
        </w:tc>
      </w:tr>
      <w:tr w:rsidR="009F4854" w14:paraId="51D9A09D" w14:textId="77777777" w:rsidTr="001773A2">
        <w:trPr>
          <w:trHeight w:val="512"/>
        </w:trPr>
        <w:tc>
          <w:tcPr>
            <w:tcW w:w="17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F2E20B" w14:textId="77777777" w:rsidR="009F4854" w:rsidRDefault="009F485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Baseline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D67DAA" w14:textId="77777777" w:rsidR="009F4854" w:rsidRDefault="009F4854" w:rsidP="001773A2">
            <w:pPr>
              <w:jc w:val="center"/>
              <w:rPr>
                <w:rFonts w:ascii="TimesNewRomanPSMT" w:hAnsi="TimesNewRomanPSMT"/>
                <w:b/>
                <w:bCs/>
                <w:color w:val="000000"/>
              </w:rPr>
            </w:pPr>
            <w:r>
              <w:rPr>
                <w:rFonts w:ascii="TimesNewRomanPSMT" w:hAnsi="TimesNewRomanPSMT"/>
                <w:b/>
                <w:bCs/>
                <w:color w:val="000000"/>
              </w:rPr>
              <w:t>0.176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9FA90A" w14:textId="77777777" w:rsidR="009F4854" w:rsidRDefault="009F485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44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24CD02" w14:textId="77777777" w:rsidR="009F4854" w:rsidRDefault="009F485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(0.09, 0.26)</w:t>
            </w:r>
          </w:p>
        </w:tc>
      </w:tr>
      <w:tr w:rsidR="009F4854" w14:paraId="3028D302" w14:textId="77777777" w:rsidTr="001773A2">
        <w:trPr>
          <w:trHeight w:val="512"/>
        </w:trPr>
        <w:tc>
          <w:tcPr>
            <w:tcW w:w="1706" w:type="dxa"/>
            <w:noWrap/>
            <w:vAlign w:val="bottom"/>
            <w:hideMark/>
          </w:tcPr>
          <w:p w14:paraId="24F38D8A" w14:textId="77777777" w:rsidR="009F4854" w:rsidRDefault="009F485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Year 2</w:t>
            </w:r>
          </w:p>
        </w:tc>
        <w:tc>
          <w:tcPr>
            <w:tcW w:w="1706" w:type="dxa"/>
            <w:noWrap/>
            <w:vAlign w:val="bottom"/>
            <w:hideMark/>
          </w:tcPr>
          <w:p w14:paraId="2E89AD31" w14:textId="77777777" w:rsidR="009F4854" w:rsidRDefault="009F4854" w:rsidP="001773A2">
            <w:pPr>
              <w:jc w:val="center"/>
              <w:rPr>
                <w:rFonts w:ascii="TimesNewRomanPSMT" w:hAnsi="TimesNewRomanPSMT"/>
                <w:b/>
                <w:bCs/>
                <w:color w:val="000000"/>
              </w:rPr>
            </w:pPr>
            <w:r>
              <w:rPr>
                <w:rFonts w:ascii="TimesNewRomanPSMT" w:hAnsi="TimesNewRomanPSMT"/>
                <w:b/>
                <w:bCs/>
                <w:color w:val="000000"/>
              </w:rPr>
              <w:t>0.104</w:t>
            </w:r>
          </w:p>
        </w:tc>
        <w:tc>
          <w:tcPr>
            <w:tcW w:w="1706" w:type="dxa"/>
            <w:noWrap/>
            <w:vAlign w:val="bottom"/>
            <w:hideMark/>
          </w:tcPr>
          <w:p w14:paraId="72C60445" w14:textId="77777777" w:rsidR="009F4854" w:rsidRDefault="009F485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44</w:t>
            </w:r>
          </w:p>
        </w:tc>
        <w:tc>
          <w:tcPr>
            <w:tcW w:w="1706" w:type="dxa"/>
            <w:noWrap/>
            <w:vAlign w:val="bottom"/>
            <w:hideMark/>
          </w:tcPr>
          <w:p w14:paraId="319EB23E" w14:textId="77777777" w:rsidR="009F4854" w:rsidRDefault="009F485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(0.02, 0.19)</w:t>
            </w:r>
          </w:p>
        </w:tc>
      </w:tr>
      <w:tr w:rsidR="009F4854" w14:paraId="53A9814D" w14:textId="77777777" w:rsidTr="001773A2">
        <w:trPr>
          <w:trHeight w:val="512"/>
        </w:trPr>
        <w:tc>
          <w:tcPr>
            <w:tcW w:w="1706" w:type="dxa"/>
            <w:noWrap/>
            <w:vAlign w:val="bottom"/>
            <w:hideMark/>
          </w:tcPr>
          <w:p w14:paraId="2933CF71" w14:textId="77777777" w:rsidR="009F4854" w:rsidRDefault="009F485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Year 4</w:t>
            </w:r>
          </w:p>
        </w:tc>
        <w:tc>
          <w:tcPr>
            <w:tcW w:w="1706" w:type="dxa"/>
            <w:noWrap/>
            <w:vAlign w:val="bottom"/>
            <w:hideMark/>
          </w:tcPr>
          <w:p w14:paraId="43A9E21D" w14:textId="77777777" w:rsidR="009F4854" w:rsidRDefault="009F4854" w:rsidP="001773A2">
            <w:pPr>
              <w:jc w:val="center"/>
              <w:rPr>
                <w:rFonts w:ascii="TimesNewRomanPSMT" w:hAnsi="TimesNewRomanPSMT"/>
                <w:b/>
                <w:bCs/>
                <w:color w:val="000000"/>
              </w:rPr>
            </w:pPr>
            <w:r>
              <w:rPr>
                <w:rFonts w:ascii="TimesNewRomanPSMT" w:hAnsi="TimesNewRomanPSMT"/>
                <w:b/>
                <w:bCs/>
                <w:color w:val="000000"/>
              </w:rPr>
              <w:t>0.143</w:t>
            </w:r>
          </w:p>
        </w:tc>
        <w:tc>
          <w:tcPr>
            <w:tcW w:w="1706" w:type="dxa"/>
            <w:noWrap/>
            <w:vAlign w:val="bottom"/>
            <w:hideMark/>
          </w:tcPr>
          <w:p w14:paraId="675457FC" w14:textId="77777777" w:rsidR="009F4854" w:rsidRDefault="009F485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44</w:t>
            </w:r>
          </w:p>
        </w:tc>
        <w:tc>
          <w:tcPr>
            <w:tcW w:w="1706" w:type="dxa"/>
            <w:noWrap/>
            <w:vAlign w:val="bottom"/>
            <w:hideMark/>
          </w:tcPr>
          <w:p w14:paraId="29C05C81" w14:textId="77777777" w:rsidR="009F4854" w:rsidRDefault="009F485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(0.06, 0.23)</w:t>
            </w:r>
          </w:p>
        </w:tc>
      </w:tr>
      <w:tr w:rsidR="009F4854" w14:paraId="59E9C45C" w14:textId="77777777" w:rsidTr="001773A2">
        <w:trPr>
          <w:trHeight w:val="512"/>
        </w:trPr>
        <w:tc>
          <w:tcPr>
            <w:tcW w:w="1706" w:type="dxa"/>
            <w:noWrap/>
            <w:vAlign w:val="bottom"/>
            <w:hideMark/>
          </w:tcPr>
          <w:p w14:paraId="28D248E8" w14:textId="77777777" w:rsidR="009F4854" w:rsidRDefault="009F485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Year 7</w:t>
            </w:r>
          </w:p>
        </w:tc>
        <w:tc>
          <w:tcPr>
            <w:tcW w:w="1706" w:type="dxa"/>
            <w:noWrap/>
            <w:vAlign w:val="bottom"/>
            <w:hideMark/>
          </w:tcPr>
          <w:p w14:paraId="2643AF45" w14:textId="77777777" w:rsidR="009F4854" w:rsidRDefault="009F485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59</w:t>
            </w:r>
          </w:p>
        </w:tc>
        <w:tc>
          <w:tcPr>
            <w:tcW w:w="1706" w:type="dxa"/>
            <w:noWrap/>
            <w:vAlign w:val="bottom"/>
            <w:hideMark/>
          </w:tcPr>
          <w:p w14:paraId="0DA7AC62" w14:textId="77777777" w:rsidR="009F4854" w:rsidRDefault="009F485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44</w:t>
            </w:r>
          </w:p>
        </w:tc>
        <w:tc>
          <w:tcPr>
            <w:tcW w:w="1706" w:type="dxa"/>
            <w:noWrap/>
            <w:vAlign w:val="bottom"/>
            <w:hideMark/>
          </w:tcPr>
          <w:p w14:paraId="748CD58F" w14:textId="77777777" w:rsidR="009F4854" w:rsidRDefault="009F4854" w:rsidP="001773A2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(-0.03, 0.15)</w:t>
            </w:r>
          </w:p>
        </w:tc>
      </w:tr>
    </w:tbl>
    <w:p w14:paraId="781EEF89" w14:textId="77777777" w:rsidR="009F4854" w:rsidRDefault="009F4854" w:rsidP="009F4854">
      <w:pPr>
        <w:pStyle w:val="Caption"/>
        <w:rPr>
          <w:i w:val="0"/>
          <w:iCs w:val="0"/>
        </w:rPr>
      </w:pPr>
    </w:p>
    <w:p w14:paraId="412CCD22" w14:textId="7C4B019C" w:rsidR="009F4854" w:rsidRPr="000E26DD" w:rsidRDefault="009F4854" w:rsidP="00465FD8">
      <w:pPr>
        <w:rPr>
          <w:i/>
          <w:iCs/>
          <w:color w:val="0E2841" w:themeColor="text2"/>
        </w:rPr>
        <w:sectPr w:rsidR="009F4854" w:rsidRPr="000E26DD" w:rsidSect="00450EAA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6A7EEEE" w14:textId="77777777" w:rsidR="009F4854" w:rsidRDefault="009F4854" w:rsidP="009F4854">
      <w:pPr>
        <w:pStyle w:val="Caption"/>
        <w:keepNext/>
      </w:pPr>
      <w:r>
        <w:rPr>
          <w:noProof/>
          <w:sz w:val="24"/>
          <w:szCs w:val="24"/>
        </w:rPr>
        <w:lastRenderedPageBreak/>
        <w:drawing>
          <wp:inline distT="0" distB="0" distL="0" distR="0" wp14:anchorId="716DE0DB" wp14:editId="1F581FA1">
            <wp:extent cx="8863330" cy="5243830"/>
            <wp:effectExtent l="0" t="0" r="1270" b="1270"/>
            <wp:docPr id="741108803" name="Picture 2" descr="A diagram of a diagram of diabet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059659" name="Picture 2" descr="A diagram of a diagram of diabete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24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5DCA0" w14:textId="584A7AE4" w:rsidR="009F4854" w:rsidRDefault="009F4854" w:rsidP="009F4854">
      <w:pPr>
        <w:pStyle w:val="Caption"/>
        <w:keepNext/>
        <w:rPr>
          <w:i w:val="0"/>
          <w:iCs w:val="0"/>
          <w:sz w:val="22"/>
          <w:szCs w:val="22"/>
        </w:rPr>
      </w:pPr>
      <w:r w:rsidRPr="00CE1BE8">
        <w:rPr>
          <w:i w:val="0"/>
          <w:iCs w:val="0"/>
          <w:sz w:val="22"/>
          <w:szCs w:val="22"/>
        </w:rPr>
        <w:t xml:space="preserve">Appendix </w:t>
      </w:r>
      <w:r>
        <w:rPr>
          <w:i w:val="0"/>
          <w:iCs w:val="0"/>
          <w:sz w:val="22"/>
          <w:szCs w:val="22"/>
        </w:rPr>
        <w:fldChar w:fldCharType="begin"/>
      </w:r>
      <w:r>
        <w:rPr>
          <w:i w:val="0"/>
          <w:iCs w:val="0"/>
          <w:sz w:val="22"/>
          <w:szCs w:val="22"/>
        </w:rPr>
        <w:instrText xml:space="preserve"> SEQ Appendix \* ARABIC </w:instrText>
      </w:r>
      <w:r>
        <w:rPr>
          <w:i w:val="0"/>
          <w:iCs w:val="0"/>
          <w:sz w:val="22"/>
          <w:szCs w:val="22"/>
        </w:rPr>
        <w:fldChar w:fldCharType="separate"/>
      </w:r>
      <w:r w:rsidR="002E4E4A">
        <w:rPr>
          <w:i w:val="0"/>
          <w:iCs w:val="0"/>
          <w:noProof/>
          <w:sz w:val="22"/>
          <w:szCs w:val="22"/>
        </w:rPr>
        <w:t>7</w:t>
      </w:r>
      <w:r>
        <w:rPr>
          <w:i w:val="0"/>
          <w:iCs w:val="0"/>
          <w:sz w:val="22"/>
          <w:szCs w:val="22"/>
        </w:rPr>
        <w:fldChar w:fldCharType="end"/>
      </w:r>
      <w:r w:rsidRPr="00CE1BE8">
        <w:rPr>
          <w:i w:val="0"/>
          <w:iCs w:val="0"/>
          <w:sz w:val="22"/>
          <w:szCs w:val="22"/>
        </w:rPr>
        <w:t>. Directed acyclic graph of the conceptual model of analysis</w:t>
      </w:r>
    </w:p>
    <w:p w14:paraId="0DDE3AB2" w14:textId="79382FE8" w:rsidR="00297496" w:rsidRPr="00F93984" w:rsidRDefault="00297496" w:rsidP="00B77A03">
      <w:pPr>
        <w:pStyle w:val="Caption"/>
        <w:keepNext/>
        <w:rPr>
          <w:color w:val="000000" w:themeColor="text1"/>
          <w:sz w:val="22"/>
          <w:szCs w:val="22"/>
        </w:rPr>
      </w:pPr>
      <w:r w:rsidRPr="00F93984">
        <w:rPr>
          <w:color w:val="000000" w:themeColor="text1"/>
          <w:sz w:val="22"/>
          <w:szCs w:val="22"/>
        </w:rPr>
        <w:lastRenderedPageBreak/>
        <w:t xml:space="preserve">Appendix </w:t>
      </w:r>
      <w:r w:rsidR="00525BF9">
        <w:rPr>
          <w:color w:val="000000" w:themeColor="text1"/>
          <w:sz w:val="22"/>
          <w:szCs w:val="22"/>
        </w:rPr>
        <w:fldChar w:fldCharType="begin"/>
      </w:r>
      <w:r w:rsidR="00525BF9">
        <w:rPr>
          <w:color w:val="000000" w:themeColor="text1"/>
          <w:sz w:val="22"/>
          <w:szCs w:val="22"/>
        </w:rPr>
        <w:instrText xml:space="preserve"> SEQ Appendix \* ARABIC </w:instrText>
      </w:r>
      <w:r w:rsidR="00525BF9">
        <w:rPr>
          <w:color w:val="000000" w:themeColor="text1"/>
          <w:sz w:val="22"/>
          <w:szCs w:val="22"/>
        </w:rPr>
        <w:fldChar w:fldCharType="separate"/>
      </w:r>
      <w:r w:rsidR="002E4E4A">
        <w:rPr>
          <w:noProof/>
          <w:color w:val="000000" w:themeColor="text1"/>
          <w:sz w:val="22"/>
          <w:szCs w:val="22"/>
        </w:rPr>
        <w:t>8</w:t>
      </w:r>
      <w:r w:rsidR="00525BF9">
        <w:rPr>
          <w:color w:val="000000" w:themeColor="text1"/>
          <w:sz w:val="22"/>
          <w:szCs w:val="22"/>
        </w:rPr>
        <w:fldChar w:fldCharType="end"/>
      </w:r>
      <w:r w:rsidRPr="00F93984">
        <w:rPr>
          <w:color w:val="000000" w:themeColor="text1"/>
          <w:sz w:val="22"/>
          <w:szCs w:val="22"/>
        </w:rPr>
        <w:t>. Baseline descriptive statistics of individuals were los</w:t>
      </w:r>
      <w:r w:rsidR="009A7A09">
        <w:rPr>
          <w:color w:val="000000" w:themeColor="text1"/>
          <w:sz w:val="22"/>
          <w:szCs w:val="22"/>
        </w:rPr>
        <w:t>s of</w:t>
      </w:r>
      <w:r w:rsidRPr="00F93984">
        <w:rPr>
          <w:color w:val="000000" w:themeColor="text1"/>
          <w:sz w:val="22"/>
          <w:szCs w:val="22"/>
        </w:rPr>
        <w:t xml:space="preserve"> follow-up at 7 years</w:t>
      </w:r>
    </w:p>
    <w:tbl>
      <w:tblPr>
        <w:tblW w:w="133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78"/>
        <w:gridCol w:w="2558"/>
        <w:gridCol w:w="2558"/>
        <w:gridCol w:w="1933"/>
      </w:tblGrid>
      <w:tr w:rsidR="007552C9" w14:paraId="7272553F" w14:textId="77777777" w:rsidTr="00BA1CFF">
        <w:trPr>
          <w:trHeight w:val="334"/>
        </w:trPr>
        <w:tc>
          <w:tcPr>
            <w:tcW w:w="62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D37D8" w14:textId="77777777" w:rsidR="007552C9" w:rsidRDefault="007552C9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4103D" w14:textId="77777777" w:rsidR="007552C9" w:rsidRDefault="007552C9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Returned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FEBE5" w14:textId="25CA450A" w:rsidR="007552C9" w:rsidRDefault="007552C9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Dropped out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99413" w14:textId="77777777" w:rsidR="007552C9" w:rsidRDefault="007552C9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 </w:t>
            </w:r>
          </w:p>
        </w:tc>
      </w:tr>
      <w:tr w:rsidR="007552C9" w14:paraId="6C68E7ED" w14:textId="77777777" w:rsidTr="00BA1CFF">
        <w:trPr>
          <w:trHeight w:val="33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D4281" w14:textId="77777777" w:rsidR="007552C9" w:rsidRDefault="007552C9">
            <w:pPr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D2900" w14:textId="77777777" w:rsidR="007552C9" w:rsidRDefault="007552C9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AD28D" w14:textId="77777777" w:rsidR="007552C9" w:rsidRDefault="007552C9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9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C0DC3" w14:textId="77777777" w:rsidR="007552C9" w:rsidRDefault="007552C9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p</w:t>
            </w:r>
          </w:p>
        </w:tc>
      </w:tr>
      <w:tr w:rsidR="00DD1171" w14:paraId="701D2505" w14:textId="77777777" w:rsidTr="00BA1CFF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65321" w14:textId="1E612F9B" w:rsidR="00DD1171" w:rsidRDefault="00DD1171" w:rsidP="00DD117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DII</w:t>
            </w:r>
            <w:r>
              <w:rPr>
                <w:b/>
                <w:bCs/>
                <w:color w:val="000000"/>
                <w:sz w:val="23"/>
                <w:szCs w:val="23"/>
              </w:rPr>
              <w:t>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FDF59" w14:textId="77777777" w:rsidR="00DD1171" w:rsidRDefault="00DD1171" w:rsidP="00DD1171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-0.69 (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82250" w14:textId="77777777" w:rsidR="00DD1171" w:rsidRDefault="00DD1171" w:rsidP="00DD1171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-0.35 (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92DC2" w14:textId="77777777" w:rsidR="00DD1171" w:rsidRDefault="00DD1171" w:rsidP="00DD1171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&lt;0.001</w:t>
            </w:r>
          </w:p>
        </w:tc>
      </w:tr>
      <w:tr w:rsidR="00DD1171" w14:paraId="748C4884" w14:textId="77777777" w:rsidTr="00BA1CFF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21DD7" w14:textId="790D7DAD" w:rsidR="00DD1171" w:rsidRDefault="00DD1171" w:rsidP="00DD117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Age</w:t>
            </w:r>
            <w:r>
              <w:rPr>
                <w:b/>
                <w:bCs/>
                <w:color w:val="000000"/>
                <w:sz w:val="23"/>
                <w:szCs w:val="23"/>
              </w:rPr>
              <w:t xml:space="preserve"> (years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F7FAC" w14:textId="77777777" w:rsidR="00DD1171" w:rsidRDefault="00DD1171" w:rsidP="00DD1171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  789 (46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1B6A9" w14:textId="77777777" w:rsidR="00DD1171" w:rsidRDefault="00DD1171" w:rsidP="00DD1171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 1018 (5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94EAF" w14:textId="77777777" w:rsidR="00DD1171" w:rsidRDefault="00DD1171" w:rsidP="00DD1171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&lt;0.001</w:t>
            </w:r>
          </w:p>
        </w:tc>
      </w:tr>
      <w:tr w:rsidR="00DD1171" w14:paraId="4CBEF86A" w14:textId="77777777" w:rsidTr="00BA1CFF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6F1F4" w14:textId="159B5D9F" w:rsidR="00DD1171" w:rsidRDefault="00DD1171" w:rsidP="00DD117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Sex (F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CFD2D" w14:textId="77777777" w:rsidR="00DD1171" w:rsidRDefault="00DD1171" w:rsidP="00DD1171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70.77 (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97188" w14:textId="77777777" w:rsidR="00DD1171" w:rsidRDefault="00DD1171" w:rsidP="00DD1171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73.87 (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51B24" w14:textId="77777777" w:rsidR="00DD1171" w:rsidRDefault="00DD1171" w:rsidP="00DD1171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&lt;0.001</w:t>
            </w:r>
          </w:p>
        </w:tc>
      </w:tr>
      <w:tr w:rsidR="00DD1171" w14:paraId="216BBB33" w14:textId="77777777" w:rsidTr="00BA1CFF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CDE29" w14:textId="04635556" w:rsidR="00DD1171" w:rsidRDefault="00DD1171" w:rsidP="00DD117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Married</w:t>
            </w:r>
            <w:r>
              <w:rPr>
                <w:b/>
                <w:bCs/>
                <w:color w:val="000000"/>
                <w:sz w:val="23"/>
                <w:szCs w:val="23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3BB11" w14:textId="77777777" w:rsidR="00DD1171" w:rsidRDefault="00DD1171" w:rsidP="00DD1171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 1316 (77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C2B6F" w14:textId="77777777" w:rsidR="00DD1171" w:rsidRDefault="00DD1171" w:rsidP="00DD1171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 1286 (66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AF3E6" w14:textId="77777777" w:rsidR="00DD1171" w:rsidRDefault="00DD1171" w:rsidP="00DD1171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&lt;0.001</w:t>
            </w:r>
          </w:p>
        </w:tc>
      </w:tr>
      <w:tr w:rsidR="00DD1171" w14:paraId="6C65083B" w14:textId="77777777" w:rsidTr="00BA1CFF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96054" w14:textId="71CD7D09" w:rsidR="00DD1171" w:rsidRDefault="00DD1171" w:rsidP="00DD117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Current smoker, n (%)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15753" w14:textId="461AB7F3" w:rsidR="00DD1171" w:rsidRDefault="00DD1171" w:rsidP="00DD1171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   84 (4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FD8B4" w14:textId="605229E3" w:rsidR="00DD1171" w:rsidRDefault="00DD1171" w:rsidP="00DD1171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  154 (7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94B28" w14:textId="77777777" w:rsidR="00DD1171" w:rsidRDefault="00DD1171" w:rsidP="00DD1171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&lt;0.001</w:t>
            </w:r>
          </w:p>
        </w:tc>
      </w:tr>
      <w:tr w:rsidR="00DD1171" w14:paraId="4343FABE" w14:textId="77777777" w:rsidTr="00BA1CFF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9C34E" w14:textId="7342B655" w:rsidR="00DD1171" w:rsidRDefault="00DD1171" w:rsidP="00DD117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Alcohol U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67B8C" w14:textId="77777777" w:rsidR="00DD1171" w:rsidRDefault="00DD1171" w:rsidP="00DD1171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  242 (1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E9F93" w14:textId="77777777" w:rsidR="00DD1171" w:rsidRDefault="00DD1171" w:rsidP="00DD1171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  243 (1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C8B98" w14:textId="77777777" w:rsidR="00DD1171" w:rsidRDefault="00DD1171" w:rsidP="00DD1171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13</w:t>
            </w:r>
          </w:p>
        </w:tc>
      </w:tr>
      <w:tr w:rsidR="00BA1CFF" w14:paraId="6D3C7F7B" w14:textId="77777777" w:rsidTr="00BA1CFF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73187" w14:textId="0C2318E1" w:rsidR="00BA1CFF" w:rsidRDefault="00BA1CFF" w:rsidP="00BA1CF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BMI</w:t>
            </w:r>
            <w:r>
              <w:rPr>
                <w:b/>
                <w:bCs/>
                <w:color w:val="000000"/>
                <w:sz w:val="23"/>
                <w:szCs w:val="23"/>
              </w:rPr>
              <w:t xml:space="preserve"> (kg/m</w:t>
            </w:r>
            <w:r>
              <w:rPr>
                <w:b/>
                <w:bCs/>
                <w:color w:val="000000"/>
                <w:sz w:val="23"/>
                <w:szCs w:val="23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3"/>
                <w:szCs w:val="23"/>
              </w:rPr>
              <w:t>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3CE1A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23.81 (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68EEB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23.61 (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58E30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59</w:t>
            </w:r>
          </w:p>
        </w:tc>
      </w:tr>
      <w:tr w:rsidR="00BA1CFF" w14:paraId="13F75FA9" w14:textId="77777777" w:rsidTr="00BA1CFF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38CCB" w14:textId="397E32CD" w:rsidR="00BA1CFF" w:rsidRDefault="00BA1CFF" w:rsidP="00BA1CF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PASE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 xml:space="preserve"> score</w:t>
            </w:r>
            <w:r>
              <w:rPr>
                <w:b/>
                <w:bCs/>
                <w:color w:val="000000"/>
                <w:sz w:val="23"/>
                <w:szCs w:val="23"/>
              </w:rPr>
              <w:t>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D1A3E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98.60 (4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495D6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85.93 (4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5205D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&lt;0.001</w:t>
            </w:r>
          </w:p>
        </w:tc>
      </w:tr>
      <w:tr w:rsidR="00BA1CFF" w14:paraId="58997B92" w14:textId="77777777" w:rsidTr="00BA1CFF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DA200" w14:textId="396FABC1" w:rsidR="00BA1CFF" w:rsidRDefault="00BA1CFF" w:rsidP="00BA1CF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Energy intake (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Kcal/day</w:t>
            </w:r>
            <w:r>
              <w:rPr>
                <w:b/>
                <w:bCs/>
                <w:color w:val="000000"/>
                <w:sz w:val="23"/>
                <w:szCs w:val="23"/>
              </w:rPr>
              <w:t>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C980A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891.74 (58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1A0C1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803.32 (57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10640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&lt;0.001</w:t>
            </w:r>
          </w:p>
        </w:tc>
      </w:tr>
      <w:tr w:rsidR="00BA1CFF" w14:paraId="1FB33FA6" w14:textId="77777777" w:rsidTr="00BA1CFF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68455" w14:textId="0C1CD752" w:rsidR="00BA1CFF" w:rsidRDefault="00BA1CFF" w:rsidP="00BA1CF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Protein/day (g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F60C2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79.72 (3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FCEF1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73.91 (3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2AC93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&lt;0.001</w:t>
            </w:r>
          </w:p>
        </w:tc>
      </w:tr>
      <w:tr w:rsidR="00BA1CFF" w14:paraId="573D935C" w14:textId="77777777" w:rsidTr="00BA1CFF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D7848" w14:textId="497D0DD9" w:rsidR="00BA1CFF" w:rsidRDefault="00BA1CFF" w:rsidP="00BA1CF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Fat/ day (g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C25BE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59.31 (2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0BDB8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57.26 (2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B1191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9</w:t>
            </w:r>
          </w:p>
        </w:tc>
      </w:tr>
      <w:tr w:rsidR="00BA1CFF" w14:paraId="3F9277BB" w14:textId="77777777" w:rsidTr="00BA1CFF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B0649" w14:textId="5D892C5A" w:rsidR="00BA1CFF" w:rsidRDefault="00BA1CFF" w:rsidP="00BA1CF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Carbohydrate/day (g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D24DF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264.07 (85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C265A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251.44 (8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80C09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&lt;0.001</w:t>
            </w:r>
          </w:p>
        </w:tc>
      </w:tr>
      <w:tr w:rsidR="00BA1CFF" w14:paraId="6BCFE101" w14:textId="77777777" w:rsidTr="00BA1CFF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81F31" w14:textId="72774F76" w:rsidR="00BA1CFF" w:rsidRDefault="00BA1CFF" w:rsidP="00BA1CF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 xml:space="preserve">Presence of 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Hypertension</w:t>
            </w:r>
            <w:r>
              <w:rPr>
                <w:b/>
                <w:bCs/>
                <w:color w:val="000000"/>
                <w:sz w:val="23"/>
                <w:szCs w:val="23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187F8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  673 (3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A27F5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  873 (4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BCD4C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02</w:t>
            </w:r>
          </w:p>
        </w:tc>
      </w:tr>
      <w:tr w:rsidR="00BA1CFF" w14:paraId="189FEBE7" w14:textId="77777777" w:rsidTr="00BA1CFF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7E212" w14:textId="663048BE" w:rsidR="00BA1CFF" w:rsidRDefault="00BA1CFF" w:rsidP="00BA1CF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 xml:space="preserve">Presence of 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Diabetes</w:t>
            </w:r>
            <w:r>
              <w:rPr>
                <w:b/>
                <w:bCs/>
                <w:color w:val="000000"/>
                <w:sz w:val="23"/>
                <w:szCs w:val="23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88602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  219 (1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9E0C8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  305 (15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11B45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019</w:t>
            </w:r>
          </w:p>
        </w:tc>
      </w:tr>
      <w:tr w:rsidR="00BA1CFF" w14:paraId="7E7276C3" w14:textId="77777777" w:rsidTr="00BA1CFF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9BB7C" w14:textId="656389FF" w:rsidR="00BA1CFF" w:rsidRDefault="00BA1CFF" w:rsidP="00BA1CF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 xml:space="preserve">Presence of </w:t>
            </w: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>Hypothyroidism</w:t>
            </w:r>
            <w:r>
              <w:rPr>
                <w:b/>
                <w:bCs/>
                <w:color w:val="000000"/>
                <w:sz w:val="23"/>
                <w:szCs w:val="23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A5139" w14:textId="3A202B5D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   27 (1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AD4FF" w14:textId="33DEDE11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 xml:space="preserve">     33 (1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9F395" w14:textId="77777777" w:rsidR="00BA1CFF" w:rsidRDefault="00BA1CFF" w:rsidP="00BA1CFF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0.903</w:t>
            </w:r>
          </w:p>
        </w:tc>
      </w:tr>
      <w:tr w:rsidR="00280005" w14:paraId="50FBD354" w14:textId="77777777" w:rsidTr="00BA1CFF">
        <w:trPr>
          <w:trHeight w:val="33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996E10" w14:textId="6326AA84" w:rsidR="00280005" w:rsidRDefault="0028000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DS Score</w:t>
            </w:r>
            <w:r w:rsidR="00BA1CFF">
              <w:rPr>
                <w:b/>
                <w:bCs/>
                <w:color w:val="000000"/>
              </w:rPr>
              <w:t>,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03CD9" w14:textId="6CCA4C7D" w:rsidR="00280005" w:rsidRDefault="00280005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.25 (1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CB0CED" w14:textId="50EB6E8A" w:rsidR="00280005" w:rsidRDefault="00280005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.74 (2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BBAD80" w14:textId="29C8A5B2" w:rsidR="00280005" w:rsidRDefault="00280005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&lt;0.001</w:t>
            </w:r>
          </w:p>
        </w:tc>
      </w:tr>
    </w:tbl>
    <w:p w14:paraId="03D29F05" w14:textId="6D0F7CEB" w:rsidR="009A7A09" w:rsidRDefault="009A7A09" w:rsidP="009A7A09">
      <w:r w:rsidRPr="00D406B6">
        <w:t>p-value represents the results</w:t>
      </w:r>
      <w:r>
        <w:t xml:space="preserve"> fr</w:t>
      </w:r>
      <w:r w:rsidR="007552C9">
        <w:t>om the</w:t>
      </w:r>
      <w:r>
        <w:t xml:space="preserve"> </w:t>
      </w:r>
      <w:r w:rsidR="007552C9">
        <w:rPr>
          <w:i/>
          <w:iCs/>
          <w:color w:val="000000" w:themeColor="text1"/>
        </w:rPr>
        <w:t>t-test</w:t>
      </w:r>
      <w:r>
        <w:rPr>
          <w:i/>
          <w:iCs/>
          <w:color w:val="000000" w:themeColor="text1"/>
        </w:rPr>
        <w:t xml:space="preserve"> comparing </w:t>
      </w:r>
      <w:r w:rsidR="007552C9">
        <w:rPr>
          <w:i/>
          <w:iCs/>
          <w:color w:val="000000" w:themeColor="text1"/>
        </w:rPr>
        <w:t>individuals who returned for follow-up at 7 years and individuals who dropped out</w:t>
      </w:r>
      <w:r>
        <w:t>.</w:t>
      </w:r>
    </w:p>
    <w:p w14:paraId="422B3A0A" w14:textId="77777777" w:rsidR="009A7A09" w:rsidRDefault="009A7A09" w:rsidP="009A7A09"/>
    <w:p w14:paraId="6BC9EE7F" w14:textId="77777777" w:rsidR="00297496" w:rsidRDefault="00297496" w:rsidP="00297496"/>
    <w:p w14:paraId="05AAA7EA" w14:textId="77777777" w:rsidR="00297496" w:rsidRDefault="00297496" w:rsidP="00297496">
      <w:pPr>
        <w:sectPr w:rsidR="00297496" w:rsidSect="00450EAA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6090D28" w14:textId="77777777" w:rsidR="00465FD8" w:rsidRDefault="00465FD8">
      <w:pPr>
        <w:rPr>
          <w:i/>
          <w:iCs/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br w:type="page"/>
      </w:r>
    </w:p>
    <w:p w14:paraId="06ABD3CF" w14:textId="083D7F2C" w:rsidR="000A5F78" w:rsidRPr="00CC7667" w:rsidRDefault="000A5F78" w:rsidP="00CC7667">
      <w:pPr>
        <w:pStyle w:val="Caption"/>
        <w:keepNext/>
        <w:rPr>
          <w:color w:val="000000" w:themeColor="text1"/>
          <w:sz w:val="22"/>
          <w:szCs w:val="22"/>
        </w:rPr>
      </w:pPr>
      <w:r w:rsidRPr="00CC7667">
        <w:rPr>
          <w:color w:val="000000" w:themeColor="text1"/>
          <w:sz w:val="22"/>
          <w:szCs w:val="22"/>
        </w:rPr>
        <w:lastRenderedPageBreak/>
        <w:t xml:space="preserve">Appendix </w:t>
      </w:r>
      <w:r w:rsidR="00525BF9">
        <w:rPr>
          <w:color w:val="000000" w:themeColor="text1"/>
          <w:sz w:val="22"/>
          <w:szCs w:val="22"/>
        </w:rPr>
        <w:fldChar w:fldCharType="begin"/>
      </w:r>
      <w:r w:rsidR="00525BF9">
        <w:rPr>
          <w:color w:val="000000" w:themeColor="text1"/>
          <w:sz w:val="22"/>
          <w:szCs w:val="22"/>
        </w:rPr>
        <w:instrText xml:space="preserve"> SEQ Appendix \* ARABIC </w:instrText>
      </w:r>
      <w:r w:rsidR="00525BF9">
        <w:rPr>
          <w:color w:val="000000" w:themeColor="text1"/>
          <w:sz w:val="22"/>
          <w:szCs w:val="22"/>
        </w:rPr>
        <w:fldChar w:fldCharType="separate"/>
      </w:r>
      <w:r w:rsidR="002E4E4A">
        <w:rPr>
          <w:noProof/>
          <w:color w:val="000000" w:themeColor="text1"/>
          <w:sz w:val="22"/>
          <w:szCs w:val="22"/>
        </w:rPr>
        <w:t>9</w:t>
      </w:r>
      <w:r w:rsidR="00525BF9">
        <w:rPr>
          <w:color w:val="000000" w:themeColor="text1"/>
          <w:sz w:val="22"/>
          <w:szCs w:val="22"/>
        </w:rPr>
        <w:fldChar w:fldCharType="end"/>
      </w:r>
      <w:r w:rsidRPr="00CC7667">
        <w:rPr>
          <w:color w:val="000000" w:themeColor="text1"/>
          <w:sz w:val="22"/>
          <w:szCs w:val="22"/>
        </w:rPr>
        <w:t xml:space="preserve">. Dropout rate </w:t>
      </w:r>
      <w:r>
        <w:rPr>
          <w:color w:val="000000" w:themeColor="text1"/>
          <w:sz w:val="22"/>
          <w:szCs w:val="22"/>
        </w:rPr>
        <w:t xml:space="preserve">compared </w:t>
      </w:r>
      <w:r w:rsidRPr="00CC7667">
        <w:rPr>
          <w:color w:val="000000" w:themeColor="text1"/>
          <w:sz w:val="22"/>
          <w:szCs w:val="22"/>
        </w:rPr>
        <w:t>between DII Tertiles</w:t>
      </w:r>
    </w:p>
    <w:tbl>
      <w:tblPr>
        <w:tblW w:w="6180" w:type="dxa"/>
        <w:tblLook w:val="04A0" w:firstRow="1" w:lastRow="0" w:firstColumn="1" w:lastColumn="0" w:noHBand="0" w:noVBand="1"/>
      </w:tblPr>
      <w:tblGrid>
        <w:gridCol w:w="1510"/>
        <w:gridCol w:w="1650"/>
        <w:gridCol w:w="1510"/>
        <w:gridCol w:w="1510"/>
      </w:tblGrid>
      <w:tr w:rsidR="000A5F78" w14:paraId="0864004E" w14:textId="77777777" w:rsidTr="00CC7667">
        <w:trPr>
          <w:trHeight w:val="514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DEFB7" w14:textId="77777777" w:rsidR="000A5F78" w:rsidRDefault="000A5F78" w:rsidP="00CC7667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DII tertile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1E074" w14:textId="77777777" w:rsidR="000A5F78" w:rsidRDefault="000A5F78" w:rsidP="00CC7667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Dropout Rate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9C729E" w14:textId="424AC82A" w:rsidR="000A5F78" w:rsidRDefault="000A5F78" w:rsidP="00CC7667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t>χ²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6053D" w14:textId="49EDC35C" w:rsidR="000A5F78" w:rsidRDefault="000A5F78" w:rsidP="00CC7667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p</w:t>
            </w:r>
          </w:p>
        </w:tc>
      </w:tr>
      <w:tr w:rsidR="000A5F78" w14:paraId="10D2F676" w14:textId="77777777" w:rsidTr="000A5F78">
        <w:trPr>
          <w:trHeight w:val="51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C6FA6" w14:textId="2F7C995D" w:rsidR="000A5F78" w:rsidRDefault="000A5F78" w:rsidP="00CC7667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1</w:t>
            </w:r>
            <w:r w:rsidRPr="00CC7667">
              <w:rPr>
                <w:rFonts w:ascii="TimesNewRomanPSMT" w:hAnsi="TimesNewRomanPSMT"/>
                <w:color w:val="000000"/>
                <w:vertAlign w:val="superscript"/>
              </w:rPr>
              <w:t>st</w:t>
            </w:r>
            <w:r>
              <w:rPr>
                <w:rFonts w:ascii="TimesNewRomanPSMT" w:hAnsi="TimesNewRomanPSMT"/>
                <w:color w:val="000000"/>
              </w:rPr>
              <w:t xml:space="preserve"> Tertil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41FCC" w14:textId="77777777" w:rsidR="000A5F78" w:rsidRDefault="000A5F78" w:rsidP="00CC76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71208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4D5E8" w14:textId="77777777" w:rsidR="000A5F78" w:rsidRDefault="000A5F78" w:rsidP="00CC7667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22.61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F2EC7" w14:textId="77777777" w:rsidR="000A5F78" w:rsidRDefault="000A5F78" w:rsidP="00CC7667">
            <w:pPr>
              <w:jc w:val="center"/>
              <w:rPr>
                <w:rFonts w:ascii="TimesNewRomanPSMT" w:hAnsi="TimesNewRomanPSMT"/>
                <w:color w:val="000000"/>
              </w:rPr>
            </w:pPr>
            <w:r>
              <w:rPr>
                <w:rFonts w:ascii="TimesNewRomanPSMT" w:hAnsi="TimesNewRomanPSMT"/>
                <w:color w:val="000000"/>
              </w:rPr>
              <w:t>&lt; 0.001</w:t>
            </w:r>
          </w:p>
        </w:tc>
      </w:tr>
      <w:tr w:rsidR="000A5F78" w14:paraId="744C34B0" w14:textId="77777777" w:rsidTr="000A5F78">
        <w:trPr>
          <w:trHeight w:val="514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7B18C" w14:textId="27455355" w:rsidR="000A5F78" w:rsidRDefault="000A5F78" w:rsidP="00CC76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CC7667">
              <w:rPr>
                <w:color w:val="000000"/>
                <w:vertAlign w:val="superscript"/>
              </w:rPr>
              <w:t>nd</w:t>
            </w:r>
            <w:r>
              <w:rPr>
                <w:color w:val="000000"/>
              </w:rPr>
              <w:t xml:space="preserve"> Tertil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31A0F" w14:textId="77777777" w:rsidR="000A5F78" w:rsidRDefault="000A5F78" w:rsidP="00CC76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3500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B6EE4" w14:textId="77777777" w:rsidR="000A5F78" w:rsidRDefault="000A5F78" w:rsidP="00CC7667">
            <w:pPr>
              <w:jc w:val="center"/>
              <w:rPr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9F892" w14:textId="77777777" w:rsidR="000A5F78" w:rsidRDefault="000A5F78" w:rsidP="00CC7667">
            <w:pPr>
              <w:jc w:val="center"/>
              <w:rPr>
                <w:sz w:val="20"/>
                <w:szCs w:val="20"/>
              </w:rPr>
            </w:pPr>
          </w:p>
        </w:tc>
      </w:tr>
      <w:tr w:rsidR="000A5F78" w14:paraId="2B996E9F" w14:textId="77777777" w:rsidTr="000A5F78">
        <w:trPr>
          <w:trHeight w:val="545"/>
        </w:trPr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2C0732" w14:textId="03590876" w:rsidR="000A5F78" w:rsidRDefault="000A5F78" w:rsidP="00CC76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CC7667">
              <w:rPr>
                <w:color w:val="000000"/>
                <w:vertAlign w:val="superscript"/>
              </w:rPr>
              <w:t>rd</w:t>
            </w:r>
            <w:r>
              <w:rPr>
                <w:color w:val="000000"/>
              </w:rPr>
              <w:t xml:space="preserve"> Tertil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1CF344" w14:textId="77777777" w:rsidR="000A5F78" w:rsidRDefault="000A5F78" w:rsidP="00CC76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6037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AD32F9" w14:textId="416C7192" w:rsidR="000A5F78" w:rsidRDefault="000A5F78" w:rsidP="00CC7667">
            <w:pPr>
              <w:jc w:val="center"/>
              <w:rPr>
                <w:rFonts w:ascii="TimesNewRomanPSMT" w:hAnsi="TimesNewRomanPSMT"/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8947F0" w14:textId="784DBD03" w:rsidR="000A5F78" w:rsidRDefault="000A5F78" w:rsidP="00CC7667">
            <w:pPr>
              <w:jc w:val="center"/>
              <w:rPr>
                <w:rFonts w:ascii="TimesNewRomanPSMT" w:hAnsi="TimesNewRomanPSMT"/>
                <w:color w:val="000000"/>
              </w:rPr>
            </w:pPr>
          </w:p>
        </w:tc>
      </w:tr>
    </w:tbl>
    <w:p w14:paraId="3305DDD7" w14:textId="6DE08DA0" w:rsidR="00525BF9" w:rsidRDefault="00525BF9">
      <w:pPr>
        <w:rPr>
          <w:i/>
          <w:iCs/>
          <w:color w:val="0E2841" w:themeColor="text2"/>
        </w:rPr>
      </w:pPr>
    </w:p>
    <w:p w14:paraId="57B4F9A8" w14:textId="77777777" w:rsidR="007A6914" w:rsidRDefault="007A6914" w:rsidP="007A6914">
      <w:pPr>
        <w:pStyle w:val="Caption"/>
        <w:keepNext/>
        <w:rPr>
          <w:color w:val="000000" w:themeColor="text1"/>
          <w:sz w:val="22"/>
          <w:szCs w:val="22"/>
        </w:rPr>
      </w:pPr>
    </w:p>
    <w:p w14:paraId="4C6958AC" w14:textId="76F58A51" w:rsidR="007A6914" w:rsidRPr="00CC7667" w:rsidRDefault="007A6914" w:rsidP="007A6914">
      <w:pPr>
        <w:pStyle w:val="Caption"/>
        <w:keepNext/>
        <w:rPr>
          <w:color w:val="000000" w:themeColor="text1"/>
          <w:sz w:val="22"/>
          <w:szCs w:val="22"/>
        </w:rPr>
      </w:pPr>
      <w:r w:rsidRPr="00CC7667">
        <w:rPr>
          <w:color w:val="000000" w:themeColor="text1"/>
          <w:sz w:val="22"/>
          <w:szCs w:val="22"/>
        </w:rPr>
        <w:t xml:space="preserve">Appendix </w:t>
      </w:r>
      <w:r>
        <w:rPr>
          <w:color w:val="000000" w:themeColor="text1"/>
          <w:sz w:val="22"/>
          <w:szCs w:val="22"/>
        </w:rPr>
        <w:fldChar w:fldCharType="begin"/>
      </w:r>
      <w:r>
        <w:rPr>
          <w:color w:val="000000" w:themeColor="text1"/>
          <w:sz w:val="22"/>
          <w:szCs w:val="22"/>
        </w:rPr>
        <w:instrText xml:space="preserve"> SEQ Appendix \* ARABIC </w:instrText>
      </w:r>
      <w:r>
        <w:rPr>
          <w:color w:val="000000" w:themeColor="text1"/>
          <w:sz w:val="22"/>
          <w:szCs w:val="22"/>
        </w:rPr>
        <w:fldChar w:fldCharType="separate"/>
      </w:r>
      <w:r w:rsidR="002E4E4A">
        <w:rPr>
          <w:noProof/>
          <w:color w:val="000000" w:themeColor="text1"/>
          <w:sz w:val="22"/>
          <w:szCs w:val="22"/>
        </w:rPr>
        <w:t>10</w:t>
      </w:r>
      <w:r>
        <w:rPr>
          <w:color w:val="000000" w:themeColor="text1"/>
          <w:sz w:val="22"/>
          <w:szCs w:val="22"/>
        </w:rPr>
        <w:fldChar w:fldCharType="end"/>
      </w:r>
      <w:r w:rsidRPr="00CC7667">
        <w:rPr>
          <w:color w:val="000000" w:themeColor="text1"/>
          <w:sz w:val="22"/>
          <w:szCs w:val="22"/>
        </w:rPr>
        <w:t xml:space="preserve">. </w:t>
      </w:r>
      <w:r>
        <w:rPr>
          <w:color w:val="000000" w:themeColor="text1"/>
          <w:sz w:val="22"/>
          <w:szCs w:val="22"/>
        </w:rPr>
        <w:t>Logistic regression association</w:t>
      </w:r>
      <w:r w:rsidRPr="00CC7667">
        <w:rPr>
          <w:color w:val="000000" w:themeColor="text1"/>
          <w:sz w:val="22"/>
          <w:szCs w:val="22"/>
        </w:rPr>
        <w:t xml:space="preserve"> between loss of follow-up and DII Tertile, Depressive symptoms score</w:t>
      </w:r>
    </w:p>
    <w:tbl>
      <w:tblPr>
        <w:tblW w:w="5878" w:type="dxa"/>
        <w:tblLook w:val="04A0" w:firstRow="1" w:lastRow="0" w:firstColumn="1" w:lastColumn="0" w:noHBand="0" w:noVBand="1"/>
      </w:tblPr>
      <w:tblGrid>
        <w:gridCol w:w="1436"/>
        <w:gridCol w:w="1569"/>
        <w:gridCol w:w="1466"/>
        <w:gridCol w:w="1407"/>
      </w:tblGrid>
      <w:tr w:rsidR="007A6914" w14:paraId="4FD1972D" w14:textId="77777777" w:rsidTr="001773A2">
        <w:trPr>
          <w:trHeight w:val="485"/>
        </w:trPr>
        <w:tc>
          <w:tcPr>
            <w:tcW w:w="14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BAF68" w14:textId="77777777" w:rsidR="007A6914" w:rsidRDefault="007A6914" w:rsidP="001773A2">
            <w:pPr>
              <w:jc w:val="center"/>
              <w:rPr>
                <w:color w:val="000000"/>
              </w:rPr>
            </w:pPr>
          </w:p>
        </w:tc>
        <w:tc>
          <w:tcPr>
            <w:tcW w:w="15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4D1FE" w14:textId="77777777" w:rsidR="007A6914" w:rsidRDefault="007A6914" w:rsidP="001773A2">
            <w:pPr>
              <w:jc w:val="center"/>
              <w:rPr>
                <w:color w:val="000000"/>
              </w:rPr>
            </w:pPr>
          </w:p>
        </w:tc>
        <w:tc>
          <w:tcPr>
            <w:tcW w:w="287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8D35D" w14:textId="77777777" w:rsidR="007A6914" w:rsidRDefault="007A6914" w:rsidP="001773A2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HK"/>
              </w:rPr>
              <w:t>95% CI</w:t>
            </w:r>
          </w:p>
        </w:tc>
      </w:tr>
      <w:tr w:rsidR="007A6914" w14:paraId="428C9C2E" w14:textId="77777777" w:rsidTr="001773A2">
        <w:trPr>
          <w:trHeight w:val="515"/>
        </w:trPr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A1694C" w14:textId="77777777" w:rsidR="007A6914" w:rsidRDefault="007A6914" w:rsidP="001773A2">
            <w:pPr>
              <w:jc w:val="center"/>
              <w:rPr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515B2E" w14:textId="77777777" w:rsidR="007A6914" w:rsidRDefault="007A6914" w:rsidP="001773A2">
            <w:pPr>
              <w:jc w:val="center"/>
              <w:rPr>
                <w:rFonts w:ascii="Cambria Math" w:hAnsi="Cambria Math"/>
                <w:color w:val="000000"/>
                <w:sz w:val="22"/>
                <w:szCs w:val="22"/>
              </w:rPr>
            </w:pPr>
            <w:r>
              <w:rPr>
                <w:rFonts w:ascii="Cambria Math" w:hAnsi="Cambria Math"/>
                <w:color w:val="000000"/>
                <w:sz w:val="22"/>
                <w:szCs w:val="22"/>
                <w:lang w:val="en-HK"/>
              </w:rPr>
              <w:t>OR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23D3FE" w14:textId="77777777" w:rsidR="007A6914" w:rsidRDefault="007A6914" w:rsidP="001773A2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HK"/>
              </w:rPr>
              <w:t>Lower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88A0C7" w14:textId="77777777" w:rsidR="007A6914" w:rsidRDefault="007A6914" w:rsidP="001773A2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HK"/>
              </w:rPr>
              <w:t>Upper</w:t>
            </w:r>
          </w:p>
        </w:tc>
      </w:tr>
      <w:tr w:rsidR="007A6914" w14:paraId="4112A45C" w14:textId="77777777" w:rsidTr="001773A2">
        <w:trPr>
          <w:trHeight w:val="51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058CB" w14:textId="77777777" w:rsidR="007A6914" w:rsidRDefault="007A6914" w:rsidP="001773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I Tertil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B338B" w14:textId="77777777" w:rsidR="007A6914" w:rsidRDefault="007A6914" w:rsidP="001773A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HK"/>
              </w:rPr>
              <w:t>1.17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5467F" w14:textId="77777777" w:rsidR="007A6914" w:rsidRDefault="007A6914" w:rsidP="001773A2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HK"/>
              </w:rPr>
              <w:t>1.07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E384C" w14:textId="77777777" w:rsidR="007A6914" w:rsidRDefault="007A6914" w:rsidP="001773A2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HK"/>
              </w:rPr>
              <w:t>1.27</w:t>
            </w:r>
          </w:p>
        </w:tc>
      </w:tr>
      <w:tr w:rsidR="007A6914" w14:paraId="536B3F26" w14:textId="77777777" w:rsidTr="001773A2">
        <w:trPr>
          <w:trHeight w:val="515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033834B8" w14:textId="77777777" w:rsidR="007A6914" w:rsidRDefault="007A6914" w:rsidP="001773A2">
            <w:pPr>
              <w:jc w:val="center"/>
              <w:rPr>
                <w:color w:val="00000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1E4B1B69" w14:textId="77777777" w:rsidR="007A6914" w:rsidRDefault="007A6914" w:rsidP="001773A2">
            <w:pPr>
              <w:jc w:val="center"/>
              <w:rPr>
                <w:b/>
                <w:bCs/>
                <w:color w:val="000000"/>
                <w:lang w:val="en-HK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42675733" w14:textId="77777777" w:rsidR="007A6914" w:rsidRDefault="007A6914" w:rsidP="001773A2">
            <w:pPr>
              <w:jc w:val="center"/>
              <w:rPr>
                <w:color w:val="000000"/>
                <w:lang w:val="en-HK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11891805" w14:textId="77777777" w:rsidR="007A6914" w:rsidRDefault="007A6914" w:rsidP="001773A2">
            <w:pPr>
              <w:jc w:val="center"/>
              <w:rPr>
                <w:color w:val="000000"/>
                <w:lang w:val="en-HK"/>
              </w:rPr>
            </w:pPr>
          </w:p>
        </w:tc>
      </w:tr>
      <w:tr w:rsidR="007A6914" w14:paraId="35335FA5" w14:textId="77777777" w:rsidTr="001773A2">
        <w:trPr>
          <w:trHeight w:val="515"/>
        </w:trPr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4626BA5" w14:textId="77777777" w:rsidR="007A6914" w:rsidRDefault="007A6914" w:rsidP="001773A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DS Score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EC886C9" w14:textId="77777777" w:rsidR="007A6914" w:rsidRDefault="007A6914" w:rsidP="001773A2">
            <w:pPr>
              <w:jc w:val="center"/>
              <w:rPr>
                <w:b/>
                <w:bCs/>
                <w:color w:val="000000"/>
                <w:lang w:val="en-HK"/>
              </w:rPr>
            </w:pPr>
            <w:r>
              <w:rPr>
                <w:b/>
                <w:bCs/>
                <w:color w:val="000000"/>
                <w:lang w:val="en-HK"/>
              </w:rPr>
              <w:t>1.108*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DE7B1CC" w14:textId="77777777" w:rsidR="007A6914" w:rsidRDefault="007A6914" w:rsidP="001773A2">
            <w:pPr>
              <w:jc w:val="center"/>
              <w:rPr>
                <w:color w:val="000000"/>
                <w:lang w:val="en-HK"/>
              </w:rPr>
            </w:pPr>
            <w:r>
              <w:rPr>
                <w:color w:val="000000"/>
                <w:lang w:val="en-HK"/>
              </w:rPr>
              <w:t>1.07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9CC4B6" w14:textId="77777777" w:rsidR="007A6914" w:rsidRDefault="007A6914" w:rsidP="001773A2">
            <w:pPr>
              <w:jc w:val="center"/>
              <w:rPr>
                <w:color w:val="000000"/>
                <w:lang w:val="en-HK"/>
              </w:rPr>
            </w:pPr>
            <w:r>
              <w:rPr>
                <w:color w:val="000000"/>
                <w:lang w:val="en-HK"/>
              </w:rPr>
              <w:t>1.145</w:t>
            </w:r>
          </w:p>
        </w:tc>
      </w:tr>
    </w:tbl>
    <w:p w14:paraId="0EE91B81" w14:textId="77777777" w:rsidR="007A6914" w:rsidRDefault="007A6914" w:rsidP="007A6914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Analyses were adjusted by age and sex. * indicates significant level (p &lt;0.05)</w:t>
      </w:r>
    </w:p>
    <w:p w14:paraId="1EC00AFA" w14:textId="77777777" w:rsidR="007A6914" w:rsidRDefault="007A6914">
      <w:pPr>
        <w:rPr>
          <w:i/>
          <w:iCs/>
          <w:color w:val="0E2841" w:themeColor="text2"/>
        </w:rPr>
      </w:pPr>
    </w:p>
    <w:p w14:paraId="2A70B4BB" w14:textId="7BAD85D8" w:rsidR="00450EAA" w:rsidRPr="00844CE5" w:rsidRDefault="00525BF9" w:rsidP="00450EAA">
      <w:pPr>
        <w:pStyle w:val="Caption"/>
        <w:keepNext/>
        <w:rPr>
          <w:color w:val="000000" w:themeColor="text1"/>
          <w:sz w:val="22"/>
          <w:szCs w:val="22"/>
        </w:rPr>
      </w:pPr>
      <w:r>
        <w:rPr>
          <w:i w:val="0"/>
          <w:iCs w:val="0"/>
        </w:rPr>
        <w:br w:type="page"/>
      </w:r>
      <w:r w:rsidR="00450EAA" w:rsidRPr="00844CE5">
        <w:rPr>
          <w:color w:val="000000" w:themeColor="text1"/>
          <w:sz w:val="22"/>
          <w:szCs w:val="22"/>
        </w:rPr>
        <w:lastRenderedPageBreak/>
        <w:t xml:space="preserve">Appendix </w:t>
      </w:r>
      <w:r w:rsidR="00450EAA">
        <w:rPr>
          <w:color w:val="000000" w:themeColor="text1"/>
          <w:sz w:val="22"/>
          <w:szCs w:val="22"/>
        </w:rPr>
        <w:fldChar w:fldCharType="begin"/>
      </w:r>
      <w:r w:rsidR="00450EAA">
        <w:rPr>
          <w:color w:val="000000" w:themeColor="text1"/>
          <w:sz w:val="22"/>
          <w:szCs w:val="22"/>
        </w:rPr>
        <w:instrText xml:space="preserve"> SEQ Appendix \* ARABIC </w:instrText>
      </w:r>
      <w:r w:rsidR="00450EAA">
        <w:rPr>
          <w:color w:val="000000" w:themeColor="text1"/>
          <w:sz w:val="22"/>
          <w:szCs w:val="22"/>
        </w:rPr>
        <w:fldChar w:fldCharType="separate"/>
      </w:r>
      <w:r w:rsidR="002E4E4A">
        <w:rPr>
          <w:noProof/>
          <w:color w:val="000000" w:themeColor="text1"/>
          <w:sz w:val="22"/>
          <w:szCs w:val="22"/>
        </w:rPr>
        <w:t>11</w:t>
      </w:r>
      <w:r w:rsidR="00450EAA">
        <w:rPr>
          <w:color w:val="000000" w:themeColor="text1"/>
          <w:sz w:val="22"/>
          <w:szCs w:val="22"/>
        </w:rPr>
        <w:fldChar w:fldCharType="end"/>
      </w:r>
      <w:r w:rsidR="00450EAA" w:rsidRPr="00844CE5">
        <w:rPr>
          <w:color w:val="000000" w:themeColor="text1"/>
          <w:sz w:val="22"/>
          <w:szCs w:val="22"/>
        </w:rPr>
        <w:t xml:space="preserve">. </w:t>
      </w:r>
      <w:r w:rsidR="00450EAA">
        <w:rPr>
          <w:color w:val="000000" w:themeColor="text1"/>
          <w:sz w:val="22"/>
          <w:szCs w:val="22"/>
        </w:rPr>
        <w:t>Per-protocol b</w:t>
      </w:r>
      <w:r w:rsidR="00450EAA" w:rsidRPr="00844CE5">
        <w:rPr>
          <w:color w:val="000000" w:themeColor="text1"/>
          <w:sz w:val="22"/>
          <w:szCs w:val="22"/>
        </w:rPr>
        <w:t>aseline macro- and micronutrient consumption of male and female participants by tertile</w:t>
      </w:r>
    </w:p>
    <w:tbl>
      <w:tblPr>
        <w:tblW w:w="15876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701"/>
        <w:gridCol w:w="1701"/>
        <w:gridCol w:w="1701"/>
        <w:gridCol w:w="1701"/>
        <w:gridCol w:w="1701"/>
        <w:gridCol w:w="1701"/>
        <w:gridCol w:w="1417"/>
      </w:tblGrid>
      <w:tr w:rsidR="00450EAA" w14:paraId="4D47BEC5" w14:textId="77777777" w:rsidTr="001773A2">
        <w:trPr>
          <w:trHeight w:val="327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D23430" w14:textId="77777777" w:rsidR="00450EAA" w:rsidRPr="00CE1BE8" w:rsidRDefault="00450EAA" w:rsidP="001773A2">
            <w:pPr>
              <w:rPr>
                <w:color w:val="000000"/>
              </w:rPr>
            </w:pPr>
            <w:r w:rsidRPr="00CE1BE8">
              <w:rPr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8EF80" w14:textId="77777777" w:rsidR="00450EAA" w:rsidRPr="00CE1BE8" w:rsidRDefault="00450EAA" w:rsidP="001773A2">
            <w:pPr>
              <w:jc w:val="right"/>
              <w:rPr>
                <w:color w:val="000000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78E814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Male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56C144A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535099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 </w:t>
            </w:r>
          </w:p>
        </w:tc>
      </w:tr>
      <w:tr w:rsidR="00450EAA" w14:paraId="2AB75703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6E6674" w14:textId="77777777" w:rsidR="00450EAA" w:rsidRDefault="00450EAA" w:rsidP="001773A2">
            <w:pPr>
              <w:rPr>
                <w:b/>
                <w:bCs/>
                <w:color w:val="000000"/>
                <w:lang w:val="zh-CN"/>
              </w:rPr>
            </w:pPr>
            <w:r>
              <w:rPr>
                <w:b/>
                <w:bCs/>
                <w:color w:val="000000"/>
                <w:lang w:val="zh-CN"/>
              </w:rPr>
              <w:t xml:space="preserve">Micronutrients </w:t>
            </w:r>
            <w:r>
              <w:rPr>
                <w:color w:val="000000"/>
                <w:lang w:val="zh-CN"/>
              </w:rPr>
              <w:t>(Mean(SD)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D56A5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Total </w:t>
            </w:r>
          </w:p>
          <w:p w14:paraId="59D1BE00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n= 17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72D978" w14:textId="77777777" w:rsidR="00450EAA" w:rsidRDefault="00450EAA" w:rsidP="001773A2">
            <w:pPr>
              <w:jc w:val="right"/>
              <w:rPr>
                <w:i/>
                <w:iCs/>
                <w:color w:val="000000"/>
                <w:lang w:val="zh-CN"/>
              </w:rPr>
            </w:pPr>
            <w:r>
              <w:rPr>
                <w:i/>
                <w:iCs/>
                <w:color w:val="000000"/>
                <w:lang w:val="zh-CN"/>
              </w:rPr>
              <w:t>1</w:t>
            </w:r>
            <w:r>
              <w:rPr>
                <w:i/>
                <w:iCs/>
                <w:color w:val="000000"/>
                <w:vertAlign w:val="superscript"/>
                <w:lang w:val="zh-CN"/>
              </w:rPr>
              <w:t>st</w:t>
            </w:r>
            <w:r>
              <w:rPr>
                <w:i/>
                <w:iCs/>
                <w:color w:val="000000"/>
                <w:lang w:val="zh-CN"/>
              </w:rPr>
              <w:t xml:space="preserve"> Tertile </w:t>
            </w:r>
          </w:p>
          <w:p w14:paraId="770DB7C4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n =2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4FDEF9" w14:textId="77777777" w:rsidR="00450EAA" w:rsidRDefault="00450EAA" w:rsidP="001773A2">
            <w:pPr>
              <w:jc w:val="right"/>
              <w:rPr>
                <w:i/>
                <w:iCs/>
                <w:color w:val="000000"/>
                <w:lang w:val="zh-CN"/>
              </w:rPr>
            </w:pPr>
            <w:r>
              <w:rPr>
                <w:i/>
                <w:iCs/>
                <w:color w:val="000000"/>
                <w:lang w:val="zh-CN"/>
              </w:rPr>
              <w:t>2</w:t>
            </w:r>
            <w:r>
              <w:rPr>
                <w:i/>
                <w:iCs/>
                <w:color w:val="000000"/>
                <w:vertAlign w:val="superscript"/>
                <w:lang w:val="zh-CN"/>
              </w:rPr>
              <w:t>nd</w:t>
            </w:r>
            <w:r>
              <w:rPr>
                <w:i/>
                <w:iCs/>
                <w:color w:val="000000"/>
                <w:lang w:val="zh-CN"/>
              </w:rPr>
              <w:t xml:space="preserve"> Tertile </w:t>
            </w:r>
          </w:p>
          <w:p w14:paraId="6729F190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n = 3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250BDC" w14:textId="77777777" w:rsidR="00450EAA" w:rsidRDefault="00450EAA" w:rsidP="001773A2">
            <w:pPr>
              <w:jc w:val="right"/>
              <w:rPr>
                <w:i/>
                <w:iCs/>
                <w:color w:val="000000"/>
                <w:lang w:val="zh-CN"/>
              </w:rPr>
            </w:pPr>
            <w:r>
              <w:rPr>
                <w:i/>
                <w:iCs/>
                <w:color w:val="000000"/>
                <w:lang w:val="zh-CN"/>
              </w:rPr>
              <w:t>3</w:t>
            </w:r>
            <w:r>
              <w:rPr>
                <w:i/>
                <w:iCs/>
                <w:color w:val="000000"/>
                <w:vertAlign w:val="superscript"/>
                <w:lang w:val="zh-CN"/>
              </w:rPr>
              <w:t>rd</w:t>
            </w:r>
            <w:r>
              <w:rPr>
                <w:i/>
                <w:iCs/>
                <w:color w:val="000000"/>
                <w:lang w:val="zh-CN"/>
              </w:rPr>
              <w:t xml:space="preserve"> Tertile</w:t>
            </w:r>
          </w:p>
          <w:p w14:paraId="5B44DC00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n = 3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B8C71C" w14:textId="77777777" w:rsidR="00450EAA" w:rsidRDefault="00450EAA" w:rsidP="001773A2">
            <w:pPr>
              <w:jc w:val="right"/>
              <w:rPr>
                <w:i/>
                <w:iCs/>
                <w:color w:val="000000"/>
                <w:lang w:val="zh-CN"/>
              </w:rPr>
            </w:pPr>
            <w:r>
              <w:rPr>
                <w:i/>
                <w:iCs/>
                <w:color w:val="000000"/>
                <w:lang w:val="zh-CN"/>
              </w:rPr>
              <w:t>1</w:t>
            </w:r>
            <w:r>
              <w:rPr>
                <w:i/>
                <w:iCs/>
                <w:color w:val="000000"/>
                <w:vertAlign w:val="superscript"/>
                <w:lang w:val="zh-CN"/>
              </w:rPr>
              <w:t>st</w:t>
            </w:r>
            <w:r>
              <w:rPr>
                <w:i/>
                <w:iCs/>
                <w:color w:val="000000"/>
                <w:lang w:val="zh-CN"/>
              </w:rPr>
              <w:t xml:space="preserve"> Tertile</w:t>
            </w:r>
          </w:p>
          <w:p w14:paraId="7ABB7893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n = 2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0DA5E7" w14:textId="77777777" w:rsidR="00450EAA" w:rsidRDefault="00450EAA" w:rsidP="001773A2">
            <w:pPr>
              <w:jc w:val="right"/>
              <w:rPr>
                <w:i/>
                <w:iCs/>
                <w:color w:val="000000"/>
                <w:lang w:val="zh-CN"/>
              </w:rPr>
            </w:pPr>
            <w:r>
              <w:rPr>
                <w:i/>
                <w:iCs/>
                <w:color w:val="000000"/>
                <w:lang w:val="zh-CN"/>
              </w:rPr>
              <w:t>2</w:t>
            </w:r>
            <w:r>
              <w:rPr>
                <w:i/>
                <w:iCs/>
                <w:color w:val="000000"/>
                <w:vertAlign w:val="superscript"/>
                <w:lang w:val="zh-CN"/>
              </w:rPr>
              <w:t>nd</w:t>
            </w:r>
            <w:r>
              <w:rPr>
                <w:i/>
                <w:iCs/>
                <w:color w:val="000000"/>
                <w:lang w:val="zh-CN"/>
              </w:rPr>
              <w:t xml:space="preserve"> Tertile</w:t>
            </w:r>
          </w:p>
          <w:p w14:paraId="77A24430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n = 2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1EEB43" w14:textId="77777777" w:rsidR="00450EAA" w:rsidRDefault="00450EAA" w:rsidP="001773A2">
            <w:pPr>
              <w:jc w:val="right"/>
              <w:rPr>
                <w:i/>
                <w:iCs/>
                <w:color w:val="000000"/>
                <w:lang w:val="zh-CN"/>
              </w:rPr>
            </w:pPr>
            <w:r>
              <w:rPr>
                <w:i/>
                <w:iCs/>
                <w:color w:val="000000"/>
                <w:lang w:val="zh-CN"/>
              </w:rPr>
              <w:t>3</w:t>
            </w:r>
            <w:r>
              <w:rPr>
                <w:i/>
                <w:iCs/>
                <w:color w:val="000000"/>
                <w:vertAlign w:val="superscript"/>
                <w:lang w:val="zh-CN"/>
              </w:rPr>
              <w:t>rd</w:t>
            </w:r>
            <w:r>
              <w:rPr>
                <w:i/>
                <w:iCs/>
                <w:color w:val="000000"/>
                <w:lang w:val="zh-CN"/>
              </w:rPr>
              <w:t xml:space="preserve"> Tertile</w:t>
            </w:r>
          </w:p>
          <w:p w14:paraId="68342C8C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n = 2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9DF471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p </w:t>
            </w:r>
          </w:p>
        </w:tc>
      </w:tr>
      <w:tr w:rsidR="00450EAA" w14:paraId="6E562AC2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1DE43" w14:textId="77777777" w:rsidR="00450EAA" w:rsidRPr="00CE1BE8" w:rsidRDefault="00450EAA" w:rsidP="001773A2">
            <w:pPr>
              <w:rPr>
                <w:color w:val="000000"/>
              </w:rPr>
            </w:pPr>
            <w:r w:rsidRPr="00CE1BE8">
              <w:rPr>
                <w:color w:val="000000"/>
              </w:rPr>
              <w:t xml:space="preserve">Vitamin A (I.U./day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0897D1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3985.10 (3418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500D9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5452.65 (4446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E4918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3667.35 (2749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6E366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2879.09 (2480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EBD69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5563.51 (4564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53AA3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3684.77 (2247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762B8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2686.26 (1580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B30F14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4B19D544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35307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Thiamine (mg/day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852BCD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0.93 (0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E45D8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1.09 (0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A384C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0.97 (0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EAABB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0.89 (0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889CC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1.03 (0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B23FC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0.83 (0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06253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0.71 (0.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8D396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07707095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77F40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Riboflavin (mg/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798327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.01 (0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96542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1.19 (0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E52A4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1.04 (0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54A3A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0.96 (0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D5515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1.13 (0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5E171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0.92 (0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68B95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0.77 (0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5C3AC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663F8ED2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9BC876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Niacin (mg/day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6649E3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9.61 (18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D360B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23.96 (19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F471E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21.39 (17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84527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23.33 (22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1E1BB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7.36 (14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D8073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5.97 (13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59A7D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4.33 (15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477AB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57E9A18B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6F4DF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Vitamin C (mg/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FCCCAE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61.90 (93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4F57E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216.98 (126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ACB25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158.47 (74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A04B9E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118.90(54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1CBEF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211.87 (104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95A00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147.28 (54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EAB75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118.24 (63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49233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58EE11EE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E72471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Vitamin D (mg/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6DDFD1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3.84 (20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00376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5.34 (28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171A1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3.49 (14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0E3F6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4.79 (23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E6303B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3.17 (13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5156F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3.93 (19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42089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2.27 (19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81001B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0.529</w:t>
            </w:r>
          </w:p>
        </w:tc>
      </w:tr>
      <w:tr w:rsidR="00450EAA" w14:paraId="266248B5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2B68C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Calcium (mg/day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91DF97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635.32 (285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B8FAE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762.87 (306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3C85F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634.16 (285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ACD43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578.57 (276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15AA1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734.93 (278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EC3C8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598.60 (247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99BB5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496.02 (211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7569A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6A854813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C1DD9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Phosphorous (mg/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61DC5B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120.03 (475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F76B0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309.57 (491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8F96F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161.44 (483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5D357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156.61 (542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99D66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162.09 (409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8485F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005.84 (379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D10CA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887.50 </w:t>
            </w:r>
          </w:p>
          <w:p w14:paraId="593A22FF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(387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D7604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1B78C74D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AEBD4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Iron (mg/day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A5DF36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5.22 (.7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0E121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8.84 (9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95F8A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5.81 (6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325F2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5.35 (7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3A109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5.90 (5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5B43B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3.10 (4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00CBA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1.69 (6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53ED8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15C80EFB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829EDB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Zinc (mg/day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14EEC8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9.31 (3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94379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1.09 (3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E6A7A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0.09 (3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784EA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0.00 (3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2E07E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9.23 (2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B39A8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7.92 (2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FD3D9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7.06 (2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F024D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51CD1DEF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35FD7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Iodine (µg/day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B09ED6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3.38 (6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A4883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3.60 (7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CC272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2.75 (7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C8F18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1.74 (6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A52F9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4.82 (6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E10B2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4.15 (6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34845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3.51 (5.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83D1B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2B6D1C62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22D98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Copper (µg/day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9BFCE7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.79 (9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21E36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2.57 (8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DAD7F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2.31 (8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5BD98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2.54 (9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775F7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1.08 (6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5676A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0.53 (5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D0974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1.34 (15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0669A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0.056</w:t>
            </w:r>
          </w:p>
        </w:tc>
      </w:tr>
      <w:tr w:rsidR="00450EAA" w14:paraId="4EC7F43A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695D3" w14:textId="77777777" w:rsidR="00450EAA" w:rsidRPr="00CE1BE8" w:rsidRDefault="00450EAA" w:rsidP="001773A2">
            <w:pPr>
              <w:rPr>
                <w:color w:val="000000"/>
              </w:rPr>
            </w:pPr>
            <w:r w:rsidRPr="00CE1BE8">
              <w:rPr>
                <w:color w:val="000000"/>
              </w:rPr>
              <w:t xml:space="preserve">Saturated fatty acid (g/day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0E784D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3.83 (7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9E1BD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5.02 (5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5D93D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6.10 (6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BE13C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7.68 (1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CA019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1.20 (4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6CF19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1.28 (4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3E120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0.52 (5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069CF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4BC0EC03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14097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MUFA (g/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47D3CC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21.17 (9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50503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23.66 (8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E1E00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25.43 (9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1E501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26.59 (1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B2CB4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8.48 (6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EF152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8.92 (7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CC143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8.45 (9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F0573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385126FE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B03C2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PUFA (g/day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3C0D0E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4.97 (6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DBB48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6.36 (5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6BA41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6.66 (5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44E9D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6.96 (8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8D8AB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3.57 (4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9CE6B9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3.14 (6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C0F71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2.34 (6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9196C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555E8101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1ACA7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Cholesterol (g/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5935FF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97.86 (179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93B5F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218.94 (114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78D24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231.81 (135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E91FD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236.74 (15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39709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162.81 (75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562555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167.46 (92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331C1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155.02 (343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886F7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444E19DA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7E3F3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Fibre (g/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4099EC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9.77 (5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DD8DC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3.26 (6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55FDE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9.56 (3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B895C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7.88 (3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173B9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2.19 (5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217039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8.45 (3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B29C1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7.13 (3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D8BEE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1FBED2B0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2ABB9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Total Isoflavone (mg/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C27E6C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5.26 (19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78C123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22.79 (33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64CA1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5.87 (17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6B26D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1.29 (13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7D5B1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9.30 (17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DB5D4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12.85 (12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54747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  8.88 (9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C50A7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34AAA2A3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5705E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lastRenderedPageBreak/>
              <w:t>Magnesium (mg/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D4BC76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399.29 (194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ECD83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468.92 (204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F01D8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395.04 (180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667A7C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341.37 (14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5B7AC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483.29 (22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4060B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377.54 (186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8B58E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327.32 (170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9CF17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7EDD603F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E15AB" w14:textId="77777777" w:rsidR="00450EAA" w:rsidRPr="00CE1BE8" w:rsidRDefault="00450EAA" w:rsidP="001773A2">
            <w:pPr>
              <w:rPr>
                <w:color w:val="000000"/>
              </w:rPr>
            </w:pPr>
            <w:r w:rsidRPr="00CE1BE8">
              <w:rPr>
                <w:color w:val="000000"/>
              </w:rPr>
              <w:t>Vitamin K (µg/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01FB6B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303.02 (21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6F77C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407.60 (257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1320E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293.80 (229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A0D0A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219.95 (134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31D30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407.13 (233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238B23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281.82 (160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D893E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 209.59 (99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6ECF5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6F7D21E7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24AA6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Sodium (mg/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B67C39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570.57 (1011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88036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843.15 (796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B4181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737.35 (852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CB9F2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723.90 (1373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65436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475.14 (1039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99543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362.60 (862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01451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198.68 (838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82D42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70617E77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8A8E75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 xml:space="preserve">Potassium (mg/day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7FBCB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3002.77 (1239.0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D353B1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3974.98 (1182.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3E88F1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3269.47 (1037.6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183EA5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2684.30 (1085.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282984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3456.80 (1208.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CD842B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2632.79 (975.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544FF1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1890.38 (696.9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8BC716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5B144B39" w14:textId="77777777" w:rsidTr="001773A2">
        <w:trPr>
          <w:trHeight w:val="327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3D9583" w14:textId="77777777" w:rsidR="00450EAA" w:rsidRDefault="00450EAA" w:rsidP="001773A2">
            <w:pPr>
              <w:rPr>
                <w:b/>
                <w:bCs/>
                <w:color w:val="000000"/>
                <w:sz w:val="23"/>
                <w:szCs w:val="23"/>
                <w:lang w:val="zh-CN"/>
              </w:rPr>
            </w:pPr>
            <w:r>
              <w:rPr>
                <w:b/>
                <w:bCs/>
                <w:color w:val="000000"/>
                <w:sz w:val="23"/>
                <w:szCs w:val="23"/>
                <w:lang w:val="zh-CN"/>
              </w:rPr>
              <w:t xml:space="preserve">Macronutrients </w:t>
            </w:r>
            <w:r>
              <w:rPr>
                <w:color w:val="000000"/>
                <w:sz w:val="23"/>
                <w:szCs w:val="23"/>
                <w:lang w:val="zh-CN"/>
              </w:rPr>
              <w:t>(Mean(SD)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DAD37" w14:textId="77777777" w:rsidR="00450EAA" w:rsidRDefault="00450EAA" w:rsidP="001773A2">
            <w:pPr>
              <w:jc w:val="right"/>
              <w:rPr>
                <w:color w:val="000000"/>
                <w:sz w:val="23"/>
                <w:szCs w:val="23"/>
                <w:lang w:val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0ADCA9" w14:textId="77777777" w:rsidR="00450EAA" w:rsidRDefault="00450EAA" w:rsidP="001773A2">
            <w:pPr>
              <w:jc w:val="right"/>
              <w:rPr>
                <w:color w:val="000000"/>
                <w:sz w:val="23"/>
                <w:szCs w:val="23"/>
                <w:lang w:val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C03CC0" w14:textId="77777777" w:rsidR="00450EAA" w:rsidRDefault="00450EAA" w:rsidP="001773A2">
            <w:pPr>
              <w:jc w:val="right"/>
              <w:rPr>
                <w:color w:val="000000"/>
                <w:sz w:val="23"/>
                <w:szCs w:val="23"/>
                <w:lang w:val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E7673F" w14:textId="77777777" w:rsidR="00450EAA" w:rsidRDefault="00450EAA" w:rsidP="001773A2">
            <w:pPr>
              <w:jc w:val="right"/>
              <w:rPr>
                <w:color w:val="000000"/>
                <w:sz w:val="23"/>
                <w:szCs w:val="23"/>
                <w:lang w:val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709908" w14:textId="77777777" w:rsidR="00450EAA" w:rsidRDefault="00450EAA" w:rsidP="001773A2">
            <w:pPr>
              <w:jc w:val="right"/>
              <w:rPr>
                <w:color w:val="000000"/>
                <w:sz w:val="23"/>
                <w:szCs w:val="23"/>
                <w:lang w:val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AB83C5" w14:textId="77777777" w:rsidR="00450EAA" w:rsidRDefault="00450EAA" w:rsidP="001773A2">
            <w:pPr>
              <w:jc w:val="right"/>
              <w:rPr>
                <w:color w:val="000000"/>
                <w:sz w:val="23"/>
                <w:szCs w:val="23"/>
                <w:lang w:val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EB21CA" w14:textId="77777777" w:rsidR="00450EAA" w:rsidRDefault="00450EAA" w:rsidP="001773A2">
            <w:pPr>
              <w:jc w:val="right"/>
              <w:rPr>
                <w:color w:val="000000"/>
                <w:sz w:val="23"/>
                <w:szCs w:val="23"/>
                <w:lang w:val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7C1A93" w14:textId="77777777" w:rsidR="00450EAA" w:rsidRDefault="00450EAA" w:rsidP="001773A2">
            <w:pPr>
              <w:jc w:val="right"/>
              <w:rPr>
                <w:color w:val="000000"/>
                <w:sz w:val="23"/>
                <w:szCs w:val="23"/>
                <w:lang w:val="zh-CN"/>
              </w:rPr>
            </w:pPr>
          </w:p>
        </w:tc>
      </w:tr>
      <w:tr w:rsidR="00450EAA" w14:paraId="5F57159C" w14:textId="77777777" w:rsidTr="001773A2">
        <w:trPr>
          <w:trHeight w:val="327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96B109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Protein (g/day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126C41" w14:textId="77777777" w:rsidR="00450EAA" w:rsidRDefault="00450EAA" w:rsidP="001773A2">
            <w:pPr>
              <w:jc w:val="right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79.72 (33.5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CFC61E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93.60 (32.2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F031D5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87.88 (34.2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B4966A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88.04 (39.1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FB38C6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76.54 (27.1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BDDCB8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68.54 (25.2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FC9620D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59.28 (25.2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BC35315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62A5970A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4D85E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Fat (g/day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D47B2" w14:textId="77777777" w:rsidR="00450EAA" w:rsidRDefault="00450EAA" w:rsidP="001773A2">
            <w:pPr>
              <w:jc w:val="right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59.31 (23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43E53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64.52 (18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97B4A4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67.93 (22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F9E427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70.60 (28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26749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50.73 (16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1416D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50.35 (19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7A745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47.62 (22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8F682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  <w:tr w:rsidR="00450EAA" w14:paraId="4FA6D783" w14:textId="77777777" w:rsidTr="001773A2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A05538" w14:textId="77777777" w:rsidR="00450EAA" w:rsidRDefault="00450EAA" w:rsidP="001773A2">
            <w:pPr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Carbohydrate (g/day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F1FF1C" w14:textId="77777777" w:rsidR="00450EAA" w:rsidRDefault="00450EAA" w:rsidP="001773A2">
            <w:pPr>
              <w:jc w:val="right"/>
              <w:rPr>
                <w:color w:val="000000"/>
                <w:sz w:val="23"/>
                <w:szCs w:val="23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64.07 (85.6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D4D719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86.46 (79.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4CB293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85.51 (89.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6B78BC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305.60 (93.4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039B24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42.28 (73.0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637B90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27.20 (65.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8801B9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sz w:val="23"/>
                <w:szCs w:val="23"/>
                <w:lang w:val="zh-CN"/>
              </w:rPr>
              <w:t>223.19 (67.3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B7222D" w14:textId="77777777" w:rsidR="00450EAA" w:rsidRDefault="00450EAA" w:rsidP="001773A2">
            <w:pPr>
              <w:jc w:val="right"/>
              <w:rPr>
                <w:color w:val="000000"/>
                <w:lang w:val="zh-CN"/>
              </w:rPr>
            </w:pPr>
            <w:r>
              <w:rPr>
                <w:color w:val="000000"/>
                <w:lang w:val="zh-CN"/>
              </w:rPr>
              <w:t>&lt;0.001</w:t>
            </w:r>
          </w:p>
        </w:tc>
      </w:tr>
    </w:tbl>
    <w:p w14:paraId="4EA69B26" w14:textId="77777777" w:rsidR="00450EAA" w:rsidRDefault="00450EAA" w:rsidP="00450EAA">
      <w:pPr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>ANOVA was used to compare between groups; Note: MUFA = Monounsaturated Fatty Acid, PUFA = Polyunsaturated Fatty Acid</w:t>
      </w:r>
    </w:p>
    <w:p w14:paraId="3408469A" w14:textId="77777777" w:rsidR="00D85565" w:rsidRPr="004F5368" w:rsidRDefault="00D85565" w:rsidP="00CE1BE8">
      <w:pPr>
        <w:pStyle w:val="Caption"/>
        <w:keepNext/>
      </w:pPr>
    </w:p>
    <w:sectPr w:rsidR="00D85565" w:rsidRPr="004F5368" w:rsidSect="00450EAA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charset w:val="00"/>
    <w:family w:val="roman"/>
    <w:pitch w:val="default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F5652"/>
    <w:multiLevelType w:val="hybridMultilevel"/>
    <w:tmpl w:val="AA1A22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E04ECF"/>
    <w:multiLevelType w:val="hybridMultilevel"/>
    <w:tmpl w:val="4AB4624C"/>
    <w:lvl w:ilvl="0" w:tplc="6E60F7D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9D56CB0"/>
    <w:multiLevelType w:val="hybridMultilevel"/>
    <w:tmpl w:val="B694D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E45F62"/>
    <w:multiLevelType w:val="hybridMultilevel"/>
    <w:tmpl w:val="F70AD1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4DE1573"/>
    <w:multiLevelType w:val="hybridMultilevel"/>
    <w:tmpl w:val="045A3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v29vrvydt59aefr5s5e2ags290vrpwpsv5&quot;&gt;My EndNote Library&lt;record-ids&gt;&lt;item&gt;26&lt;/item&gt;&lt;item&gt;166&lt;/item&gt;&lt;item&gt;283&lt;/item&gt;&lt;item&gt;287&lt;/item&gt;&lt;item&gt;301&lt;/item&gt;&lt;item&gt;357&lt;/item&gt;&lt;item&gt;367&lt;/item&gt;&lt;item&gt;371&lt;/item&gt;&lt;item&gt;373&lt;/item&gt;&lt;item&gt;374&lt;/item&gt;&lt;item&gt;375&lt;/item&gt;&lt;item&gt;376&lt;/item&gt;&lt;item&gt;377&lt;/item&gt;&lt;item&gt;378&lt;/item&gt;&lt;item&gt;379&lt;/item&gt;&lt;item&gt;380&lt;/item&gt;&lt;item&gt;389&lt;/item&gt;&lt;item&gt;390&lt;/item&gt;&lt;item&gt;391&lt;/item&gt;&lt;item&gt;392&lt;/item&gt;&lt;item&gt;398&lt;/item&gt;&lt;item&gt;399&lt;/item&gt;&lt;item&gt;404&lt;/item&gt;&lt;item&gt;405&lt;/item&gt;&lt;item&gt;408&lt;/item&gt;&lt;item&gt;409&lt;/item&gt;&lt;item&gt;410&lt;/item&gt;&lt;item&gt;422&lt;/item&gt;&lt;item&gt;423&lt;/item&gt;&lt;item&gt;429&lt;/item&gt;&lt;item&gt;431&lt;/item&gt;&lt;item&gt;432&lt;/item&gt;&lt;item&gt;433&lt;/item&gt;&lt;item&gt;434&lt;/item&gt;&lt;item&gt;435&lt;/item&gt;&lt;item&gt;436&lt;/item&gt;&lt;item&gt;437&lt;/item&gt;&lt;item&gt;445&lt;/item&gt;&lt;item&gt;446&lt;/item&gt;&lt;item&gt;450&lt;/item&gt;&lt;item&gt;451&lt;/item&gt;&lt;item&gt;454&lt;/item&gt;&lt;item&gt;456&lt;/item&gt;&lt;item&gt;457&lt;/item&gt;&lt;item&gt;458&lt;/item&gt;&lt;item&gt;459&lt;/item&gt;&lt;item&gt;481&lt;/item&gt;&lt;item&gt;482&lt;/item&gt;&lt;item&gt;484&lt;/item&gt;&lt;item&gt;485&lt;/item&gt;&lt;item&gt;491&lt;/item&gt;&lt;item&gt;1063&lt;/item&gt;&lt;item&gt;1064&lt;/item&gt;&lt;item&gt;1065&lt;/item&gt;&lt;item&gt;1066&lt;/item&gt;&lt;item&gt;1067&lt;/item&gt;&lt;item&gt;1068&lt;/item&gt;&lt;item&gt;1069&lt;/item&gt;&lt;item&gt;1070&lt;/item&gt;&lt;item&gt;1071&lt;/item&gt;&lt;item&gt;1078&lt;/item&gt;&lt;item&gt;1339&lt;/item&gt;&lt;item&gt;1424&lt;/item&gt;&lt;item&gt;1425&lt;/item&gt;&lt;item&gt;1452&lt;/item&gt;&lt;item&gt;1453&lt;/item&gt;&lt;item&gt;1459&lt;/item&gt;&lt;item&gt;1460&lt;/item&gt;&lt;/record-ids&gt;&lt;/item&gt;&lt;/Libraries&gt;"/>
  </w:docVars>
  <w:rsids>
    <w:rsidRoot w:val="000D3DC1"/>
    <w:rsid w:val="00000D89"/>
    <w:rsid w:val="00003969"/>
    <w:rsid w:val="00003FAA"/>
    <w:rsid w:val="000067B6"/>
    <w:rsid w:val="000075E3"/>
    <w:rsid w:val="00013EEA"/>
    <w:rsid w:val="0001416B"/>
    <w:rsid w:val="000156C5"/>
    <w:rsid w:val="000158A1"/>
    <w:rsid w:val="0003261D"/>
    <w:rsid w:val="0003554F"/>
    <w:rsid w:val="0003619D"/>
    <w:rsid w:val="000368C7"/>
    <w:rsid w:val="000379F4"/>
    <w:rsid w:val="000423BE"/>
    <w:rsid w:val="00043E7A"/>
    <w:rsid w:val="0004786F"/>
    <w:rsid w:val="00051A66"/>
    <w:rsid w:val="00053CE3"/>
    <w:rsid w:val="000613F2"/>
    <w:rsid w:val="000623CC"/>
    <w:rsid w:val="00062B46"/>
    <w:rsid w:val="00062F4D"/>
    <w:rsid w:val="00064855"/>
    <w:rsid w:val="000650DF"/>
    <w:rsid w:val="00065AD0"/>
    <w:rsid w:val="00070428"/>
    <w:rsid w:val="00070857"/>
    <w:rsid w:val="000823FD"/>
    <w:rsid w:val="000902F4"/>
    <w:rsid w:val="00091AF2"/>
    <w:rsid w:val="0009283F"/>
    <w:rsid w:val="00094540"/>
    <w:rsid w:val="00094A5D"/>
    <w:rsid w:val="00095F4E"/>
    <w:rsid w:val="0009687A"/>
    <w:rsid w:val="00097FB5"/>
    <w:rsid w:val="000A2E2A"/>
    <w:rsid w:val="000A5F78"/>
    <w:rsid w:val="000A73FE"/>
    <w:rsid w:val="000A7BBB"/>
    <w:rsid w:val="000B1186"/>
    <w:rsid w:val="000B1F88"/>
    <w:rsid w:val="000B38FF"/>
    <w:rsid w:val="000B793E"/>
    <w:rsid w:val="000C1D0A"/>
    <w:rsid w:val="000C2BFE"/>
    <w:rsid w:val="000C4D81"/>
    <w:rsid w:val="000C5432"/>
    <w:rsid w:val="000C5A7C"/>
    <w:rsid w:val="000C6759"/>
    <w:rsid w:val="000C7EB1"/>
    <w:rsid w:val="000D002E"/>
    <w:rsid w:val="000D2F94"/>
    <w:rsid w:val="000D3DC1"/>
    <w:rsid w:val="000D3EC9"/>
    <w:rsid w:val="000D6653"/>
    <w:rsid w:val="000E26DD"/>
    <w:rsid w:val="000E2831"/>
    <w:rsid w:val="000E372D"/>
    <w:rsid w:val="000E46DD"/>
    <w:rsid w:val="000E57CD"/>
    <w:rsid w:val="000E5F86"/>
    <w:rsid w:val="000F1A6C"/>
    <w:rsid w:val="000F4B10"/>
    <w:rsid w:val="00100048"/>
    <w:rsid w:val="001022D0"/>
    <w:rsid w:val="001026AB"/>
    <w:rsid w:val="00103E64"/>
    <w:rsid w:val="00104466"/>
    <w:rsid w:val="001108DD"/>
    <w:rsid w:val="00113D69"/>
    <w:rsid w:val="00115525"/>
    <w:rsid w:val="00115A16"/>
    <w:rsid w:val="00115AAD"/>
    <w:rsid w:val="00116934"/>
    <w:rsid w:val="00120086"/>
    <w:rsid w:val="0012183F"/>
    <w:rsid w:val="00121DBE"/>
    <w:rsid w:val="00122195"/>
    <w:rsid w:val="00123F27"/>
    <w:rsid w:val="00124BC4"/>
    <w:rsid w:val="00135C86"/>
    <w:rsid w:val="00135E72"/>
    <w:rsid w:val="00136FF9"/>
    <w:rsid w:val="00142B32"/>
    <w:rsid w:val="00143911"/>
    <w:rsid w:val="001467C2"/>
    <w:rsid w:val="001506AF"/>
    <w:rsid w:val="0015215E"/>
    <w:rsid w:val="00152BF8"/>
    <w:rsid w:val="001607A6"/>
    <w:rsid w:val="001618F3"/>
    <w:rsid w:val="00161B3D"/>
    <w:rsid w:val="001661A7"/>
    <w:rsid w:val="0016776A"/>
    <w:rsid w:val="001724EE"/>
    <w:rsid w:val="00172F25"/>
    <w:rsid w:val="00173B4C"/>
    <w:rsid w:val="00174900"/>
    <w:rsid w:val="00174E94"/>
    <w:rsid w:val="00180529"/>
    <w:rsid w:val="0018288E"/>
    <w:rsid w:val="0018292C"/>
    <w:rsid w:val="00182985"/>
    <w:rsid w:val="001920A4"/>
    <w:rsid w:val="001927B3"/>
    <w:rsid w:val="0019282B"/>
    <w:rsid w:val="001A10DE"/>
    <w:rsid w:val="001A504D"/>
    <w:rsid w:val="001B0451"/>
    <w:rsid w:val="001B0D82"/>
    <w:rsid w:val="001B4422"/>
    <w:rsid w:val="001B4C6C"/>
    <w:rsid w:val="001B4F2A"/>
    <w:rsid w:val="001B673A"/>
    <w:rsid w:val="001B7BD1"/>
    <w:rsid w:val="001C216B"/>
    <w:rsid w:val="001C2CB6"/>
    <w:rsid w:val="001C328B"/>
    <w:rsid w:val="001C34C5"/>
    <w:rsid w:val="001C458F"/>
    <w:rsid w:val="001C489D"/>
    <w:rsid w:val="001C577B"/>
    <w:rsid w:val="001C5C67"/>
    <w:rsid w:val="001D21D2"/>
    <w:rsid w:val="001D3DCC"/>
    <w:rsid w:val="001E0496"/>
    <w:rsid w:val="001E07FA"/>
    <w:rsid w:val="001E3C27"/>
    <w:rsid w:val="001E63E0"/>
    <w:rsid w:val="001E679B"/>
    <w:rsid w:val="001F3622"/>
    <w:rsid w:val="002008EF"/>
    <w:rsid w:val="00200F93"/>
    <w:rsid w:val="002045D1"/>
    <w:rsid w:val="0020670D"/>
    <w:rsid w:val="00213A0F"/>
    <w:rsid w:val="00213B63"/>
    <w:rsid w:val="0021413F"/>
    <w:rsid w:val="00222D1F"/>
    <w:rsid w:val="0022473C"/>
    <w:rsid w:val="00230672"/>
    <w:rsid w:val="002325D2"/>
    <w:rsid w:val="00233E08"/>
    <w:rsid w:val="002400CA"/>
    <w:rsid w:val="00241F13"/>
    <w:rsid w:val="00242105"/>
    <w:rsid w:val="002478EF"/>
    <w:rsid w:val="00250194"/>
    <w:rsid w:val="0025252F"/>
    <w:rsid w:val="002527D6"/>
    <w:rsid w:val="00255470"/>
    <w:rsid w:val="00256DCD"/>
    <w:rsid w:val="00256F29"/>
    <w:rsid w:val="00257D32"/>
    <w:rsid w:val="00260641"/>
    <w:rsid w:val="00264660"/>
    <w:rsid w:val="0026518D"/>
    <w:rsid w:val="0026576F"/>
    <w:rsid w:val="0026607B"/>
    <w:rsid w:val="00267ECC"/>
    <w:rsid w:val="0027098A"/>
    <w:rsid w:val="002714E0"/>
    <w:rsid w:val="00273850"/>
    <w:rsid w:val="00276AD7"/>
    <w:rsid w:val="00277232"/>
    <w:rsid w:val="00280005"/>
    <w:rsid w:val="00281340"/>
    <w:rsid w:val="00282191"/>
    <w:rsid w:val="00284FC3"/>
    <w:rsid w:val="00285905"/>
    <w:rsid w:val="0029065A"/>
    <w:rsid w:val="0029079D"/>
    <w:rsid w:val="002922F3"/>
    <w:rsid w:val="00293D18"/>
    <w:rsid w:val="002956EB"/>
    <w:rsid w:val="00297496"/>
    <w:rsid w:val="002A2B8B"/>
    <w:rsid w:val="002A31EB"/>
    <w:rsid w:val="002A3E0C"/>
    <w:rsid w:val="002A7AE6"/>
    <w:rsid w:val="002B1455"/>
    <w:rsid w:val="002B58AD"/>
    <w:rsid w:val="002B7AEB"/>
    <w:rsid w:val="002C23C9"/>
    <w:rsid w:val="002C2FE0"/>
    <w:rsid w:val="002C4402"/>
    <w:rsid w:val="002C626E"/>
    <w:rsid w:val="002C679C"/>
    <w:rsid w:val="002C695B"/>
    <w:rsid w:val="002C6BBB"/>
    <w:rsid w:val="002C77B8"/>
    <w:rsid w:val="002D0CF3"/>
    <w:rsid w:val="002D21D5"/>
    <w:rsid w:val="002D62F1"/>
    <w:rsid w:val="002E24C2"/>
    <w:rsid w:val="002E412A"/>
    <w:rsid w:val="002E4E4A"/>
    <w:rsid w:val="002E7007"/>
    <w:rsid w:val="002F0E23"/>
    <w:rsid w:val="002F2350"/>
    <w:rsid w:val="002F4596"/>
    <w:rsid w:val="002F57A0"/>
    <w:rsid w:val="002F710F"/>
    <w:rsid w:val="00301A4F"/>
    <w:rsid w:val="0030203D"/>
    <w:rsid w:val="00303BB3"/>
    <w:rsid w:val="00310855"/>
    <w:rsid w:val="00310CBB"/>
    <w:rsid w:val="003114C9"/>
    <w:rsid w:val="00311B9E"/>
    <w:rsid w:val="003130BC"/>
    <w:rsid w:val="003134A0"/>
    <w:rsid w:val="003220B6"/>
    <w:rsid w:val="00323E5D"/>
    <w:rsid w:val="00325258"/>
    <w:rsid w:val="00326A06"/>
    <w:rsid w:val="0033053E"/>
    <w:rsid w:val="00330A44"/>
    <w:rsid w:val="0033466A"/>
    <w:rsid w:val="003361BA"/>
    <w:rsid w:val="003422B7"/>
    <w:rsid w:val="00345375"/>
    <w:rsid w:val="003501E1"/>
    <w:rsid w:val="0035030B"/>
    <w:rsid w:val="00351ED3"/>
    <w:rsid w:val="003539B8"/>
    <w:rsid w:val="00355386"/>
    <w:rsid w:val="003559D1"/>
    <w:rsid w:val="00362630"/>
    <w:rsid w:val="00362CDF"/>
    <w:rsid w:val="003655EC"/>
    <w:rsid w:val="00371671"/>
    <w:rsid w:val="00371876"/>
    <w:rsid w:val="003766AA"/>
    <w:rsid w:val="003819DB"/>
    <w:rsid w:val="003822F7"/>
    <w:rsid w:val="00383905"/>
    <w:rsid w:val="00384B7D"/>
    <w:rsid w:val="00385D59"/>
    <w:rsid w:val="00391FFC"/>
    <w:rsid w:val="003920B1"/>
    <w:rsid w:val="00393550"/>
    <w:rsid w:val="00397E8F"/>
    <w:rsid w:val="003A12ED"/>
    <w:rsid w:val="003A6A53"/>
    <w:rsid w:val="003A7674"/>
    <w:rsid w:val="003B18B7"/>
    <w:rsid w:val="003B20F8"/>
    <w:rsid w:val="003B400E"/>
    <w:rsid w:val="003B4C60"/>
    <w:rsid w:val="003B6854"/>
    <w:rsid w:val="003B77D0"/>
    <w:rsid w:val="003C2442"/>
    <w:rsid w:val="003C33D1"/>
    <w:rsid w:val="003C34A5"/>
    <w:rsid w:val="003C39BE"/>
    <w:rsid w:val="003C3FD5"/>
    <w:rsid w:val="003C4E90"/>
    <w:rsid w:val="003C6A43"/>
    <w:rsid w:val="003D478A"/>
    <w:rsid w:val="003D5190"/>
    <w:rsid w:val="003E0D37"/>
    <w:rsid w:val="003E331E"/>
    <w:rsid w:val="003F0714"/>
    <w:rsid w:val="003F1A81"/>
    <w:rsid w:val="003F2E73"/>
    <w:rsid w:val="003F36AD"/>
    <w:rsid w:val="003F5D9B"/>
    <w:rsid w:val="003F7246"/>
    <w:rsid w:val="00400DAE"/>
    <w:rsid w:val="00401152"/>
    <w:rsid w:val="004011A8"/>
    <w:rsid w:val="004011AB"/>
    <w:rsid w:val="00401E70"/>
    <w:rsid w:val="004031D1"/>
    <w:rsid w:val="00403739"/>
    <w:rsid w:val="004037E2"/>
    <w:rsid w:val="00404717"/>
    <w:rsid w:val="00407F8B"/>
    <w:rsid w:val="004152C0"/>
    <w:rsid w:val="00416F82"/>
    <w:rsid w:val="00420935"/>
    <w:rsid w:val="00426AD6"/>
    <w:rsid w:val="00430111"/>
    <w:rsid w:val="00431FE4"/>
    <w:rsid w:val="004333C7"/>
    <w:rsid w:val="00435B20"/>
    <w:rsid w:val="004379BF"/>
    <w:rsid w:val="00446388"/>
    <w:rsid w:val="004465A2"/>
    <w:rsid w:val="00446772"/>
    <w:rsid w:val="00450EAA"/>
    <w:rsid w:val="00451153"/>
    <w:rsid w:val="00451465"/>
    <w:rsid w:val="004538A1"/>
    <w:rsid w:val="0045684D"/>
    <w:rsid w:val="00457BC5"/>
    <w:rsid w:val="00465076"/>
    <w:rsid w:val="0046532E"/>
    <w:rsid w:val="00465FD8"/>
    <w:rsid w:val="004675FD"/>
    <w:rsid w:val="00471EF7"/>
    <w:rsid w:val="00480391"/>
    <w:rsid w:val="00480647"/>
    <w:rsid w:val="00482DF1"/>
    <w:rsid w:val="00485F36"/>
    <w:rsid w:val="0048678E"/>
    <w:rsid w:val="00491153"/>
    <w:rsid w:val="00492B13"/>
    <w:rsid w:val="00493925"/>
    <w:rsid w:val="00493C2E"/>
    <w:rsid w:val="004955C6"/>
    <w:rsid w:val="00495654"/>
    <w:rsid w:val="00495EEE"/>
    <w:rsid w:val="004A273D"/>
    <w:rsid w:val="004A2DD7"/>
    <w:rsid w:val="004A3664"/>
    <w:rsid w:val="004A5A31"/>
    <w:rsid w:val="004A6158"/>
    <w:rsid w:val="004B13A5"/>
    <w:rsid w:val="004B36A7"/>
    <w:rsid w:val="004B46C2"/>
    <w:rsid w:val="004B6A8E"/>
    <w:rsid w:val="004B731A"/>
    <w:rsid w:val="004C1C20"/>
    <w:rsid w:val="004C417B"/>
    <w:rsid w:val="004C45EE"/>
    <w:rsid w:val="004C4DCE"/>
    <w:rsid w:val="004C6787"/>
    <w:rsid w:val="004C7AFD"/>
    <w:rsid w:val="004D07F3"/>
    <w:rsid w:val="004D0F8C"/>
    <w:rsid w:val="004D0FEB"/>
    <w:rsid w:val="004D1C80"/>
    <w:rsid w:val="004D4D5A"/>
    <w:rsid w:val="004D5878"/>
    <w:rsid w:val="004D648C"/>
    <w:rsid w:val="004D7BD9"/>
    <w:rsid w:val="004E1BE7"/>
    <w:rsid w:val="004E2CEC"/>
    <w:rsid w:val="004E7B99"/>
    <w:rsid w:val="004F07BD"/>
    <w:rsid w:val="004F1524"/>
    <w:rsid w:val="004F2C50"/>
    <w:rsid w:val="004F3C2E"/>
    <w:rsid w:val="004F5368"/>
    <w:rsid w:val="00501C88"/>
    <w:rsid w:val="00505A14"/>
    <w:rsid w:val="00506716"/>
    <w:rsid w:val="00511172"/>
    <w:rsid w:val="0051238C"/>
    <w:rsid w:val="00513365"/>
    <w:rsid w:val="00513751"/>
    <w:rsid w:val="00516ECA"/>
    <w:rsid w:val="00516F3B"/>
    <w:rsid w:val="00517556"/>
    <w:rsid w:val="00520E50"/>
    <w:rsid w:val="005213D3"/>
    <w:rsid w:val="00525BF9"/>
    <w:rsid w:val="00526238"/>
    <w:rsid w:val="005266C9"/>
    <w:rsid w:val="005274D9"/>
    <w:rsid w:val="005325A8"/>
    <w:rsid w:val="005344D5"/>
    <w:rsid w:val="00534747"/>
    <w:rsid w:val="00535D2E"/>
    <w:rsid w:val="005364B8"/>
    <w:rsid w:val="00536D53"/>
    <w:rsid w:val="005420F8"/>
    <w:rsid w:val="00545CFC"/>
    <w:rsid w:val="00553E22"/>
    <w:rsid w:val="00556BF7"/>
    <w:rsid w:val="00556C3C"/>
    <w:rsid w:val="00561308"/>
    <w:rsid w:val="005615E8"/>
    <w:rsid w:val="005619CF"/>
    <w:rsid w:val="0056273A"/>
    <w:rsid w:val="005637C7"/>
    <w:rsid w:val="00566D41"/>
    <w:rsid w:val="005704C4"/>
    <w:rsid w:val="00571C3C"/>
    <w:rsid w:val="00576792"/>
    <w:rsid w:val="0057791A"/>
    <w:rsid w:val="00581FA6"/>
    <w:rsid w:val="00582319"/>
    <w:rsid w:val="00583676"/>
    <w:rsid w:val="00585592"/>
    <w:rsid w:val="00586683"/>
    <w:rsid w:val="0058673F"/>
    <w:rsid w:val="00590676"/>
    <w:rsid w:val="00593E76"/>
    <w:rsid w:val="005943C2"/>
    <w:rsid w:val="00595A6B"/>
    <w:rsid w:val="00595E7A"/>
    <w:rsid w:val="0059681B"/>
    <w:rsid w:val="005971C5"/>
    <w:rsid w:val="005A047D"/>
    <w:rsid w:val="005A0AE5"/>
    <w:rsid w:val="005A1FBE"/>
    <w:rsid w:val="005A39CB"/>
    <w:rsid w:val="005A3BF4"/>
    <w:rsid w:val="005A49C9"/>
    <w:rsid w:val="005A6776"/>
    <w:rsid w:val="005A7139"/>
    <w:rsid w:val="005A78AF"/>
    <w:rsid w:val="005B0D7B"/>
    <w:rsid w:val="005B1FFA"/>
    <w:rsid w:val="005B2181"/>
    <w:rsid w:val="005B360A"/>
    <w:rsid w:val="005B552A"/>
    <w:rsid w:val="005B565A"/>
    <w:rsid w:val="005B64EA"/>
    <w:rsid w:val="005B7D09"/>
    <w:rsid w:val="005C08EF"/>
    <w:rsid w:val="005C18BD"/>
    <w:rsid w:val="005C21AA"/>
    <w:rsid w:val="005C7ABD"/>
    <w:rsid w:val="005D3B3B"/>
    <w:rsid w:val="005D5107"/>
    <w:rsid w:val="005D6C0B"/>
    <w:rsid w:val="005E2454"/>
    <w:rsid w:val="005E30AB"/>
    <w:rsid w:val="005E78F3"/>
    <w:rsid w:val="005F6B1C"/>
    <w:rsid w:val="005F7C28"/>
    <w:rsid w:val="00600F98"/>
    <w:rsid w:val="00603765"/>
    <w:rsid w:val="0060422B"/>
    <w:rsid w:val="00606736"/>
    <w:rsid w:val="0060723A"/>
    <w:rsid w:val="006077F7"/>
    <w:rsid w:val="0061012A"/>
    <w:rsid w:val="00610A9A"/>
    <w:rsid w:val="00614249"/>
    <w:rsid w:val="006163D9"/>
    <w:rsid w:val="006164E5"/>
    <w:rsid w:val="00616A4A"/>
    <w:rsid w:val="00617C39"/>
    <w:rsid w:val="00620599"/>
    <w:rsid w:val="0062640C"/>
    <w:rsid w:val="0063003C"/>
    <w:rsid w:val="00632409"/>
    <w:rsid w:val="00632878"/>
    <w:rsid w:val="00634E74"/>
    <w:rsid w:val="00635919"/>
    <w:rsid w:val="00637E51"/>
    <w:rsid w:val="006430E5"/>
    <w:rsid w:val="0064389C"/>
    <w:rsid w:val="006441E5"/>
    <w:rsid w:val="0064525E"/>
    <w:rsid w:val="00645465"/>
    <w:rsid w:val="006457C5"/>
    <w:rsid w:val="006459A5"/>
    <w:rsid w:val="00650D4B"/>
    <w:rsid w:val="0065100F"/>
    <w:rsid w:val="006526E1"/>
    <w:rsid w:val="0065342D"/>
    <w:rsid w:val="006543A0"/>
    <w:rsid w:val="006569BF"/>
    <w:rsid w:val="00667013"/>
    <w:rsid w:val="00673ECA"/>
    <w:rsid w:val="006762BE"/>
    <w:rsid w:val="00677CDD"/>
    <w:rsid w:val="00681C8C"/>
    <w:rsid w:val="00687775"/>
    <w:rsid w:val="0069109D"/>
    <w:rsid w:val="006926F5"/>
    <w:rsid w:val="00692FFB"/>
    <w:rsid w:val="0069367E"/>
    <w:rsid w:val="006A348C"/>
    <w:rsid w:val="006A3DFC"/>
    <w:rsid w:val="006A58D6"/>
    <w:rsid w:val="006A6889"/>
    <w:rsid w:val="006B1039"/>
    <w:rsid w:val="006B1322"/>
    <w:rsid w:val="006B1748"/>
    <w:rsid w:val="006B27C2"/>
    <w:rsid w:val="006B6E44"/>
    <w:rsid w:val="006C0AE4"/>
    <w:rsid w:val="006C3064"/>
    <w:rsid w:val="006D0E98"/>
    <w:rsid w:val="006D2260"/>
    <w:rsid w:val="006D5598"/>
    <w:rsid w:val="006D59A5"/>
    <w:rsid w:val="006D5F26"/>
    <w:rsid w:val="006D707C"/>
    <w:rsid w:val="006D7783"/>
    <w:rsid w:val="006E1CE0"/>
    <w:rsid w:val="006E20C7"/>
    <w:rsid w:val="006E25C2"/>
    <w:rsid w:val="006E704E"/>
    <w:rsid w:val="006F12BB"/>
    <w:rsid w:val="006F7E6D"/>
    <w:rsid w:val="00700854"/>
    <w:rsid w:val="00701766"/>
    <w:rsid w:val="00701C36"/>
    <w:rsid w:val="00703830"/>
    <w:rsid w:val="00703EED"/>
    <w:rsid w:val="007044B8"/>
    <w:rsid w:val="007044F4"/>
    <w:rsid w:val="00704DB5"/>
    <w:rsid w:val="00704DDC"/>
    <w:rsid w:val="00705CD2"/>
    <w:rsid w:val="00706951"/>
    <w:rsid w:val="00711DF1"/>
    <w:rsid w:val="00714D2B"/>
    <w:rsid w:val="00715EBB"/>
    <w:rsid w:val="00717E31"/>
    <w:rsid w:val="00720344"/>
    <w:rsid w:val="00720970"/>
    <w:rsid w:val="007219F4"/>
    <w:rsid w:val="0072437E"/>
    <w:rsid w:val="00726A70"/>
    <w:rsid w:val="0072758C"/>
    <w:rsid w:val="0073313C"/>
    <w:rsid w:val="00734294"/>
    <w:rsid w:val="0073709E"/>
    <w:rsid w:val="00737E98"/>
    <w:rsid w:val="00742437"/>
    <w:rsid w:val="00743666"/>
    <w:rsid w:val="00746093"/>
    <w:rsid w:val="00750D61"/>
    <w:rsid w:val="00751CB1"/>
    <w:rsid w:val="007529DD"/>
    <w:rsid w:val="00753044"/>
    <w:rsid w:val="00753C71"/>
    <w:rsid w:val="00754460"/>
    <w:rsid w:val="007552C9"/>
    <w:rsid w:val="00756454"/>
    <w:rsid w:val="007716FE"/>
    <w:rsid w:val="00773829"/>
    <w:rsid w:val="0077488C"/>
    <w:rsid w:val="0077754D"/>
    <w:rsid w:val="007807E4"/>
    <w:rsid w:val="007923C6"/>
    <w:rsid w:val="00793E22"/>
    <w:rsid w:val="0079539B"/>
    <w:rsid w:val="00795644"/>
    <w:rsid w:val="0079790D"/>
    <w:rsid w:val="007A000A"/>
    <w:rsid w:val="007A503A"/>
    <w:rsid w:val="007A6914"/>
    <w:rsid w:val="007A7073"/>
    <w:rsid w:val="007A794C"/>
    <w:rsid w:val="007A7A3D"/>
    <w:rsid w:val="007A7A89"/>
    <w:rsid w:val="007B4A1C"/>
    <w:rsid w:val="007B590D"/>
    <w:rsid w:val="007B5C7A"/>
    <w:rsid w:val="007C0DA3"/>
    <w:rsid w:val="007C2B49"/>
    <w:rsid w:val="007C3860"/>
    <w:rsid w:val="007C4847"/>
    <w:rsid w:val="007C535C"/>
    <w:rsid w:val="007C7C79"/>
    <w:rsid w:val="007D06FE"/>
    <w:rsid w:val="007D35C0"/>
    <w:rsid w:val="007D3ADD"/>
    <w:rsid w:val="007D47DF"/>
    <w:rsid w:val="007D70D2"/>
    <w:rsid w:val="007E5609"/>
    <w:rsid w:val="007F0F2A"/>
    <w:rsid w:val="007F430F"/>
    <w:rsid w:val="007F5B10"/>
    <w:rsid w:val="007F5B7D"/>
    <w:rsid w:val="008001B5"/>
    <w:rsid w:val="00801855"/>
    <w:rsid w:val="00801FFB"/>
    <w:rsid w:val="0080264D"/>
    <w:rsid w:val="008027F5"/>
    <w:rsid w:val="008044AD"/>
    <w:rsid w:val="008051BF"/>
    <w:rsid w:val="00805855"/>
    <w:rsid w:val="00805864"/>
    <w:rsid w:val="00806B9C"/>
    <w:rsid w:val="00806C68"/>
    <w:rsid w:val="008144BB"/>
    <w:rsid w:val="00816727"/>
    <w:rsid w:val="00816F69"/>
    <w:rsid w:val="00817E4E"/>
    <w:rsid w:val="008205C9"/>
    <w:rsid w:val="008232C8"/>
    <w:rsid w:val="00823403"/>
    <w:rsid w:val="00824A5E"/>
    <w:rsid w:val="00826ACD"/>
    <w:rsid w:val="008301B4"/>
    <w:rsid w:val="00832EB5"/>
    <w:rsid w:val="00834AC9"/>
    <w:rsid w:val="00837261"/>
    <w:rsid w:val="00837542"/>
    <w:rsid w:val="008404F1"/>
    <w:rsid w:val="0084215C"/>
    <w:rsid w:val="00844652"/>
    <w:rsid w:val="00844CE5"/>
    <w:rsid w:val="00844D78"/>
    <w:rsid w:val="008456B9"/>
    <w:rsid w:val="00845FA9"/>
    <w:rsid w:val="00855D45"/>
    <w:rsid w:val="008570A3"/>
    <w:rsid w:val="0086052E"/>
    <w:rsid w:val="00863E8A"/>
    <w:rsid w:val="008645BE"/>
    <w:rsid w:val="008669F5"/>
    <w:rsid w:val="00866A33"/>
    <w:rsid w:val="0086739D"/>
    <w:rsid w:val="008674D8"/>
    <w:rsid w:val="008714B0"/>
    <w:rsid w:val="0087236C"/>
    <w:rsid w:val="0087346D"/>
    <w:rsid w:val="00875584"/>
    <w:rsid w:val="0087620D"/>
    <w:rsid w:val="00880C44"/>
    <w:rsid w:val="008823F6"/>
    <w:rsid w:val="008928ED"/>
    <w:rsid w:val="00892C73"/>
    <w:rsid w:val="00893EBF"/>
    <w:rsid w:val="00894272"/>
    <w:rsid w:val="008960A7"/>
    <w:rsid w:val="00896D0D"/>
    <w:rsid w:val="008A0A71"/>
    <w:rsid w:val="008A0C0F"/>
    <w:rsid w:val="008A1208"/>
    <w:rsid w:val="008A1328"/>
    <w:rsid w:val="008A19AD"/>
    <w:rsid w:val="008B2802"/>
    <w:rsid w:val="008B30BB"/>
    <w:rsid w:val="008B439A"/>
    <w:rsid w:val="008B5EB0"/>
    <w:rsid w:val="008B6231"/>
    <w:rsid w:val="008B6A5D"/>
    <w:rsid w:val="008B6D07"/>
    <w:rsid w:val="008B713D"/>
    <w:rsid w:val="008B7492"/>
    <w:rsid w:val="008B781D"/>
    <w:rsid w:val="008C1620"/>
    <w:rsid w:val="008C3191"/>
    <w:rsid w:val="008C6B99"/>
    <w:rsid w:val="008C6F7E"/>
    <w:rsid w:val="008D0B52"/>
    <w:rsid w:val="008D34F0"/>
    <w:rsid w:val="008D6C0B"/>
    <w:rsid w:val="008D7053"/>
    <w:rsid w:val="008E02B1"/>
    <w:rsid w:val="008E02C3"/>
    <w:rsid w:val="008E2FC3"/>
    <w:rsid w:val="008E3F41"/>
    <w:rsid w:val="008E57D7"/>
    <w:rsid w:val="008E7574"/>
    <w:rsid w:val="008E78DE"/>
    <w:rsid w:val="008F3F9E"/>
    <w:rsid w:val="008F77CF"/>
    <w:rsid w:val="0090229B"/>
    <w:rsid w:val="00902339"/>
    <w:rsid w:val="0090357F"/>
    <w:rsid w:val="00904700"/>
    <w:rsid w:val="009065D7"/>
    <w:rsid w:val="00906E5A"/>
    <w:rsid w:val="00912FA6"/>
    <w:rsid w:val="00920392"/>
    <w:rsid w:val="009234AD"/>
    <w:rsid w:val="00927E0E"/>
    <w:rsid w:val="009351A1"/>
    <w:rsid w:val="00936182"/>
    <w:rsid w:val="00940887"/>
    <w:rsid w:val="00941307"/>
    <w:rsid w:val="00943014"/>
    <w:rsid w:val="00950EE0"/>
    <w:rsid w:val="00951767"/>
    <w:rsid w:val="00952F8C"/>
    <w:rsid w:val="00953EE0"/>
    <w:rsid w:val="00955604"/>
    <w:rsid w:val="00965076"/>
    <w:rsid w:val="00966194"/>
    <w:rsid w:val="00971EBE"/>
    <w:rsid w:val="00973DF8"/>
    <w:rsid w:val="00977540"/>
    <w:rsid w:val="00977D24"/>
    <w:rsid w:val="00980758"/>
    <w:rsid w:val="009817B7"/>
    <w:rsid w:val="00982018"/>
    <w:rsid w:val="00982E4C"/>
    <w:rsid w:val="00982F66"/>
    <w:rsid w:val="00983F3F"/>
    <w:rsid w:val="009847E7"/>
    <w:rsid w:val="00984EA0"/>
    <w:rsid w:val="0098518F"/>
    <w:rsid w:val="00987B61"/>
    <w:rsid w:val="009901FD"/>
    <w:rsid w:val="00993EFC"/>
    <w:rsid w:val="009955B5"/>
    <w:rsid w:val="0099757E"/>
    <w:rsid w:val="00997796"/>
    <w:rsid w:val="009A0ED5"/>
    <w:rsid w:val="009A0FDC"/>
    <w:rsid w:val="009A2853"/>
    <w:rsid w:val="009A2BCA"/>
    <w:rsid w:val="009A482A"/>
    <w:rsid w:val="009A58AA"/>
    <w:rsid w:val="009A7A09"/>
    <w:rsid w:val="009B0E28"/>
    <w:rsid w:val="009B16E0"/>
    <w:rsid w:val="009B1AA4"/>
    <w:rsid w:val="009B3F14"/>
    <w:rsid w:val="009B43D0"/>
    <w:rsid w:val="009C2F63"/>
    <w:rsid w:val="009C31CC"/>
    <w:rsid w:val="009C56CD"/>
    <w:rsid w:val="009D0070"/>
    <w:rsid w:val="009D3082"/>
    <w:rsid w:val="009D36FD"/>
    <w:rsid w:val="009D783D"/>
    <w:rsid w:val="009E074E"/>
    <w:rsid w:val="009E2802"/>
    <w:rsid w:val="009E2851"/>
    <w:rsid w:val="009E2F37"/>
    <w:rsid w:val="009E4D91"/>
    <w:rsid w:val="009E4F26"/>
    <w:rsid w:val="009E5E4F"/>
    <w:rsid w:val="009E6D91"/>
    <w:rsid w:val="009F27A6"/>
    <w:rsid w:val="009F4854"/>
    <w:rsid w:val="009F6120"/>
    <w:rsid w:val="00A0216A"/>
    <w:rsid w:val="00A105C5"/>
    <w:rsid w:val="00A12B9F"/>
    <w:rsid w:val="00A21B31"/>
    <w:rsid w:val="00A22246"/>
    <w:rsid w:val="00A23D12"/>
    <w:rsid w:val="00A270BB"/>
    <w:rsid w:val="00A315C2"/>
    <w:rsid w:val="00A3603D"/>
    <w:rsid w:val="00A36A3B"/>
    <w:rsid w:val="00A36EED"/>
    <w:rsid w:val="00A37B79"/>
    <w:rsid w:val="00A40CC1"/>
    <w:rsid w:val="00A41811"/>
    <w:rsid w:val="00A46EFF"/>
    <w:rsid w:val="00A47776"/>
    <w:rsid w:val="00A52085"/>
    <w:rsid w:val="00A54C5A"/>
    <w:rsid w:val="00A552E0"/>
    <w:rsid w:val="00A55CFA"/>
    <w:rsid w:val="00A56948"/>
    <w:rsid w:val="00A56EDF"/>
    <w:rsid w:val="00A63B13"/>
    <w:rsid w:val="00A661F8"/>
    <w:rsid w:val="00A66D25"/>
    <w:rsid w:val="00A67136"/>
    <w:rsid w:val="00A7757B"/>
    <w:rsid w:val="00A80147"/>
    <w:rsid w:val="00A8359A"/>
    <w:rsid w:val="00A864EF"/>
    <w:rsid w:val="00A92209"/>
    <w:rsid w:val="00A95B37"/>
    <w:rsid w:val="00AA0627"/>
    <w:rsid w:val="00AA2966"/>
    <w:rsid w:val="00AA358F"/>
    <w:rsid w:val="00AA42A8"/>
    <w:rsid w:val="00AA54A0"/>
    <w:rsid w:val="00AA643B"/>
    <w:rsid w:val="00AA76CC"/>
    <w:rsid w:val="00AB35A9"/>
    <w:rsid w:val="00AB45EC"/>
    <w:rsid w:val="00AB5015"/>
    <w:rsid w:val="00AB6156"/>
    <w:rsid w:val="00AB6A5F"/>
    <w:rsid w:val="00AB6EAC"/>
    <w:rsid w:val="00AC4137"/>
    <w:rsid w:val="00AC489D"/>
    <w:rsid w:val="00AC60E6"/>
    <w:rsid w:val="00AC7F06"/>
    <w:rsid w:val="00AD06A8"/>
    <w:rsid w:val="00AD30A6"/>
    <w:rsid w:val="00AD3AEA"/>
    <w:rsid w:val="00AD4485"/>
    <w:rsid w:val="00AD6539"/>
    <w:rsid w:val="00AE002D"/>
    <w:rsid w:val="00AE13EB"/>
    <w:rsid w:val="00AF5640"/>
    <w:rsid w:val="00AF602F"/>
    <w:rsid w:val="00AF6BAF"/>
    <w:rsid w:val="00AF6D3D"/>
    <w:rsid w:val="00B00267"/>
    <w:rsid w:val="00B01FEA"/>
    <w:rsid w:val="00B020BE"/>
    <w:rsid w:val="00B023BC"/>
    <w:rsid w:val="00B07EC2"/>
    <w:rsid w:val="00B10B80"/>
    <w:rsid w:val="00B1123E"/>
    <w:rsid w:val="00B150DC"/>
    <w:rsid w:val="00B16D63"/>
    <w:rsid w:val="00B16E10"/>
    <w:rsid w:val="00B17EF8"/>
    <w:rsid w:val="00B20DC7"/>
    <w:rsid w:val="00B21C6C"/>
    <w:rsid w:val="00B277A4"/>
    <w:rsid w:val="00B32305"/>
    <w:rsid w:val="00B32F13"/>
    <w:rsid w:val="00B3532B"/>
    <w:rsid w:val="00B35698"/>
    <w:rsid w:val="00B36D1F"/>
    <w:rsid w:val="00B37019"/>
    <w:rsid w:val="00B42C63"/>
    <w:rsid w:val="00B44036"/>
    <w:rsid w:val="00B46787"/>
    <w:rsid w:val="00B472EB"/>
    <w:rsid w:val="00B560A4"/>
    <w:rsid w:val="00B56CA4"/>
    <w:rsid w:val="00B617E2"/>
    <w:rsid w:val="00B61C50"/>
    <w:rsid w:val="00B62EB1"/>
    <w:rsid w:val="00B67F9A"/>
    <w:rsid w:val="00B748B9"/>
    <w:rsid w:val="00B76DEE"/>
    <w:rsid w:val="00B77A03"/>
    <w:rsid w:val="00B80AC2"/>
    <w:rsid w:val="00B81B9C"/>
    <w:rsid w:val="00B83062"/>
    <w:rsid w:val="00B83548"/>
    <w:rsid w:val="00B8660B"/>
    <w:rsid w:val="00B869CD"/>
    <w:rsid w:val="00B87059"/>
    <w:rsid w:val="00B91363"/>
    <w:rsid w:val="00B92798"/>
    <w:rsid w:val="00B92BF7"/>
    <w:rsid w:val="00B94EED"/>
    <w:rsid w:val="00BA1CFF"/>
    <w:rsid w:val="00BA322F"/>
    <w:rsid w:val="00BA3671"/>
    <w:rsid w:val="00BA642B"/>
    <w:rsid w:val="00BA78CF"/>
    <w:rsid w:val="00BB5224"/>
    <w:rsid w:val="00BB6439"/>
    <w:rsid w:val="00BB6F43"/>
    <w:rsid w:val="00BC28A3"/>
    <w:rsid w:val="00BC44F4"/>
    <w:rsid w:val="00BC47DB"/>
    <w:rsid w:val="00BC7B41"/>
    <w:rsid w:val="00BD1149"/>
    <w:rsid w:val="00BE1DA5"/>
    <w:rsid w:val="00BE27E0"/>
    <w:rsid w:val="00BE444A"/>
    <w:rsid w:val="00BF0442"/>
    <w:rsid w:val="00BF7AC3"/>
    <w:rsid w:val="00C01D9B"/>
    <w:rsid w:val="00C03569"/>
    <w:rsid w:val="00C06052"/>
    <w:rsid w:val="00C1282C"/>
    <w:rsid w:val="00C13C8B"/>
    <w:rsid w:val="00C14491"/>
    <w:rsid w:val="00C14D11"/>
    <w:rsid w:val="00C22C85"/>
    <w:rsid w:val="00C2363B"/>
    <w:rsid w:val="00C301EC"/>
    <w:rsid w:val="00C449E7"/>
    <w:rsid w:val="00C44D08"/>
    <w:rsid w:val="00C46A8E"/>
    <w:rsid w:val="00C50C2F"/>
    <w:rsid w:val="00C54CA1"/>
    <w:rsid w:val="00C54EF4"/>
    <w:rsid w:val="00C5718F"/>
    <w:rsid w:val="00C6091D"/>
    <w:rsid w:val="00C62E59"/>
    <w:rsid w:val="00C62F43"/>
    <w:rsid w:val="00C63EFD"/>
    <w:rsid w:val="00C675FA"/>
    <w:rsid w:val="00C748D4"/>
    <w:rsid w:val="00C76573"/>
    <w:rsid w:val="00C812C8"/>
    <w:rsid w:val="00C81625"/>
    <w:rsid w:val="00C83287"/>
    <w:rsid w:val="00C83DB7"/>
    <w:rsid w:val="00C86F6C"/>
    <w:rsid w:val="00C902DD"/>
    <w:rsid w:val="00C903E0"/>
    <w:rsid w:val="00C93AC7"/>
    <w:rsid w:val="00C93D65"/>
    <w:rsid w:val="00C95776"/>
    <w:rsid w:val="00CA091C"/>
    <w:rsid w:val="00CA0E09"/>
    <w:rsid w:val="00CA14A5"/>
    <w:rsid w:val="00CA2EE6"/>
    <w:rsid w:val="00CA74DB"/>
    <w:rsid w:val="00CB384B"/>
    <w:rsid w:val="00CC08CF"/>
    <w:rsid w:val="00CC1E3B"/>
    <w:rsid w:val="00CC2EA0"/>
    <w:rsid w:val="00CC5390"/>
    <w:rsid w:val="00CC7667"/>
    <w:rsid w:val="00CD0AF1"/>
    <w:rsid w:val="00CD327B"/>
    <w:rsid w:val="00CD3B70"/>
    <w:rsid w:val="00CD5A0A"/>
    <w:rsid w:val="00CD6AB2"/>
    <w:rsid w:val="00CD771D"/>
    <w:rsid w:val="00CE1725"/>
    <w:rsid w:val="00CE1BE8"/>
    <w:rsid w:val="00CE1D0F"/>
    <w:rsid w:val="00CE1E69"/>
    <w:rsid w:val="00CE303A"/>
    <w:rsid w:val="00CE6375"/>
    <w:rsid w:val="00CF0D2E"/>
    <w:rsid w:val="00CF32BB"/>
    <w:rsid w:val="00CF45CF"/>
    <w:rsid w:val="00CF5304"/>
    <w:rsid w:val="00D011E4"/>
    <w:rsid w:val="00D0139A"/>
    <w:rsid w:val="00D018B4"/>
    <w:rsid w:val="00D01E17"/>
    <w:rsid w:val="00D12D2A"/>
    <w:rsid w:val="00D16BCC"/>
    <w:rsid w:val="00D305BA"/>
    <w:rsid w:val="00D33DFD"/>
    <w:rsid w:val="00D343F6"/>
    <w:rsid w:val="00D355BA"/>
    <w:rsid w:val="00D36E23"/>
    <w:rsid w:val="00D37C07"/>
    <w:rsid w:val="00D406B6"/>
    <w:rsid w:val="00D41490"/>
    <w:rsid w:val="00D43542"/>
    <w:rsid w:val="00D44F68"/>
    <w:rsid w:val="00D47CC1"/>
    <w:rsid w:val="00D548FB"/>
    <w:rsid w:val="00D57614"/>
    <w:rsid w:val="00D60367"/>
    <w:rsid w:val="00D61E52"/>
    <w:rsid w:val="00D6722D"/>
    <w:rsid w:val="00D747F4"/>
    <w:rsid w:val="00D80898"/>
    <w:rsid w:val="00D82480"/>
    <w:rsid w:val="00D82B71"/>
    <w:rsid w:val="00D84C88"/>
    <w:rsid w:val="00D85565"/>
    <w:rsid w:val="00D8730E"/>
    <w:rsid w:val="00D9178D"/>
    <w:rsid w:val="00D95620"/>
    <w:rsid w:val="00D963B3"/>
    <w:rsid w:val="00DA2D48"/>
    <w:rsid w:val="00DA2EB6"/>
    <w:rsid w:val="00DA53B9"/>
    <w:rsid w:val="00DA5EEA"/>
    <w:rsid w:val="00DB0B65"/>
    <w:rsid w:val="00DB1DD6"/>
    <w:rsid w:val="00DB28B4"/>
    <w:rsid w:val="00DB3823"/>
    <w:rsid w:val="00DB53BB"/>
    <w:rsid w:val="00DB5B2D"/>
    <w:rsid w:val="00DB5B8D"/>
    <w:rsid w:val="00DB7D11"/>
    <w:rsid w:val="00DC0B64"/>
    <w:rsid w:val="00DC17BD"/>
    <w:rsid w:val="00DC192F"/>
    <w:rsid w:val="00DC43CC"/>
    <w:rsid w:val="00DC6EA3"/>
    <w:rsid w:val="00DD0EC8"/>
    <w:rsid w:val="00DD1171"/>
    <w:rsid w:val="00DE1CFC"/>
    <w:rsid w:val="00DE2376"/>
    <w:rsid w:val="00DE2837"/>
    <w:rsid w:val="00DE2B61"/>
    <w:rsid w:val="00DE53EA"/>
    <w:rsid w:val="00DF03E6"/>
    <w:rsid w:val="00DF56D3"/>
    <w:rsid w:val="00DF5956"/>
    <w:rsid w:val="00DF5F81"/>
    <w:rsid w:val="00DF6755"/>
    <w:rsid w:val="00DF733C"/>
    <w:rsid w:val="00DF76F2"/>
    <w:rsid w:val="00E000FA"/>
    <w:rsid w:val="00E00C4F"/>
    <w:rsid w:val="00E03F12"/>
    <w:rsid w:val="00E11FD9"/>
    <w:rsid w:val="00E14E98"/>
    <w:rsid w:val="00E166D4"/>
    <w:rsid w:val="00E16F37"/>
    <w:rsid w:val="00E17681"/>
    <w:rsid w:val="00E23718"/>
    <w:rsid w:val="00E239BA"/>
    <w:rsid w:val="00E270A5"/>
    <w:rsid w:val="00E3045A"/>
    <w:rsid w:val="00E31CE3"/>
    <w:rsid w:val="00E33869"/>
    <w:rsid w:val="00E37506"/>
    <w:rsid w:val="00E37AD3"/>
    <w:rsid w:val="00E447B8"/>
    <w:rsid w:val="00E47CB5"/>
    <w:rsid w:val="00E50245"/>
    <w:rsid w:val="00E52B41"/>
    <w:rsid w:val="00E5724C"/>
    <w:rsid w:val="00E616D7"/>
    <w:rsid w:val="00E72610"/>
    <w:rsid w:val="00E7314A"/>
    <w:rsid w:val="00E76DBE"/>
    <w:rsid w:val="00E80FBF"/>
    <w:rsid w:val="00E81C11"/>
    <w:rsid w:val="00E8212B"/>
    <w:rsid w:val="00E822C8"/>
    <w:rsid w:val="00E8247D"/>
    <w:rsid w:val="00E8293C"/>
    <w:rsid w:val="00E82CD0"/>
    <w:rsid w:val="00E852B3"/>
    <w:rsid w:val="00E90220"/>
    <w:rsid w:val="00E92AF7"/>
    <w:rsid w:val="00E944D6"/>
    <w:rsid w:val="00E94707"/>
    <w:rsid w:val="00E94967"/>
    <w:rsid w:val="00E96DB7"/>
    <w:rsid w:val="00EA4EC7"/>
    <w:rsid w:val="00EA53F9"/>
    <w:rsid w:val="00EB171C"/>
    <w:rsid w:val="00EB24E9"/>
    <w:rsid w:val="00EC019F"/>
    <w:rsid w:val="00EC0C5B"/>
    <w:rsid w:val="00EC1260"/>
    <w:rsid w:val="00EC14E1"/>
    <w:rsid w:val="00EC19B0"/>
    <w:rsid w:val="00EC6BB2"/>
    <w:rsid w:val="00EC70A6"/>
    <w:rsid w:val="00EC7A7A"/>
    <w:rsid w:val="00ED0CEE"/>
    <w:rsid w:val="00ED113D"/>
    <w:rsid w:val="00ED1C92"/>
    <w:rsid w:val="00ED385D"/>
    <w:rsid w:val="00EE10BD"/>
    <w:rsid w:val="00EE2487"/>
    <w:rsid w:val="00EE5D64"/>
    <w:rsid w:val="00EF0C6D"/>
    <w:rsid w:val="00EF1C2A"/>
    <w:rsid w:val="00EF7D2E"/>
    <w:rsid w:val="00EF7DDC"/>
    <w:rsid w:val="00F00A8B"/>
    <w:rsid w:val="00F01B62"/>
    <w:rsid w:val="00F01EC3"/>
    <w:rsid w:val="00F025CF"/>
    <w:rsid w:val="00F02CBC"/>
    <w:rsid w:val="00F033D2"/>
    <w:rsid w:val="00F048DF"/>
    <w:rsid w:val="00F10F6E"/>
    <w:rsid w:val="00F11DB6"/>
    <w:rsid w:val="00F1648F"/>
    <w:rsid w:val="00F16B51"/>
    <w:rsid w:val="00F24105"/>
    <w:rsid w:val="00F25542"/>
    <w:rsid w:val="00F2600B"/>
    <w:rsid w:val="00F264E8"/>
    <w:rsid w:val="00F26639"/>
    <w:rsid w:val="00F30570"/>
    <w:rsid w:val="00F31E77"/>
    <w:rsid w:val="00F34B8E"/>
    <w:rsid w:val="00F36134"/>
    <w:rsid w:val="00F3751B"/>
    <w:rsid w:val="00F40C0B"/>
    <w:rsid w:val="00F4160B"/>
    <w:rsid w:val="00F4347D"/>
    <w:rsid w:val="00F4477D"/>
    <w:rsid w:val="00F46B9B"/>
    <w:rsid w:val="00F47CDE"/>
    <w:rsid w:val="00F505AC"/>
    <w:rsid w:val="00F57383"/>
    <w:rsid w:val="00F574E2"/>
    <w:rsid w:val="00F575B2"/>
    <w:rsid w:val="00F63F0C"/>
    <w:rsid w:val="00F6426F"/>
    <w:rsid w:val="00F65430"/>
    <w:rsid w:val="00F666DF"/>
    <w:rsid w:val="00F72308"/>
    <w:rsid w:val="00F72ABD"/>
    <w:rsid w:val="00F73E8C"/>
    <w:rsid w:val="00F7596F"/>
    <w:rsid w:val="00F76359"/>
    <w:rsid w:val="00F80278"/>
    <w:rsid w:val="00F93984"/>
    <w:rsid w:val="00F95511"/>
    <w:rsid w:val="00F96937"/>
    <w:rsid w:val="00FA0940"/>
    <w:rsid w:val="00FA0FB1"/>
    <w:rsid w:val="00FA24CB"/>
    <w:rsid w:val="00FA7612"/>
    <w:rsid w:val="00FB08FA"/>
    <w:rsid w:val="00FB3AF4"/>
    <w:rsid w:val="00FB621F"/>
    <w:rsid w:val="00FB65AC"/>
    <w:rsid w:val="00FB6AF6"/>
    <w:rsid w:val="00FC018F"/>
    <w:rsid w:val="00FC1C11"/>
    <w:rsid w:val="00FC1D84"/>
    <w:rsid w:val="00FC52B5"/>
    <w:rsid w:val="00FC58DD"/>
    <w:rsid w:val="00FC736B"/>
    <w:rsid w:val="00FC7A78"/>
    <w:rsid w:val="00FD1C49"/>
    <w:rsid w:val="00FD24D1"/>
    <w:rsid w:val="00FD2D00"/>
    <w:rsid w:val="00FD58D0"/>
    <w:rsid w:val="00FD5D62"/>
    <w:rsid w:val="00FD7A00"/>
    <w:rsid w:val="00FE187A"/>
    <w:rsid w:val="00FE7EA1"/>
    <w:rsid w:val="00FF15FC"/>
    <w:rsid w:val="00FF34EC"/>
    <w:rsid w:val="00FF3E3C"/>
    <w:rsid w:val="00FF4E00"/>
    <w:rsid w:val="00FF772A"/>
    <w:rsid w:val="399408F6"/>
    <w:rsid w:val="4C42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1F56B"/>
  <w15:docId w15:val="{C6675781-B553-6240-9A32-C1B2E34B6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A03"/>
    <w:rPr>
      <w:rFonts w:eastAsia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inorHAnsi" w:eastAsiaTheme="majorEastAsia" w:hAnsiTheme="minorHAnsi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inorHAnsi" w:eastAsiaTheme="majorEastAsia" w:hAnsiTheme="minorHAnsi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eastAsiaTheme="minorEastAsia"/>
      <w:kern w:val="2"/>
      <w:lang w:val="en-GB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cs="Times New Roman"/>
      <w:kern w:val="2"/>
      <w:sz w:val="24"/>
      <w:szCs w:val="24"/>
      <w:lang w:val="en-GB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Pr>
      <w:rFonts w:eastAsiaTheme="minorEastAsia"/>
      <w:kern w:val="2"/>
      <w:lang w:val="en-GB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cs="Times New Roman"/>
      <w:kern w:val="2"/>
      <w:sz w:val="24"/>
      <w:szCs w:val="24"/>
      <w:lang w:val="en-GB"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</w:style>
  <w:style w:type="character" w:styleId="PlaceholderText">
    <w:name w:val="Placeholder Text"/>
    <w:basedOn w:val="DefaultParagraphFont"/>
    <w:uiPriority w:val="99"/>
    <w:semiHidden/>
    <w:qFormat/>
    <w:rPr>
      <w:color w:val="666666"/>
    </w:rPr>
  </w:style>
  <w:style w:type="paragraph" w:customStyle="1" w:styleId="Revision1">
    <w:name w:val="Revision1"/>
    <w:hidden/>
    <w:uiPriority w:val="99"/>
    <w:semiHidden/>
    <w:rPr>
      <w:kern w:val="2"/>
      <w:sz w:val="24"/>
      <w:szCs w:val="24"/>
      <w:lang w:val="zh-CN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  <w:lang w:val="en-GB"/>
    </w:rPr>
  </w:style>
  <w:style w:type="paragraph" w:styleId="Revision">
    <w:name w:val="Revision"/>
    <w:hidden/>
    <w:uiPriority w:val="99"/>
    <w:unhideWhenUsed/>
    <w:rsid w:val="00632878"/>
    <w:rPr>
      <w:kern w:val="2"/>
      <w:sz w:val="24"/>
      <w:szCs w:val="24"/>
      <w:lang w:val="en-GB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99779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35919"/>
  </w:style>
  <w:style w:type="table" w:styleId="TableGrid">
    <w:name w:val="Table Grid"/>
    <w:basedOn w:val="TableNormal"/>
    <w:uiPriority w:val="39"/>
    <w:rsid w:val="00B11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C18B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55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89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3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DF1FFF-9B4E-4C68-A68A-F32284448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0</Pages>
  <Words>1884</Words>
  <Characters>1073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ssi</dc:creator>
  <cp:keywords/>
  <dc:description/>
  <cp:lastModifiedBy>Dicken CC Chan (SPHPC)</cp:lastModifiedBy>
  <cp:revision>2</cp:revision>
  <cp:lastPrinted>2026-03-10T12:53:00Z</cp:lastPrinted>
  <dcterms:created xsi:type="dcterms:W3CDTF">2026-05-22T02:35:00Z</dcterms:created>
  <dcterms:modified xsi:type="dcterms:W3CDTF">2026-05-22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307</vt:lpwstr>
  </property>
  <property fmtid="{D5CDD505-2E9C-101B-9397-08002B2CF9AE}" pid="3" name="ICV">
    <vt:lpwstr>DF5F19271A514ED8AEF24EBF67DECA98_12</vt:lpwstr>
  </property>
  <property fmtid="{D5CDD505-2E9C-101B-9397-08002B2CF9AE}" pid="4" name="GrammarlyDocumentId">
    <vt:lpwstr>5876980277fd2423ae96c8463cc2e200e1ce4347ae4742f740eb1040129155c2</vt:lpwstr>
  </property>
</Properties>
</file>